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5FD24" w14:textId="01435B90" w:rsidR="00CD7F0C" w:rsidRPr="008E0DC1" w:rsidRDefault="00CD7F0C" w:rsidP="008E0DC1">
      <w:pPr>
        <w:pStyle w:val="Heading1"/>
        <w:rPr>
          <w:i/>
          <w:iCs/>
          <w:color w:val="0E2841" w:themeColor="text2"/>
          <w:sz w:val="18"/>
          <w:szCs w:val="18"/>
        </w:rPr>
      </w:pPr>
      <w:r>
        <w:t>Supplementary</w:t>
      </w:r>
      <w:r w:rsidR="008403F2">
        <w:t xml:space="preserve"> eTable</w:t>
      </w:r>
    </w:p>
    <w:p w14:paraId="5EAD134F" w14:textId="55222AB8" w:rsidR="00CD7F0C" w:rsidRPr="009E6BFA" w:rsidRDefault="00CD7F0C" w:rsidP="00CD7F0C">
      <w:pPr>
        <w:rPr>
          <w:sz w:val="21"/>
          <w:szCs w:val="21"/>
        </w:rPr>
      </w:pPr>
    </w:p>
    <w:p w14:paraId="30CAB79C" w14:textId="71D831F0" w:rsidR="00CD7F0C" w:rsidRPr="009E6BFA" w:rsidRDefault="00A75BC9" w:rsidP="00CD7F0C">
      <w:pPr>
        <w:pStyle w:val="Caption"/>
        <w:keepNext/>
        <w:spacing w:after="0"/>
        <w:rPr>
          <w:sz w:val="21"/>
          <w:szCs w:val="21"/>
        </w:rPr>
      </w:pPr>
      <w:bookmarkStart w:id="0" w:name="_Ref203039137"/>
      <w:r>
        <w:rPr>
          <w:rFonts w:hint="eastAsia"/>
          <w:sz w:val="21"/>
          <w:szCs w:val="21"/>
        </w:rPr>
        <w:t>e</w:t>
      </w:r>
      <w:r w:rsidR="00CD7F0C" w:rsidRPr="009E6BFA">
        <w:rPr>
          <w:sz w:val="21"/>
          <w:szCs w:val="21"/>
        </w:rPr>
        <w:t xml:space="preserve">Table </w:t>
      </w:r>
      <w:r w:rsidR="00CD7F0C" w:rsidRPr="009E6BFA">
        <w:rPr>
          <w:sz w:val="21"/>
          <w:szCs w:val="21"/>
        </w:rPr>
        <w:fldChar w:fldCharType="begin"/>
      </w:r>
      <w:r w:rsidR="00CD7F0C" w:rsidRPr="009E6BFA">
        <w:rPr>
          <w:sz w:val="21"/>
          <w:szCs w:val="21"/>
        </w:rPr>
        <w:instrText xml:space="preserve"> SEQ Supplementary_Table \* ARABIC </w:instrText>
      </w:r>
      <w:r w:rsidR="00CD7F0C" w:rsidRPr="009E6BFA">
        <w:rPr>
          <w:sz w:val="21"/>
          <w:szCs w:val="21"/>
        </w:rPr>
        <w:fldChar w:fldCharType="separate"/>
      </w:r>
      <w:r w:rsidR="00BD697D">
        <w:rPr>
          <w:noProof/>
          <w:sz w:val="21"/>
          <w:szCs w:val="21"/>
        </w:rPr>
        <w:t>1</w:t>
      </w:r>
      <w:r w:rsidR="00CD7F0C" w:rsidRPr="009E6BFA">
        <w:rPr>
          <w:sz w:val="21"/>
          <w:szCs w:val="21"/>
        </w:rPr>
        <w:fldChar w:fldCharType="end"/>
      </w:r>
      <w:bookmarkEnd w:id="0"/>
      <w:r w:rsidR="00CD7F0C" w:rsidRPr="009E6BFA">
        <w:rPr>
          <w:sz w:val="21"/>
          <w:szCs w:val="21"/>
        </w:rPr>
        <w:t xml:space="preserve">  Prevalence and Apathy Rates of the Neuropathological Combinations at Last Visit</w:t>
      </w:r>
    </w:p>
    <w:tbl>
      <w:tblPr>
        <w:tblStyle w:val="AdaStyle"/>
        <w:tblW w:w="5000" w:type="pct"/>
        <w:tblLook w:val="04A0" w:firstRow="1" w:lastRow="0" w:firstColumn="1" w:lastColumn="0" w:noHBand="0" w:noVBand="1"/>
      </w:tblPr>
      <w:tblGrid>
        <w:gridCol w:w="4344"/>
        <w:gridCol w:w="1907"/>
        <w:gridCol w:w="1907"/>
        <w:gridCol w:w="2642"/>
      </w:tblGrid>
      <w:tr w:rsidR="00CD7F0C" w:rsidRPr="008E0DC1" w14:paraId="533DDD9C" w14:textId="77777777" w:rsidTr="001D6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2011" w:type="pct"/>
            <w:noWrap/>
            <w:hideMark/>
          </w:tcPr>
          <w:p w14:paraId="6BF2A373" w14:textId="77777777" w:rsidR="00CD7F0C" w:rsidRPr="008E0DC1" w:rsidRDefault="00CD7F0C" w:rsidP="001D6F0D">
            <w:pPr>
              <w:jc w:val="left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Neuropathology</w:t>
            </w:r>
          </w:p>
        </w:tc>
        <w:tc>
          <w:tcPr>
            <w:tcW w:w="883" w:type="pct"/>
            <w:noWrap/>
            <w:hideMark/>
          </w:tcPr>
          <w:p w14:paraId="5675736E" w14:textId="77777777" w:rsidR="00CD7F0C" w:rsidRPr="008E0DC1" w:rsidRDefault="00CD7F0C" w:rsidP="001D6F0D">
            <w:pPr>
              <w:rPr>
                <w:color w:val="000000"/>
                <w:sz w:val="21"/>
                <w:szCs w:val="21"/>
              </w:rPr>
            </w:pPr>
            <w:proofErr w:type="spellStart"/>
            <w:r w:rsidRPr="008E0DC1">
              <w:rPr>
                <w:color w:val="000000"/>
                <w:sz w:val="21"/>
                <w:szCs w:val="21"/>
              </w:rPr>
              <w:t>cnt</w:t>
            </w:r>
            <w:proofErr w:type="spellEnd"/>
          </w:p>
        </w:tc>
        <w:tc>
          <w:tcPr>
            <w:tcW w:w="883" w:type="pct"/>
            <w:noWrap/>
            <w:hideMark/>
          </w:tcPr>
          <w:p w14:paraId="72DA1827" w14:textId="77777777" w:rsidR="00CD7F0C" w:rsidRPr="008E0DC1" w:rsidRDefault="00CD7F0C" w:rsidP="001D6F0D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 xml:space="preserve">Apathy </w:t>
            </w:r>
            <w:proofErr w:type="spellStart"/>
            <w:r w:rsidRPr="008E0DC1">
              <w:rPr>
                <w:color w:val="000000"/>
                <w:sz w:val="21"/>
                <w:szCs w:val="21"/>
              </w:rPr>
              <w:t>cnt</w:t>
            </w:r>
            <w:proofErr w:type="spellEnd"/>
          </w:p>
        </w:tc>
        <w:tc>
          <w:tcPr>
            <w:tcW w:w="1223" w:type="pct"/>
            <w:noWrap/>
            <w:hideMark/>
          </w:tcPr>
          <w:p w14:paraId="33DD7E2A" w14:textId="77777777" w:rsidR="00CD7F0C" w:rsidRPr="008E0DC1" w:rsidRDefault="00CD7F0C" w:rsidP="001D6F0D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Apathy Rate (%)</w:t>
            </w:r>
          </w:p>
        </w:tc>
      </w:tr>
      <w:tr w:rsidR="006C6C8A" w:rsidRPr="008E0DC1" w14:paraId="226BEC11" w14:textId="77777777" w:rsidTr="00A55A60">
        <w:trPr>
          <w:trHeight w:val="320"/>
        </w:trPr>
        <w:tc>
          <w:tcPr>
            <w:tcW w:w="2011" w:type="pct"/>
            <w:noWrap/>
            <w:vAlign w:val="bottom"/>
            <w:hideMark/>
          </w:tcPr>
          <w:p w14:paraId="076B8709" w14:textId="0C76FB68" w:rsidR="006C6C8A" w:rsidRPr="008E0DC1" w:rsidRDefault="006C6C8A" w:rsidP="006C6C8A">
            <w:pPr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>AD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CAA</w:t>
            </w:r>
          </w:p>
        </w:tc>
        <w:tc>
          <w:tcPr>
            <w:tcW w:w="883" w:type="pct"/>
            <w:noWrap/>
            <w:vAlign w:val="bottom"/>
            <w:hideMark/>
          </w:tcPr>
          <w:p w14:paraId="4328242F" w14:textId="4ED7EA3B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238</w:t>
            </w:r>
          </w:p>
        </w:tc>
        <w:tc>
          <w:tcPr>
            <w:tcW w:w="883" w:type="pct"/>
            <w:noWrap/>
            <w:vAlign w:val="bottom"/>
            <w:hideMark/>
          </w:tcPr>
          <w:p w14:paraId="7600F696" w14:textId="12787439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113</w:t>
            </w:r>
          </w:p>
        </w:tc>
        <w:tc>
          <w:tcPr>
            <w:tcW w:w="1223" w:type="pct"/>
            <w:noWrap/>
            <w:vAlign w:val="bottom"/>
            <w:hideMark/>
          </w:tcPr>
          <w:p w14:paraId="1E00DEB1" w14:textId="12508118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47.5</w:t>
            </w:r>
          </w:p>
        </w:tc>
      </w:tr>
      <w:tr w:rsidR="006C6C8A" w:rsidRPr="008E0DC1" w14:paraId="755520E3" w14:textId="77777777" w:rsidTr="00A55A60">
        <w:trPr>
          <w:trHeight w:val="320"/>
        </w:trPr>
        <w:tc>
          <w:tcPr>
            <w:tcW w:w="2011" w:type="pct"/>
            <w:noWrap/>
            <w:vAlign w:val="bottom"/>
            <w:hideMark/>
          </w:tcPr>
          <w:p w14:paraId="214C11C2" w14:textId="23CA9989" w:rsidR="006C6C8A" w:rsidRPr="008E0DC1" w:rsidRDefault="006C6C8A" w:rsidP="006C6C8A">
            <w:pPr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>AD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LDB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CAA</w:t>
            </w:r>
          </w:p>
        </w:tc>
        <w:tc>
          <w:tcPr>
            <w:tcW w:w="883" w:type="pct"/>
            <w:noWrap/>
            <w:vAlign w:val="bottom"/>
            <w:hideMark/>
          </w:tcPr>
          <w:p w14:paraId="7E52012F" w14:textId="0CB17614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201</w:t>
            </w:r>
          </w:p>
        </w:tc>
        <w:tc>
          <w:tcPr>
            <w:tcW w:w="883" w:type="pct"/>
            <w:noWrap/>
            <w:vAlign w:val="bottom"/>
            <w:hideMark/>
          </w:tcPr>
          <w:p w14:paraId="2B0473BE" w14:textId="4C601C4E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104</w:t>
            </w:r>
          </w:p>
        </w:tc>
        <w:tc>
          <w:tcPr>
            <w:tcW w:w="1223" w:type="pct"/>
            <w:noWrap/>
            <w:vAlign w:val="bottom"/>
            <w:hideMark/>
          </w:tcPr>
          <w:p w14:paraId="64D909AD" w14:textId="66231EF6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51.7</w:t>
            </w:r>
          </w:p>
        </w:tc>
      </w:tr>
      <w:tr w:rsidR="006C6C8A" w:rsidRPr="008E0DC1" w14:paraId="1FA54DAC" w14:textId="77777777" w:rsidTr="00A55A60">
        <w:trPr>
          <w:trHeight w:val="320"/>
        </w:trPr>
        <w:tc>
          <w:tcPr>
            <w:tcW w:w="2011" w:type="pct"/>
            <w:noWrap/>
            <w:vAlign w:val="bottom"/>
            <w:hideMark/>
          </w:tcPr>
          <w:p w14:paraId="5DDBAC02" w14:textId="130B9521" w:rsidR="006C6C8A" w:rsidRPr="008E0DC1" w:rsidRDefault="006C6C8A" w:rsidP="006C6C8A">
            <w:pPr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>AD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CAA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CVD</w:t>
            </w:r>
          </w:p>
        </w:tc>
        <w:tc>
          <w:tcPr>
            <w:tcW w:w="883" w:type="pct"/>
            <w:noWrap/>
            <w:vAlign w:val="bottom"/>
            <w:hideMark/>
          </w:tcPr>
          <w:p w14:paraId="4F62B931" w14:textId="5BF44BCA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120</w:t>
            </w:r>
          </w:p>
        </w:tc>
        <w:tc>
          <w:tcPr>
            <w:tcW w:w="883" w:type="pct"/>
            <w:noWrap/>
            <w:vAlign w:val="bottom"/>
            <w:hideMark/>
          </w:tcPr>
          <w:p w14:paraId="19677F4B" w14:textId="676FD55F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1223" w:type="pct"/>
            <w:noWrap/>
            <w:vAlign w:val="bottom"/>
            <w:hideMark/>
          </w:tcPr>
          <w:p w14:paraId="328B28B4" w14:textId="2EBFA147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39.2</w:t>
            </w:r>
          </w:p>
        </w:tc>
      </w:tr>
      <w:tr w:rsidR="006C6C8A" w:rsidRPr="008E0DC1" w14:paraId="653D8790" w14:textId="77777777" w:rsidTr="00A55A60">
        <w:trPr>
          <w:trHeight w:val="320"/>
        </w:trPr>
        <w:tc>
          <w:tcPr>
            <w:tcW w:w="2011" w:type="pct"/>
            <w:noWrap/>
            <w:vAlign w:val="bottom"/>
            <w:hideMark/>
          </w:tcPr>
          <w:p w14:paraId="23A16F84" w14:textId="3AC1FF37" w:rsidR="006C6C8A" w:rsidRPr="008E0DC1" w:rsidRDefault="006C6C8A" w:rsidP="006C6C8A">
            <w:pPr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>NoNP</w:t>
            </w:r>
          </w:p>
        </w:tc>
        <w:tc>
          <w:tcPr>
            <w:tcW w:w="883" w:type="pct"/>
            <w:noWrap/>
            <w:vAlign w:val="bottom"/>
            <w:hideMark/>
          </w:tcPr>
          <w:p w14:paraId="033FDEFE" w14:textId="30D69053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93</w:t>
            </w:r>
          </w:p>
        </w:tc>
        <w:tc>
          <w:tcPr>
            <w:tcW w:w="883" w:type="pct"/>
            <w:noWrap/>
            <w:vAlign w:val="bottom"/>
            <w:hideMark/>
          </w:tcPr>
          <w:p w14:paraId="445A670D" w14:textId="611723F3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1223" w:type="pct"/>
            <w:noWrap/>
            <w:vAlign w:val="bottom"/>
            <w:hideMark/>
          </w:tcPr>
          <w:p w14:paraId="5B304114" w14:textId="3B32A700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36.6</w:t>
            </w:r>
          </w:p>
        </w:tc>
      </w:tr>
      <w:tr w:rsidR="006C6C8A" w:rsidRPr="008E0DC1" w14:paraId="406B0534" w14:textId="77777777" w:rsidTr="00A55A60">
        <w:trPr>
          <w:trHeight w:val="320"/>
        </w:trPr>
        <w:tc>
          <w:tcPr>
            <w:tcW w:w="2011" w:type="pct"/>
            <w:noWrap/>
            <w:vAlign w:val="bottom"/>
            <w:hideMark/>
          </w:tcPr>
          <w:p w14:paraId="04867D5A" w14:textId="77CEB7B2" w:rsidR="006C6C8A" w:rsidRPr="008E0DC1" w:rsidRDefault="006C6C8A" w:rsidP="006C6C8A">
            <w:pPr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>AD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LDB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CAA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CVD</w:t>
            </w:r>
          </w:p>
        </w:tc>
        <w:tc>
          <w:tcPr>
            <w:tcW w:w="883" w:type="pct"/>
            <w:noWrap/>
            <w:vAlign w:val="bottom"/>
            <w:hideMark/>
          </w:tcPr>
          <w:p w14:paraId="36839799" w14:textId="54FA2000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82</w:t>
            </w:r>
          </w:p>
        </w:tc>
        <w:tc>
          <w:tcPr>
            <w:tcW w:w="883" w:type="pct"/>
            <w:noWrap/>
            <w:vAlign w:val="bottom"/>
            <w:hideMark/>
          </w:tcPr>
          <w:p w14:paraId="715BA15F" w14:textId="1BB76042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223" w:type="pct"/>
            <w:noWrap/>
            <w:vAlign w:val="bottom"/>
            <w:hideMark/>
          </w:tcPr>
          <w:p w14:paraId="634A9CB7" w14:textId="154084A8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51.2</w:t>
            </w:r>
          </w:p>
        </w:tc>
      </w:tr>
      <w:tr w:rsidR="006C6C8A" w:rsidRPr="008E0DC1" w14:paraId="54B85F6A" w14:textId="77777777" w:rsidTr="00A55A60">
        <w:trPr>
          <w:trHeight w:val="320"/>
        </w:trPr>
        <w:tc>
          <w:tcPr>
            <w:tcW w:w="2011" w:type="pct"/>
            <w:noWrap/>
            <w:vAlign w:val="bottom"/>
            <w:hideMark/>
          </w:tcPr>
          <w:p w14:paraId="64B364DE" w14:textId="641052F7" w:rsidR="006C6C8A" w:rsidRPr="008E0DC1" w:rsidRDefault="006C6C8A" w:rsidP="006C6C8A">
            <w:pPr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>AD</w:t>
            </w:r>
          </w:p>
        </w:tc>
        <w:tc>
          <w:tcPr>
            <w:tcW w:w="883" w:type="pct"/>
            <w:noWrap/>
            <w:vAlign w:val="bottom"/>
            <w:hideMark/>
          </w:tcPr>
          <w:p w14:paraId="513195B4" w14:textId="3278EEE5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883" w:type="pct"/>
            <w:noWrap/>
            <w:vAlign w:val="bottom"/>
            <w:hideMark/>
          </w:tcPr>
          <w:p w14:paraId="7648FA4C" w14:textId="76D0FADA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1223" w:type="pct"/>
            <w:noWrap/>
            <w:vAlign w:val="bottom"/>
            <w:hideMark/>
          </w:tcPr>
          <w:p w14:paraId="68B722A1" w14:textId="574BEB60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45.2</w:t>
            </w:r>
          </w:p>
        </w:tc>
      </w:tr>
      <w:tr w:rsidR="006C6C8A" w:rsidRPr="008E0DC1" w14:paraId="2A2664ED" w14:textId="77777777" w:rsidTr="00A55A60">
        <w:trPr>
          <w:trHeight w:val="320"/>
        </w:trPr>
        <w:tc>
          <w:tcPr>
            <w:tcW w:w="2011" w:type="pct"/>
            <w:noWrap/>
            <w:vAlign w:val="bottom"/>
            <w:hideMark/>
          </w:tcPr>
          <w:p w14:paraId="4031590C" w14:textId="6B4BEA6F" w:rsidR="006C6C8A" w:rsidRPr="008E0DC1" w:rsidRDefault="006C6C8A" w:rsidP="006C6C8A">
            <w:pPr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>FTLD</w:t>
            </w:r>
          </w:p>
        </w:tc>
        <w:tc>
          <w:tcPr>
            <w:tcW w:w="883" w:type="pct"/>
            <w:noWrap/>
            <w:vAlign w:val="bottom"/>
            <w:hideMark/>
          </w:tcPr>
          <w:p w14:paraId="4031FEA5" w14:textId="39C3D26F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883" w:type="pct"/>
            <w:noWrap/>
            <w:vAlign w:val="bottom"/>
            <w:hideMark/>
          </w:tcPr>
          <w:p w14:paraId="5902DF40" w14:textId="6E48FE75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223" w:type="pct"/>
            <w:noWrap/>
            <w:vAlign w:val="bottom"/>
            <w:hideMark/>
          </w:tcPr>
          <w:p w14:paraId="5E3B75E3" w14:textId="75B89BCD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57.8</w:t>
            </w:r>
          </w:p>
        </w:tc>
      </w:tr>
      <w:tr w:rsidR="006C6C8A" w:rsidRPr="008E0DC1" w14:paraId="5BD91232" w14:textId="77777777" w:rsidTr="00A55A60">
        <w:trPr>
          <w:trHeight w:val="320"/>
        </w:trPr>
        <w:tc>
          <w:tcPr>
            <w:tcW w:w="2011" w:type="pct"/>
            <w:noWrap/>
            <w:vAlign w:val="bottom"/>
            <w:hideMark/>
          </w:tcPr>
          <w:p w14:paraId="1DFA9B50" w14:textId="14C4732C" w:rsidR="006C6C8A" w:rsidRPr="008E0DC1" w:rsidRDefault="006C6C8A" w:rsidP="006C6C8A">
            <w:pPr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>AD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LDB</w:t>
            </w:r>
          </w:p>
        </w:tc>
        <w:tc>
          <w:tcPr>
            <w:tcW w:w="883" w:type="pct"/>
            <w:noWrap/>
            <w:vAlign w:val="bottom"/>
            <w:hideMark/>
          </w:tcPr>
          <w:p w14:paraId="3224FCEB" w14:textId="1B2018A1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883" w:type="pct"/>
            <w:noWrap/>
            <w:vAlign w:val="bottom"/>
            <w:hideMark/>
          </w:tcPr>
          <w:p w14:paraId="50078755" w14:textId="544DFA39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1223" w:type="pct"/>
            <w:noWrap/>
            <w:vAlign w:val="bottom"/>
            <w:hideMark/>
          </w:tcPr>
          <w:p w14:paraId="4BDF980D" w14:textId="6684D64C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55.8</w:t>
            </w:r>
          </w:p>
        </w:tc>
      </w:tr>
      <w:tr w:rsidR="006C6C8A" w:rsidRPr="008E0DC1" w14:paraId="67327F4A" w14:textId="77777777" w:rsidTr="00A55A60">
        <w:trPr>
          <w:trHeight w:val="320"/>
        </w:trPr>
        <w:tc>
          <w:tcPr>
            <w:tcW w:w="2011" w:type="pct"/>
            <w:noWrap/>
            <w:vAlign w:val="bottom"/>
            <w:hideMark/>
          </w:tcPr>
          <w:p w14:paraId="319C0273" w14:textId="4AA829E2" w:rsidR="006C6C8A" w:rsidRPr="008E0DC1" w:rsidRDefault="006C6C8A" w:rsidP="006C6C8A">
            <w:pPr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>CVD</w:t>
            </w:r>
          </w:p>
        </w:tc>
        <w:tc>
          <w:tcPr>
            <w:tcW w:w="883" w:type="pct"/>
            <w:noWrap/>
            <w:vAlign w:val="bottom"/>
            <w:hideMark/>
          </w:tcPr>
          <w:p w14:paraId="4916BA09" w14:textId="458C7C21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883" w:type="pct"/>
            <w:noWrap/>
            <w:vAlign w:val="bottom"/>
            <w:hideMark/>
          </w:tcPr>
          <w:p w14:paraId="07EBD752" w14:textId="6A2062E3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223" w:type="pct"/>
            <w:noWrap/>
            <w:vAlign w:val="bottom"/>
            <w:hideMark/>
          </w:tcPr>
          <w:p w14:paraId="7DB0156A" w14:textId="4B6F67C6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26.3</w:t>
            </w:r>
          </w:p>
        </w:tc>
      </w:tr>
      <w:tr w:rsidR="006C6C8A" w:rsidRPr="008E0DC1" w14:paraId="0BFC2105" w14:textId="77777777" w:rsidTr="00A55A60">
        <w:trPr>
          <w:trHeight w:val="320"/>
        </w:trPr>
        <w:tc>
          <w:tcPr>
            <w:tcW w:w="2011" w:type="pct"/>
            <w:noWrap/>
            <w:vAlign w:val="bottom"/>
            <w:hideMark/>
          </w:tcPr>
          <w:p w14:paraId="174A166C" w14:textId="5E5F7C9B" w:rsidR="006C6C8A" w:rsidRPr="008E0DC1" w:rsidRDefault="006C6C8A" w:rsidP="006C6C8A">
            <w:pPr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>AD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CAA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HS</w:t>
            </w:r>
          </w:p>
        </w:tc>
        <w:tc>
          <w:tcPr>
            <w:tcW w:w="883" w:type="pct"/>
            <w:noWrap/>
            <w:vAlign w:val="bottom"/>
            <w:hideMark/>
          </w:tcPr>
          <w:p w14:paraId="104AED3A" w14:textId="546DC73A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883" w:type="pct"/>
            <w:noWrap/>
            <w:vAlign w:val="bottom"/>
            <w:hideMark/>
          </w:tcPr>
          <w:p w14:paraId="257B8232" w14:textId="73789EDE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223" w:type="pct"/>
            <w:noWrap/>
            <w:vAlign w:val="bottom"/>
            <w:hideMark/>
          </w:tcPr>
          <w:p w14:paraId="0E3E6D84" w14:textId="6D46AECA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55.6</w:t>
            </w:r>
          </w:p>
        </w:tc>
      </w:tr>
      <w:tr w:rsidR="006C6C8A" w:rsidRPr="008E0DC1" w14:paraId="689B8F1F" w14:textId="77777777" w:rsidTr="00A55A60">
        <w:trPr>
          <w:trHeight w:val="320"/>
        </w:trPr>
        <w:tc>
          <w:tcPr>
            <w:tcW w:w="2011" w:type="pct"/>
            <w:noWrap/>
            <w:vAlign w:val="bottom"/>
            <w:hideMark/>
          </w:tcPr>
          <w:p w14:paraId="628B7BE7" w14:textId="6DC4024F" w:rsidR="006C6C8A" w:rsidRPr="008E0DC1" w:rsidRDefault="006C6C8A" w:rsidP="006C6C8A">
            <w:pPr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>AD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CVD</w:t>
            </w:r>
          </w:p>
        </w:tc>
        <w:tc>
          <w:tcPr>
            <w:tcW w:w="883" w:type="pct"/>
            <w:noWrap/>
            <w:vAlign w:val="bottom"/>
            <w:hideMark/>
          </w:tcPr>
          <w:p w14:paraId="1C1D4AE0" w14:textId="597C16E7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883" w:type="pct"/>
            <w:noWrap/>
            <w:vAlign w:val="bottom"/>
            <w:hideMark/>
          </w:tcPr>
          <w:p w14:paraId="2ACE33D1" w14:textId="529A642B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223" w:type="pct"/>
            <w:noWrap/>
            <w:vAlign w:val="bottom"/>
            <w:hideMark/>
          </w:tcPr>
          <w:p w14:paraId="43A6947E" w14:textId="44BBFC18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45.5</w:t>
            </w:r>
          </w:p>
        </w:tc>
      </w:tr>
      <w:tr w:rsidR="006C6C8A" w:rsidRPr="008E0DC1" w14:paraId="0B6E7EFD" w14:textId="77777777" w:rsidTr="00A55A60">
        <w:trPr>
          <w:trHeight w:val="320"/>
        </w:trPr>
        <w:tc>
          <w:tcPr>
            <w:tcW w:w="2011" w:type="pct"/>
            <w:noWrap/>
            <w:vAlign w:val="bottom"/>
            <w:hideMark/>
          </w:tcPr>
          <w:p w14:paraId="32CE80F0" w14:textId="095A7EB5" w:rsidR="006C6C8A" w:rsidRPr="008E0DC1" w:rsidRDefault="006C6C8A" w:rsidP="006C6C8A">
            <w:pPr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>AD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LDB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CAA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HS</w:t>
            </w:r>
          </w:p>
        </w:tc>
        <w:tc>
          <w:tcPr>
            <w:tcW w:w="883" w:type="pct"/>
            <w:noWrap/>
            <w:vAlign w:val="bottom"/>
            <w:hideMark/>
          </w:tcPr>
          <w:p w14:paraId="37354783" w14:textId="1203D396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883" w:type="pct"/>
            <w:noWrap/>
            <w:vAlign w:val="bottom"/>
            <w:hideMark/>
          </w:tcPr>
          <w:p w14:paraId="12053BA4" w14:textId="144101D6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223" w:type="pct"/>
            <w:noWrap/>
            <w:vAlign w:val="bottom"/>
            <w:hideMark/>
          </w:tcPr>
          <w:p w14:paraId="6DCDCE41" w14:textId="476E2133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60</w:t>
            </w:r>
          </w:p>
        </w:tc>
      </w:tr>
      <w:tr w:rsidR="006C6C8A" w:rsidRPr="008E0DC1" w14:paraId="17EA78E0" w14:textId="77777777" w:rsidTr="00A55A60">
        <w:trPr>
          <w:trHeight w:val="320"/>
        </w:trPr>
        <w:tc>
          <w:tcPr>
            <w:tcW w:w="2011" w:type="pct"/>
            <w:noWrap/>
            <w:vAlign w:val="bottom"/>
            <w:hideMark/>
          </w:tcPr>
          <w:p w14:paraId="290A6EA0" w14:textId="7FAB1017" w:rsidR="006C6C8A" w:rsidRPr="008E0DC1" w:rsidRDefault="006C6C8A" w:rsidP="006C6C8A">
            <w:pPr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>CAA</w:t>
            </w:r>
          </w:p>
        </w:tc>
        <w:tc>
          <w:tcPr>
            <w:tcW w:w="883" w:type="pct"/>
            <w:noWrap/>
            <w:vAlign w:val="bottom"/>
            <w:hideMark/>
          </w:tcPr>
          <w:p w14:paraId="1042CB3E" w14:textId="5B775F0E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883" w:type="pct"/>
            <w:noWrap/>
            <w:vAlign w:val="bottom"/>
            <w:hideMark/>
          </w:tcPr>
          <w:p w14:paraId="6D7BB834" w14:textId="7AA3340D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23" w:type="pct"/>
            <w:noWrap/>
            <w:vAlign w:val="bottom"/>
            <w:hideMark/>
          </w:tcPr>
          <w:p w14:paraId="3E5682F3" w14:textId="3988457D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25.9</w:t>
            </w:r>
          </w:p>
        </w:tc>
      </w:tr>
      <w:tr w:rsidR="006C6C8A" w:rsidRPr="008E0DC1" w14:paraId="407E7367" w14:textId="77777777" w:rsidTr="00A55A60">
        <w:trPr>
          <w:trHeight w:val="320"/>
        </w:trPr>
        <w:tc>
          <w:tcPr>
            <w:tcW w:w="2011" w:type="pct"/>
            <w:noWrap/>
            <w:vAlign w:val="bottom"/>
            <w:hideMark/>
          </w:tcPr>
          <w:p w14:paraId="192BDFA0" w14:textId="65EAAA73" w:rsidR="006C6C8A" w:rsidRPr="008E0DC1" w:rsidRDefault="006C6C8A" w:rsidP="006C6C8A">
            <w:pPr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>LDB</w:t>
            </w:r>
          </w:p>
        </w:tc>
        <w:tc>
          <w:tcPr>
            <w:tcW w:w="883" w:type="pct"/>
            <w:noWrap/>
            <w:vAlign w:val="bottom"/>
            <w:hideMark/>
          </w:tcPr>
          <w:p w14:paraId="432EC415" w14:textId="08252C3C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883" w:type="pct"/>
            <w:noWrap/>
            <w:vAlign w:val="bottom"/>
            <w:hideMark/>
          </w:tcPr>
          <w:p w14:paraId="742533FD" w14:textId="57C44740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223" w:type="pct"/>
            <w:noWrap/>
            <w:vAlign w:val="bottom"/>
            <w:hideMark/>
          </w:tcPr>
          <w:p w14:paraId="5248735C" w14:textId="158EE179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50</w:t>
            </w:r>
          </w:p>
        </w:tc>
      </w:tr>
      <w:tr w:rsidR="006C6C8A" w:rsidRPr="008E0DC1" w14:paraId="25B36B9F" w14:textId="77777777" w:rsidTr="00A55A60">
        <w:trPr>
          <w:trHeight w:val="340"/>
        </w:trPr>
        <w:tc>
          <w:tcPr>
            <w:tcW w:w="2011" w:type="pct"/>
            <w:noWrap/>
            <w:vAlign w:val="bottom"/>
            <w:hideMark/>
          </w:tcPr>
          <w:p w14:paraId="4E1E0E3C" w14:textId="6AFD3578" w:rsidR="006C6C8A" w:rsidRPr="008E0DC1" w:rsidRDefault="006C6C8A" w:rsidP="006C6C8A">
            <w:pPr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>AD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LDB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CAA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CVD</w:t>
            </w:r>
            <w:r w:rsidR="007C4F19" w:rsidRPr="008E0DC1">
              <w:rPr>
                <w:b/>
                <w:bCs/>
                <w:color w:val="000000" w:themeColor="text1"/>
                <w:sz w:val="21"/>
                <w:szCs w:val="21"/>
              </w:rPr>
              <w:t>+</w:t>
            </w:r>
            <w:r w:rsidRPr="008E0DC1">
              <w:rPr>
                <w:b/>
                <w:bCs/>
                <w:color w:val="000000" w:themeColor="text1"/>
                <w:sz w:val="21"/>
                <w:szCs w:val="21"/>
              </w:rPr>
              <w:t xml:space="preserve"> HS</w:t>
            </w:r>
          </w:p>
        </w:tc>
        <w:tc>
          <w:tcPr>
            <w:tcW w:w="883" w:type="pct"/>
            <w:noWrap/>
            <w:vAlign w:val="bottom"/>
            <w:hideMark/>
          </w:tcPr>
          <w:p w14:paraId="7214E923" w14:textId="5F7A909D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883" w:type="pct"/>
            <w:noWrap/>
            <w:vAlign w:val="bottom"/>
            <w:hideMark/>
          </w:tcPr>
          <w:p w14:paraId="2740DFA6" w14:textId="4591609C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223" w:type="pct"/>
            <w:noWrap/>
            <w:vAlign w:val="bottom"/>
            <w:hideMark/>
          </w:tcPr>
          <w:p w14:paraId="7ED0A769" w14:textId="6B73DF0D" w:rsidR="006C6C8A" w:rsidRPr="008E0DC1" w:rsidRDefault="006C6C8A" w:rsidP="006C6C8A">
            <w:pPr>
              <w:rPr>
                <w:color w:val="000000" w:themeColor="text1"/>
                <w:sz w:val="21"/>
                <w:szCs w:val="21"/>
              </w:rPr>
            </w:pPr>
            <w:r w:rsidRPr="008E0DC1">
              <w:rPr>
                <w:color w:val="000000" w:themeColor="text1"/>
                <w:sz w:val="21"/>
                <w:szCs w:val="21"/>
              </w:rPr>
              <w:t>50</w:t>
            </w:r>
          </w:p>
        </w:tc>
      </w:tr>
    </w:tbl>
    <w:p w14:paraId="6F346BA1" w14:textId="61EED457" w:rsidR="00CD7F0C" w:rsidRPr="00C60BA5" w:rsidRDefault="00CD7F0C" w:rsidP="00CD7F0C">
      <w:pPr>
        <w:rPr>
          <w:sz w:val="21"/>
          <w:szCs w:val="21"/>
        </w:rPr>
      </w:pPr>
      <w:r w:rsidRPr="00C60BA5">
        <w:rPr>
          <w:b/>
          <w:bCs/>
          <w:sz w:val="21"/>
          <w:szCs w:val="21"/>
        </w:rPr>
        <w:t>Notes</w:t>
      </w:r>
      <w:r w:rsidRPr="00C60BA5">
        <w:rPr>
          <w:sz w:val="21"/>
          <w:szCs w:val="21"/>
        </w:rPr>
        <w:t>: Listed only the top 15 most common combinations.</w:t>
      </w:r>
      <w:r w:rsidR="00C60BA5" w:rsidRPr="00C60BA5">
        <w:rPr>
          <w:sz w:val="21"/>
          <w:szCs w:val="21"/>
        </w:rPr>
        <w:t xml:space="preserve"> Abbreviations: AD, Alzheimer disease (defined as intermediate or high ABC criteria); CAA, cerebral amyloid angiopathy; CVD, cerebrovascular disease; FTLD, frontotemporal lobar degeneration; HS, hippocampal sclerosis; LBD, Lewy body disease; NoNP, no known pathology</w:t>
      </w:r>
      <w:r w:rsidR="00C60BA5">
        <w:rPr>
          <w:sz w:val="21"/>
          <w:szCs w:val="21"/>
        </w:rPr>
        <w:t xml:space="preserve">; </w:t>
      </w:r>
      <w:proofErr w:type="spellStart"/>
      <w:r w:rsidR="00C60BA5">
        <w:rPr>
          <w:sz w:val="21"/>
          <w:szCs w:val="21"/>
        </w:rPr>
        <w:t>cnt</w:t>
      </w:r>
      <w:proofErr w:type="spellEnd"/>
      <w:r w:rsidR="00C60BA5">
        <w:rPr>
          <w:sz w:val="21"/>
          <w:szCs w:val="21"/>
        </w:rPr>
        <w:t>, count.</w:t>
      </w:r>
    </w:p>
    <w:p w14:paraId="68E3233D" w14:textId="076283CE" w:rsidR="00CD7F0C" w:rsidRPr="0058791E" w:rsidRDefault="0058791E" w:rsidP="0058791E">
      <w:pPr>
        <w:spacing w:after="160" w:line="278" w:lineRule="auto"/>
        <w:rPr>
          <w:i/>
          <w:iCs/>
          <w:sz w:val="21"/>
          <w:szCs w:val="21"/>
        </w:rPr>
      </w:pPr>
      <w:r>
        <w:rPr>
          <w:i/>
          <w:iCs/>
          <w:sz w:val="21"/>
          <w:szCs w:val="21"/>
        </w:rPr>
        <w:br w:type="page"/>
      </w:r>
      <w:bookmarkStart w:id="1" w:name="_Ref202906004"/>
    </w:p>
    <w:p w14:paraId="6CCBCF72" w14:textId="1AFD44A7" w:rsidR="00CD7F0C" w:rsidRPr="001D66C2" w:rsidRDefault="00A75BC9" w:rsidP="00CD7F0C">
      <w:pPr>
        <w:pStyle w:val="Caption"/>
        <w:keepNext/>
        <w:spacing w:before="240" w:after="0"/>
        <w:rPr>
          <w:sz w:val="21"/>
          <w:szCs w:val="21"/>
        </w:rPr>
      </w:pPr>
      <w:bookmarkStart w:id="2" w:name="_Ref202905809"/>
      <w:r>
        <w:rPr>
          <w:sz w:val="21"/>
          <w:szCs w:val="21"/>
        </w:rPr>
        <w:lastRenderedPageBreak/>
        <w:t>e</w:t>
      </w:r>
      <w:r w:rsidR="00CD7F0C" w:rsidRPr="001D66C2">
        <w:rPr>
          <w:sz w:val="21"/>
          <w:szCs w:val="21"/>
        </w:rPr>
        <w:t>Table</w:t>
      </w:r>
      <w:bookmarkEnd w:id="2"/>
      <w:r w:rsidR="007C4F19">
        <w:rPr>
          <w:sz w:val="21"/>
          <w:szCs w:val="21"/>
        </w:rPr>
        <w:t xml:space="preserve"> </w:t>
      </w:r>
      <w:r w:rsidR="0058791E">
        <w:rPr>
          <w:rFonts w:hint="eastAsia"/>
          <w:sz w:val="21"/>
          <w:szCs w:val="21"/>
        </w:rPr>
        <w:t>2</w:t>
      </w:r>
      <w:r w:rsidR="00CD7F0C" w:rsidRPr="001D66C2">
        <w:rPr>
          <w:sz w:val="21"/>
          <w:szCs w:val="21"/>
        </w:rPr>
        <w:t xml:space="preserve"> Association Between Apathy and Each Neuropathology Without Controlling for Other Pathologies </w:t>
      </w:r>
      <w:r w:rsidR="00C231A5">
        <w:rPr>
          <w:sz w:val="21"/>
          <w:szCs w:val="21"/>
        </w:rPr>
        <w:t>Stratified by Se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5"/>
        <w:gridCol w:w="12"/>
        <w:gridCol w:w="1783"/>
        <w:gridCol w:w="54"/>
        <w:gridCol w:w="1225"/>
        <w:gridCol w:w="37"/>
        <w:gridCol w:w="1240"/>
        <w:gridCol w:w="24"/>
        <w:gridCol w:w="1255"/>
        <w:gridCol w:w="13"/>
        <w:gridCol w:w="1272"/>
        <w:gridCol w:w="1268"/>
        <w:gridCol w:w="13"/>
        <w:gridCol w:w="1339"/>
      </w:tblGrid>
      <w:tr w:rsidR="00C231A5" w:rsidRPr="008E0DC1" w14:paraId="1A8576D9" w14:textId="77777777" w:rsidTr="00C231A5">
        <w:trPr>
          <w:trHeight w:val="59"/>
        </w:trPr>
        <w:tc>
          <w:tcPr>
            <w:tcW w:w="1417" w:type="pct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71C0A732" w14:textId="2C5080B2" w:rsidR="00C231A5" w:rsidRPr="008E0DC1" w:rsidRDefault="00C231A5" w:rsidP="00C231A5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i/>
                <w:iCs/>
                <w:color w:val="000000"/>
                <w:sz w:val="21"/>
                <w:szCs w:val="21"/>
              </w:rPr>
              <w:t>Male</w:t>
            </w:r>
          </w:p>
          <w:p w14:paraId="407EAD5A" w14:textId="2765EF47" w:rsidR="00C231A5" w:rsidRPr="008E0DC1" w:rsidRDefault="00C231A5" w:rsidP="00C231A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83" w:type="pct"/>
            <w:gridSpan w:val="11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D3C0C" w14:textId="77777777" w:rsidR="00C231A5" w:rsidRPr="008E0DC1" w:rsidRDefault="00C231A5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C231A5" w:rsidRPr="008E0DC1" w14:paraId="7C659C4A" w14:textId="77777777" w:rsidTr="00C231A5">
        <w:trPr>
          <w:trHeight w:val="57"/>
        </w:trPr>
        <w:tc>
          <w:tcPr>
            <w:tcW w:w="1417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58324" w14:textId="420C6D0F" w:rsidR="00C231A5" w:rsidRPr="008E0DC1" w:rsidRDefault="00C231A5" w:rsidP="001D6F0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4BB2A" w14:textId="77777777" w:rsidR="00C231A5" w:rsidRPr="008E0DC1" w:rsidRDefault="00C231A5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AD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D3837" w14:textId="77777777" w:rsidR="00C231A5" w:rsidRPr="008E0DC1" w:rsidRDefault="00C231A5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LBD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2567F" w14:textId="77777777" w:rsidR="00C231A5" w:rsidRPr="008E0DC1" w:rsidRDefault="00C231A5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CAA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D08AC" w14:textId="77777777" w:rsidR="00C231A5" w:rsidRPr="008E0DC1" w:rsidRDefault="00C231A5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CVD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293B7" w14:textId="77777777" w:rsidR="00C231A5" w:rsidRPr="008E0DC1" w:rsidRDefault="00C231A5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FTLD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9963D" w14:textId="77777777" w:rsidR="00C231A5" w:rsidRPr="008E0DC1" w:rsidRDefault="00C231A5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HS</w:t>
            </w:r>
          </w:p>
        </w:tc>
      </w:tr>
      <w:tr w:rsidR="00CD7F0C" w:rsidRPr="008E0DC1" w14:paraId="2B68CE81" w14:textId="77777777" w:rsidTr="00C231A5">
        <w:trPr>
          <w:trHeight w:val="57"/>
        </w:trPr>
        <w:tc>
          <w:tcPr>
            <w:tcW w:w="59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9C5EE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1: </w:t>
            </w:r>
            <w:r w:rsidRPr="008E0DC1">
              <w:rPr>
                <w:color w:val="000000"/>
                <w:sz w:val="21"/>
                <w:szCs w:val="21"/>
              </w:rPr>
              <w:t>reference on absence of the target pathology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B2FD4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68EDD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38CA1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64*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6B5E2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C7E2F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1BE2C" w14:textId="4E789420" w:rsidR="00CD7F0C" w:rsidRPr="008E0DC1" w:rsidRDefault="007613DB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+</w:t>
            </w:r>
            <w:r w:rsidR="00CD7F0C" w:rsidRPr="008E0DC1">
              <w:rPr>
                <w:b/>
                <w:bCs/>
                <w:color w:val="000000"/>
                <w:sz w:val="21"/>
                <w:szCs w:val="21"/>
              </w:rPr>
              <w:t>2.58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96371" w14:textId="27BB7D8F" w:rsidR="00CD7F0C" w:rsidRPr="008E0DC1" w:rsidRDefault="007613DB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+</w:t>
            </w:r>
            <w:r w:rsidR="00CD7F0C" w:rsidRPr="008E0DC1">
              <w:rPr>
                <w:b/>
                <w:bCs/>
                <w:color w:val="000000"/>
                <w:sz w:val="21"/>
                <w:szCs w:val="21"/>
              </w:rPr>
              <w:t>2.48**</w:t>
            </w:r>
          </w:p>
        </w:tc>
      </w:tr>
      <w:tr w:rsidR="00CD7F0C" w:rsidRPr="008E0DC1" w14:paraId="506C27B5" w14:textId="77777777" w:rsidTr="00C231A5">
        <w:trPr>
          <w:trHeight w:val="57"/>
        </w:trPr>
        <w:tc>
          <w:tcPr>
            <w:tcW w:w="59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6E647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D3391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03297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2, 1.69)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1C0CC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(1.03, 2.61)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E01D6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2, 1.59)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963A2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8, 1.85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FFF1D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40, 4.7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ADD63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29, 4.77)</w:t>
            </w:r>
          </w:p>
        </w:tc>
      </w:tr>
      <w:tr w:rsidR="00CD7F0C" w:rsidRPr="008E0DC1" w14:paraId="7C86775C" w14:textId="77777777" w:rsidTr="00C231A5">
        <w:trPr>
          <w:trHeight w:val="57"/>
        </w:trPr>
        <w:tc>
          <w:tcPr>
            <w:tcW w:w="59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C37A0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CC0C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69071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2***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04613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4***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D120F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4***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A840A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3***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8757D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3*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FE7A4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4***</w:t>
            </w:r>
          </w:p>
        </w:tc>
      </w:tr>
      <w:tr w:rsidR="00CD7F0C" w:rsidRPr="008E0DC1" w14:paraId="5B596D8F" w14:textId="77777777" w:rsidTr="00C231A5">
        <w:trPr>
          <w:trHeight w:val="57"/>
        </w:trPr>
        <w:tc>
          <w:tcPr>
            <w:tcW w:w="59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DFD21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4CCCE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1D14D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0, 1.31)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76857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8, 1.21)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AA4B3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6, 1.23)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D51BA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7, 1.19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51939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6, 1.2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57295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8, 1.20)</w:t>
            </w:r>
          </w:p>
        </w:tc>
      </w:tr>
      <w:tr w:rsidR="00CD7F0C" w:rsidRPr="008E0DC1" w14:paraId="5B111D94" w14:textId="77777777" w:rsidTr="00C231A5">
        <w:trPr>
          <w:trHeight w:val="57"/>
        </w:trPr>
        <w:tc>
          <w:tcPr>
            <w:tcW w:w="59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CDFF8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B8D87B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 × YTD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5A0AE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1FD50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FD88D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3880A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6DA59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365B1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1</w:t>
            </w:r>
          </w:p>
        </w:tc>
      </w:tr>
      <w:tr w:rsidR="00CD7F0C" w:rsidRPr="008E0DC1" w14:paraId="72BD3CC4" w14:textId="77777777" w:rsidTr="00C231A5">
        <w:trPr>
          <w:trHeight w:val="57"/>
        </w:trPr>
        <w:tc>
          <w:tcPr>
            <w:tcW w:w="59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88E5C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A1FDC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551CDA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6, 1.06)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0C09F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4, 1.13)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A5D0A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1.12)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03B34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7, 1.19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BE307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9, 1.15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152AC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8, 1.27)</w:t>
            </w:r>
          </w:p>
        </w:tc>
      </w:tr>
      <w:tr w:rsidR="00CD7F0C" w:rsidRPr="008E0DC1" w14:paraId="6BC1D44E" w14:textId="77777777" w:rsidTr="00C231A5">
        <w:trPr>
          <w:trHeight w:val="57"/>
        </w:trPr>
        <w:tc>
          <w:tcPr>
            <w:tcW w:w="592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11274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2: </w:t>
            </w:r>
            <w:r w:rsidRPr="008E0DC1">
              <w:rPr>
                <w:color w:val="000000"/>
                <w:sz w:val="21"/>
                <w:szCs w:val="21"/>
              </w:rPr>
              <w:t>reference on NoNP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DD185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BABF1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2.04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0011D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2.67*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770BB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C7C71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2.14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EDD78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3.63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321BC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4.31**</w:t>
            </w:r>
          </w:p>
        </w:tc>
      </w:tr>
      <w:tr w:rsidR="00CD7F0C" w:rsidRPr="008E0DC1" w14:paraId="04E91C90" w14:textId="77777777" w:rsidTr="00C231A5">
        <w:trPr>
          <w:trHeight w:val="57"/>
        </w:trPr>
        <w:tc>
          <w:tcPr>
            <w:tcW w:w="592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FA9838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E54C3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B46D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6, 4.84)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48F8B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9, 6.52)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38815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4, 4.76)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87D7F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6, 5.37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523E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36, 9.7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6FDF3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56, 11.94)</w:t>
            </w:r>
          </w:p>
        </w:tc>
      </w:tr>
      <w:tr w:rsidR="00CD7F0C" w:rsidRPr="008E0DC1" w14:paraId="06CDA743" w14:textId="77777777" w:rsidTr="00C231A5">
        <w:trPr>
          <w:trHeight w:val="57"/>
        </w:trPr>
        <w:tc>
          <w:tcPr>
            <w:tcW w:w="592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96626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0B597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35060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F49A4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8FF74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CEE0B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4DADC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D12FA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8</w:t>
            </w:r>
          </w:p>
        </w:tc>
      </w:tr>
      <w:tr w:rsidR="00CD7F0C" w:rsidRPr="008E0DC1" w14:paraId="287B8311" w14:textId="77777777" w:rsidTr="00C231A5">
        <w:trPr>
          <w:trHeight w:val="57"/>
        </w:trPr>
        <w:tc>
          <w:tcPr>
            <w:tcW w:w="592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966FC9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B3F93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29DCE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0, 1.27)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CB28A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28)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A35A4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28)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8C8CC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28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BE305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3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11767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28)</w:t>
            </w:r>
          </w:p>
        </w:tc>
      </w:tr>
      <w:tr w:rsidR="00CD7F0C" w:rsidRPr="008E0DC1" w14:paraId="40FFE24C" w14:textId="77777777" w:rsidTr="00C231A5">
        <w:trPr>
          <w:trHeight w:val="57"/>
        </w:trPr>
        <w:tc>
          <w:tcPr>
            <w:tcW w:w="592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5FE2F1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A920121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 × YTD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2370F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7461D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B68E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D2E45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4C7E3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5197F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8</w:t>
            </w:r>
          </w:p>
        </w:tc>
      </w:tr>
      <w:tr w:rsidR="00CD7F0C" w:rsidRPr="008E0DC1" w14:paraId="3F03E989" w14:textId="77777777" w:rsidTr="008E0DC1">
        <w:trPr>
          <w:trHeight w:val="57"/>
        </w:trPr>
        <w:tc>
          <w:tcPr>
            <w:tcW w:w="59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94A30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FDF58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7E685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9, 1.27)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354F5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32)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F1046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30)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01C07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1.36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02723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7, 1.31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A4774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6, 1.45)</w:t>
            </w:r>
          </w:p>
        </w:tc>
      </w:tr>
      <w:bookmarkEnd w:id="1"/>
      <w:tr w:rsidR="00C231A5" w:rsidRPr="008E0DC1" w14:paraId="1FE846CB" w14:textId="77777777" w:rsidTr="008E0DC1">
        <w:trPr>
          <w:trHeight w:val="57"/>
        </w:trPr>
        <w:tc>
          <w:tcPr>
            <w:tcW w:w="14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CFD14" w14:textId="51E5D12A" w:rsidR="00C231A5" w:rsidRPr="008E0DC1" w:rsidRDefault="00C231A5" w:rsidP="00C231A5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i/>
                <w:iCs/>
                <w:color w:val="000000"/>
                <w:sz w:val="21"/>
                <w:szCs w:val="21"/>
              </w:rPr>
              <w:t>Female</w:t>
            </w:r>
          </w:p>
          <w:p w14:paraId="1F56761F" w14:textId="78961D7C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E4174" w14:textId="680129DD" w:rsidR="00C231A5" w:rsidRPr="008E0DC1" w:rsidRDefault="00C231A5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1CFD6" w14:textId="0FAFE645" w:rsidR="00C231A5" w:rsidRPr="008E0DC1" w:rsidRDefault="00C231A5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F36A2" w14:textId="6A219684" w:rsidR="00C231A5" w:rsidRPr="008E0DC1" w:rsidRDefault="00C231A5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FC249" w14:textId="259841A9" w:rsidR="00C231A5" w:rsidRPr="008E0DC1" w:rsidRDefault="00C231A5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D57C4" w14:textId="5D1BC5F6" w:rsidR="00C231A5" w:rsidRPr="008E0DC1" w:rsidRDefault="00C231A5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CCD9A" w14:textId="0D8658D8" w:rsidR="00C231A5" w:rsidRPr="008E0DC1" w:rsidRDefault="00C231A5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  <w:tr w:rsidR="00CD7F0C" w:rsidRPr="008E0DC1" w14:paraId="3264CDD2" w14:textId="77777777" w:rsidTr="00C231A5">
        <w:trPr>
          <w:trHeight w:val="57"/>
        </w:trPr>
        <w:tc>
          <w:tcPr>
            <w:tcW w:w="58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095EA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1: </w:t>
            </w:r>
            <w:r w:rsidRPr="008E0DC1">
              <w:rPr>
                <w:color w:val="000000"/>
                <w:sz w:val="21"/>
                <w:szCs w:val="21"/>
              </w:rPr>
              <w:t>reference on absence of the target pathology</w:t>
            </w:r>
          </w:p>
        </w:tc>
        <w:tc>
          <w:tcPr>
            <w:tcW w:w="85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40661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57EF2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9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3DD3C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6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B200A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8DFEB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334BB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59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AB52A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2.18*</w:t>
            </w:r>
          </w:p>
        </w:tc>
      </w:tr>
      <w:tr w:rsidR="00CD7F0C" w:rsidRPr="008E0DC1" w14:paraId="56A5BCD9" w14:textId="77777777" w:rsidTr="00C231A5">
        <w:trPr>
          <w:trHeight w:val="57"/>
        </w:trPr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8C8A7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6A6ED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EC064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3, 2.24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7A48E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5, 2.07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0A877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58, 1.8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9EA5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52, 1.6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1E95F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6, 3.35)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2BBA6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(1.06, 4.47)</w:t>
            </w:r>
          </w:p>
        </w:tc>
      </w:tr>
      <w:tr w:rsidR="00CD7F0C" w:rsidRPr="008E0DC1" w14:paraId="5DC08751" w14:textId="77777777" w:rsidTr="00C231A5">
        <w:trPr>
          <w:trHeight w:val="57"/>
        </w:trPr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AC01A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8752B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D6A6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4*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E8AF4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3***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574A6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6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9057D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4*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43625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*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E09F4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4***</w:t>
            </w:r>
          </w:p>
        </w:tc>
      </w:tr>
      <w:tr w:rsidR="00CD7F0C" w:rsidRPr="008E0DC1" w14:paraId="52B9ECEA" w14:textId="77777777" w:rsidTr="00C231A5">
        <w:trPr>
          <w:trHeight w:val="57"/>
        </w:trPr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418AD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36E0E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1D452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(1.03, 1.27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B2157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(1.05, 1.20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AA807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(1.06, 1.2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CC877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(1.07, 1.21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378B6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(1.02, 1.18)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AC524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(1.07, 1.22)</w:t>
            </w:r>
          </w:p>
        </w:tc>
      </w:tr>
      <w:tr w:rsidR="00CD7F0C" w:rsidRPr="008E0DC1" w14:paraId="5137CE9C" w14:textId="77777777" w:rsidTr="00C231A5">
        <w:trPr>
          <w:trHeight w:val="57"/>
        </w:trPr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2A9FE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005F12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 × YTD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C21A8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42E5A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9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32A5B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CC20C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D09CC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D9CDE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4</w:t>
            </w:r>
          </w:p>
        </w:tc>
      </w:tr>
      <w:tr w:rsidR="00CD7F0C" w:rsidRPr="008E0DC1" w14:paraId="0DAFE8B0" w14:textId="77777777" w:rsidTr="00C231A5">
        <w:trPr>
          <w:trHeight w:val="57"/>
        </w:trPr>
        <w:tc>
          <w:tcPr>
            <w:tcW w:w="5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E07F8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49202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21331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6, 1.08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72F0C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0, 1.09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4A21E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6, 1.04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C5308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5, 1.03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A3697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7, 1.14)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D3325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4, 1.06)</w:t>
            </w:r>
          </w:p>
        </w:tc>
      </w:tr>
      <w:tr w:rsidR="00CD7F0C" w:rsidRPr="008E0DC1" w14:paraId="7D311D02" w14:textId="77777777" w:rsidTr="00C231A5">
        <w:trPr>
          <w:trHeight w:val="57"/>
        </w:trPr>
        <w:tc>
          <w:tcPr>
            <w:tcW w:w="58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E5E09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2: </w:t>
            </w:r>
            <w:r w:rsidRPr="008E0DC1">
              <w:rPr>
                <w:color w:val="000000"/>
                <w:sz w:val="21"/>
                <w:szCs w:val="21"/>
              </w:rPr>
              <w:t>reference on NoNP</w:t>
            </w:r>
          </w:p>
        </w:tc>
        <w:tc>
          <w:tcPr>
            <w:tcW w:w="85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A5EA6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0F47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88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CBC4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2.03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20828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8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F93DC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7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85B00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89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80769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3.48</w:t>
            </w:r>
          </w:p>
        </w:tc>
      </w:tr>
      <w:tr w:rsidR="00CD7F0C" w:rsidRPr="008E0DC1" w14:paraId="23B43ED2" w14:textId="77777777" w:rsidTr="00C231A5">
        <w:trPr>
          <w:trHeight w:val="57"/>
        </w:trPr>
        <w:tc>
          <w:tcPr>
            <w:tcW w:w="58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2DC12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1929B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205A5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49, 7.27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F73C4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50, 8.24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9048A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47, 7.1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FEFE8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43, 7.3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385F3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42, 8.45)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69FFC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0, 15.20)</w:t>
            </w:r>
          </w:p>
        </w:tc>
      </w:tr>
      <w:tr w:rsidR="00CD7F0C" w:rsidRPr="008E0DC1" w14:paraId="6F475807" w14:textId="77777777" w:rsidTr="00C231A5">
        <w:trPr>
          <w:trHeight w:val="57"/>
        </w:trPr>
        <w:tc>
          <w:tcPr>
            <w:tcW w:w="58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DAC193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10296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D1AB2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5EF36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6CE92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F9CB7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C04FB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7C542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9</w:t>
            </w:r>
          </w:p>
        </w:tc>
      </w:tr>
      <w:tr w:rsidR="00CD7F0C" w:rsidRPr="008E0DC1" w14:paraId="6921D41F" w14:textId="77777777" w:rsidTr="00C231A5">
        <w:trPr>
          <w:trHeight w:val="57"/>
        </w:trPr>
        <w:tc>
          <w:tcPr>
            <w:tcW w:w="58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0909B1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59C99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5767F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52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A29B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53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DDE30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5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1B506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52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A7C00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2, 1.57)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3D726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2, 1.54)</w:t>
            </w:r>
          </w:p>
        </w:tc>
      </w:tr>
      <w:tr w:rsidR="00CD7F0C" w:rsidRPr="008E0DC1" w14:paraId="667F7FD0" w14:textId="77777777" w:rsidTr="00C231A5">
        <w:trPr>
          <w:trHeight w:val="57"/>
        </w:trPr>
        <w:tc>
          <w:tcPr>
            <w:tcW w:w="58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D3AB1D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058490F" w14:textId="77777777" w:rsidR="00CD7F0C" w:rsidRPr="008E0DC1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 × YTD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8FE8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86762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30BF8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EFC1E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AC845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1A97A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1</w:t>
            </w:r>
          </w:p>
        </w:tc>
      </w:tr>
      <w:tr w:rsidR="00CD7F0C" w:rsidRPr="008E0DC1" w14:paraId="7548CEFE" w14:textId="77777777" w:rsidTr="00C231A5">
        <w:trPr>
          <w:trHeight w:val="57"/>
        </w:trPr>
        <w:tc>
          <w:tcPr>
            <w:tcW w:w="5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574E3E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6167C7" w14:textId="77777777" w:rsidR="00CD7F0C" w:rsidRPr="008E0DC1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D73389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3, 1.21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E0B402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2, 1.22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669521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2, 1.20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73FC1E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0, 1.18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9BB862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8, 1.21)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FD44E5" w14:textId="77777777" w:rsidR="00CD7F0C" w:rsidRPr="008E0DC1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9, 1.19)</w:t>
            </w:r>
          </w:p>
        </w:tc>
      </w:tr>
    </w:tbl>
    <w:p w14:paraId="5A75109C" w14:textId="3477F720" w:rsidR="00C231A5" w:rsidRDefault="00CD7F0C" w:rsidP="00C60BA5">
      <w:pPr>
        <w:rPr>
          <w:sz w:val="21"/>
          <w:szCs w:val="21"/>
        </w:rPr>
      </w:pPr>
      <w:r w:rsidRPr="00C60BA5">
        <w:rPr>
          <w:b/>
          <w:bCs/>
          <w:color w:val="000000"/>
          <w:sz w:val="22"/>
          <w:szCs w:val="22"/>
        </w:rPr>
        <w:t>Notes:</w:t>
      </w:r>
      <w:r w:rsidRPr="00C60BA5">
        <w:rPr>
          <w:color w:val="000000"/>
          <w:sz w:val="22"/>
          <w:szCs w:val="22"/>
        </w:rPr>
        <w:t xml:space="preserve"> Both models adjusted for sex, age at death, and NPI-Q total score excluding the apathy item. </w:t>
      </w:r>
      <w:r w:rsidR="007613DB" w:rsidRPr="004B575B">
        <w:rPr>
          <w:color w:val="000000"/>
          <w:sz w:val="21"/>
          <w:szCs w:val="21"/>
        </w:rPr>
        <w:t>Significance level, P ≤ 0.05*, P ≤ 0.01**, P ≤ 0.001***</w:t>
      </w:r>
      <w:r w:rsidR="007613DB">
        <w:rPr>
          <w:color w:val="000000"/>
          <w:sz w:val="21"/>
          <w:szCs w:val="21"/>
        </w:rPr>
        <w:t xml:space="preserve">, </w:t>
      </w:r>
      <w:r w:rsidR="007613DB" w:rsidRPr="00731F03">
        <w:rPr>
          <w:b/>
          <w:bCs/>
          <w:color w:val="000000"/>
          <w:sz w:val="21"/>
          <w:szCs w:val="21"/>
          <w:vertAlign w:val="superscript"/>
        </w:rPr>
        <w:t>+</w:t>
      </w:r>
      <w:r w:rsidR="007613DB">
        <w:rPr>
          <w:b/>
          <w:bCs/>
          <w:color w:val="000000"/>
          <w:sz w:val="21"/>
          <w:szCs w:val="21"/>
          <w:vertAlign w:val="superscript"/>
        </w:rPr>
        <w:t xml:space="preserve"> </w:t>
      </w:r>
      <w:r w:rsidR="007613DB" w:rsidRPr="00731F03">
        <w:rPr>
          <w:color w:val="000000"/>
          <w:sz w:val="21"/>
          <w:szCs w:val="21"/>
        </w:rPr>
        <w:t>P &lt; .05 after multiple comparisons correction to control for false discovery rate</w:t>
      </w:r>
      <w:r w:rsidR="007613DB" w:rsidRPr="004B575B">
        <w:rPr>
          <w:color w:val="000000"/>
          <w:sz w:val="21"/>
          <w:szCs w:val="21"/>
        </w:rPr>
        <w:t>.</w:t>
      </w:r>
      <w:r w:rsidR="007613DB" w:rsidRPr="004B575B">
        <w:rPr>
          <w:sz w:val="21"/>
          <w:szCs w:val="21"/>
        </w:rPr>
        <w:t xml:space="preserve"> </w:t>
      </w:r>
      <w:r w:rsidR="00C60BA5" w:rsidRPr="00C60BA5">
        <w:rPr>
          <w:sz w:val="21"/>
          <w:szCs w:val="21"/>
        </w:rPr>
        <w:t xml:space="preserve">Abbreviations: AD, Alzheimer disease (defined as intermediate or high ABC criteria); CAA, cerebral amyloid angiopathy; CVD, cerebrovascular disease; FTLD, frontotemporal lobar degeneration; HS, hippocampal sclerosis; LBD, Lewy body disease; NoNP, no known pathology; </w:t>
      </w:r>
      <w:proofErr w:type="gramStart"/>
      <w:r w:rsidR="00C60BA5" w:rsidRPr="00C60BA5">
        <w:rPr>
          <w:rFonts w:hint="eastAsia"/>
          <w:sz w:val="21"/>
          <w:szCs w:val="21"/>
        </w:rPr>
        <w:t>OR</w:t>
      </w:r>
      <w:r w:rsidR="00C60BA5" w:rsidRPr="00C60BA5">
        <w:rPr>
          <w:sz w:val="21"/>
          <w:szCs w:val="21"/>
        </w:rPr>
        <w:t>,</w:t>
      </w:r>
      <w:proofErr w:type="gramEnd"/>
      <w:r w:rsidR="00C60BA5" w:rsidRPr="00C60BA5">
        <w:rPr>
          <w:sz w:val="21"/>
          <w:szCs w:val="21"/>
        </w:rPr>
        <w:t xml:space="preserve"> odds ratio; CI, confidence interval; YTD, year to death.</w:t>
      </w:r>
    </w:p>
    <w:p w14:paraId="795045A3" w14:textId="77777777" w:rsidR="00C231A5" w:rsidRDefault="00C231A5">
      <w:pPr>
        <w:spacing w:after="160" w:line="278" w:lineRule="auto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5AC04516" w14:textId="32D41AD9" w:rsidR="00BD697D" w:rsidRPr="00BD697D" w:rsidRDefault="00BD697D" w:rsidP="00BD697D">
      <w:pPr>
        <w:pStyle w:val="Caption"/>
        <w:keepNext/>
        <w:spacing w:before="240" w:after="0"/>
        <w:rPr>
          <w:sz w:val="21"/>
          <w:szCs w:val="21"/>
        </w:rPr>
      </w:pPr>
      <w:r>
        <w:rPr>
          <w:sz w:val="21"/>
          <w:szCs w:val="21"/>
        </w:rPr>
        <w:lastRenderedPageBreak/>
        <w:t>e</w:t>
      </w:r>
      <w:r w:rsidRPr="001D66C2">
        <w:rPr>
          <w:sz w:val="21"/>
          <w:szCs w:val="21"/>
        </w:rPr>
        <w:t>Table</w:t>
      </w:r>
      <w:r>
        <w:rPr>
          <w:sz w:val="21"/>
          <w:szCs w:val="21"/>
        </w:rPr>
        <w:t xml:space="preserve"> 3</w:t>
      </w:r>
      <w:r w:rsidRPr="001D66C2">
        <w:rPr>
          <w:sz w:val="21"/>
          <w:szCs w:val="21"/>
        </w:rPr>
        <w:t xml:space="preserve"> Association Between Apathy</w:t>
      </w:r>
      <w:r>
        <w:rPr>
          <w:sz w:val="21"/>
          <w:szCs w:val="21"/>
        </w:rPr>
        <w:t xml:space="preserve"> Severity</w:t>
      </w:r>
      <w:r w:rsidRPr="001D66C2">
        <w:rPr>
          <w:sz w:val="21"/>
          <w:szCs w:val="21"/>
        </w:rPr>
        <w:t xml:space="preserve"> and Each Neuropathology Without Controlling for Other Pathologi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8"/>
        <w:gridCol w:w="1783"/>
        <w:gridCol w:w="1278"/>
        <w:gridCol w:w="1277"/>
        <w:gridCol w:w="1279"/>
        <w:gridCol w:w="1285"/>
        <w:gridCol w:w="1281"/>
        <w:gridCol w:w="1339"/>
      </w:tblGrid>
      <w:tr w:rsidR="00C231A5" w:rsidRPr="008E0DC1" w14:paraId="0D230D9B" w14:textId="77777777" w:rsidTr="00F450A5">
        <w:trPr>
          <w:trHeight w:val="59"/>
        </w:trPr>
        <w:tc>
          <w:tcPr>
            <w:tcW w:w="1417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34E207E3" w14:textId="77777777" w:rsidR="00C231A5" w:rsidRPr="008E0DC1" w:rsidRDefault="00C231A5" w:rsidP="00C231A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83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5657B" w14:textId="77777777" w:rsidR="00C231A5" w:rsidRPr="008E0DC1" w:rsidRDefault="00C231A5" w:rsidP="00F450A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C231A5" w:rsidRPr="008E0DC1" w14:paraId="2E695384" w14:textId="77777777" w:rsidTr="00F450A5">
        <w:trPr>
          <w:trHeight w:val="57"/>
        </w:trPr>
        <w:tc>
          <w:tcPr>
            <w:tcW w:w="1417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DB8B2" w14:textId="77777777" w:rsidR="00C231A5" w:rsidRPr="008E0DC1" w:rsidRDefault="00C231A5" w:rsidP="00F450A5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33FC9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AD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2C18F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LBD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865FC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CAA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D68FD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CVD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16FBA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FTLD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806CB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HS</w:t>
            </w:r>
          </w:p>
        </w:tc>
      </w:tr>
      <w:tr w:rsidR="00C231A5" w:rsidRPr="008E0DC1" w14:paraId="0EB4F972" w14:textId="77777777" w:rsidTr="00A97D08">
        <w:trPr>
          <w:trHeight w:val="57"/>
        </w:trPr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5CA85" w14:textId="77777777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1: </w:t>
            </w:r>
            <w:r w:rsidRPr="008E0DC1">
              <w:rPr>
                <w:color w:val="000000"/>
                <w:sz w:val="21"/>
                <w:szCs w:val="21"/>
              </w:rPr>
              <w:t>reference on absence of the target pathology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70271" w14:textId="77777777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596BE" w14:textId="25B3202D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4F43B" w14:textId="0F433AED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44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A42EA" w14:textId="09CCC2A9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5EFCA" w14:textId="391CEE75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CD7A0" w14:textId="6EA4CB3D" w:rsidR="00C231A5" w:rsidRPr="008E0DC1" w:rsidRDefault="008E0DC1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+</w:t>
            </w:r>
            <w:r w:rsidR="00C231A5" w:rsidRPr="008E0DC1">
              <w:rPr>
                <w:b/>
                <w:bCs/>
                <w:color w:val="000000"/>
                <w:sz w:val="21"/>
                <w:szCs w:val="21"/>
              </w:rPr>
              <w:t>2.32*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8D44A" w14:textId="24A87BDE" w:rsidR="00C231A5" w:rsidRPr="008E0DC1" w:rsidRDefault="008E0DC1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+</w:t>
            </w:r>
            <w:r w:rsidR="00C231A5" w:rsidRPr="008E0DC1">
              <w:rPr>
                <w:b/>
                <w:bCs/>
                <w:color w:val="000000"/>
                <w:sz w:val="21"/>
                <w:szCs w:val="21"/>
              </w:rPr>
              <w:t>2.29***</w:t>
            </w:r>
          </w:p>
        </w:tc>
      </w:tr>
      <w:tr w:rsidR="00C231A5" w:rsidRPr="008E0DC1" w14:paraId="6094DCD4" w14:textId="77777777" w:rsidTr="00A97D08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246BB" w14:textId="77777777" w:rsidR="00C231A5" w:rsidRPr="008E0DC1" w:rsidRDefault="00C231A5" w:rsidP="00C231A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0563D" w14:textId="77777777" w:rsidR="00C231A5" w:rsidRPr="008E0DC1" w:rsidRDefault="00C231A5" w:rsidP="00C231A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947FD" w14:textId="16DFDE51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7, 1.5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B88FA" w14:textId="0572EFC1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4, 2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2D760" w14:textId="171758DA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2, 1.5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D880A" w14:textId="3ED5D425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6, 1.3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8E5BC" w14:textId="09AA9229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55, 3.4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2521C" w14:textId="31ED8ED6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47, 3.56)</w:t>
            </w:r>
          </w:p>
        </w:tc>
      </w:tr>
      <w:tr w:rsidR="00C231A5" w:rsidRPr="008E0DC1" w14:paraId="1CC58E50" w14:textId="77777777" w:rsidTr="00A97D08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896FE" w14:textId="77777777" w:rsidR="00C231A5" w:rsidRPr="008E0DC1" w:rsidRDefault="00C231A5" w:rsidP="00C231A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7047" w14:textId="77777777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1441D" w14:textId="4773CA58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9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*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ECACD" w14:textId="40267865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5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6F224" w14:textId="1EE5A026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5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**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167C" w14:textId="6A3D8308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6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F70DB" w14:textId="54D8B0B5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2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96B49" w14:textId="17FFF1B0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6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**</w:t>
            </w:r>
          </w:p>
        </w:tc>
      </w:tr>
      <w:tr w:rsidR="00C231A5" w:rsidRPr="008E0DC1" w14:paraId="09489A38" w14:textId="77777777" w:rsidTr="00A97D08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14EC7" w14:textId="77777777" w:rsidR="00C231A5" w:rsidRPr="008E0DC1" w:rsidRDefault="00C231A5" w:rsidP="00C231A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81F95" w14:textId="77777777" w:rsidR="00C231A5" w:rsidRPr="008E0DC1" w:rsidRDefault="00C231A5" w:rsidP="00C231A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05134" w14:textId="342BDA3E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2, 1.2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7E29A" w14:textId="342F29E0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1, 1.2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D0175" w14:textId="4167D0E9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2, 1.2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D96A8" w14:textId="40287BCA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2, 1.2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98ADD" w14:textId="68E86741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8, 1.1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12656" w14:textId="1C90BC27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2, 1.20)</w:t>
            </w:r>
          </w:p>
        </w:tc>
      </w:tr>
      <w:tr w:rsidR="00C231A5" w:rsidRPr="008E0DC1" w14:paraId="0B350DF7" w14:textId="77777777" w:rsidTr="00A97D08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11C2D" w14:textId="77777777" w:rsidR="00C231A5" w:rsidRPr="008E0DC1" w:rsidRDefault="00C231A5" w:rsidP="00C231A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B2CF46" w14:textId="77777777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 × YTD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6A3F8" w14:textId="423235BA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D3E62" w14:textId="1C1DC679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EEE8C" w14:textId="511B8F64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24C80" w14:textId="51D91DE0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D8399" w14:textId="0E4A83F3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E47CC" w14:textId="41897F20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4</w:t>
            </w:r>
          </w:p>
        </w:tc>
      </w:tr>
      <w:tr w:rsidR="00C231A5" w:rsidRPr="008E0DC1" w14:paraId="4EC58947" w14:textId="77777777" w:rsidTr="00A97D08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580B2" w14:textId="77777777" w:rsidR="00C231A5" w:rsidRPr="008E0DC1" w:rsidRDefault="00C231A5" w:rsidP="00C231A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6D67A" w14:textId="77777777" w:rsidR="00C231A5" w:rsidRPr="008E0DC1" w:rsidRDefault="00C231A5" w:rsidP="00C231A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5EC76F" w14:textId="48E281B6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0, 1.03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15C13F" w14:textId="1FA1129C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6, 1.08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35226" w14:textId="017397A2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4, 1.07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93417D" w14:textId="18D249D3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2, 1.05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42F67" w14:textId="46A4CD21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8, 1.14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DB57D6" w14:textId="29A034E8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6, 1.12)</w:t>
            </w:r>
          </w:p>
        </w:tc>
      </w:tr>
      <w:tr w:rsidR="00C231A5" w:rsidRPr="008E0DC1" w14:paraId="5C89449E" w14:textId="77777777" w:rsidTr="00F450A5">
        <w:trPr>
          <w:trHeight w:val="57"/>
        </w:trPr>
        <w:tc>
          <w:tcPr>
            <w:tcW w:w="5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04F26" w14:textId="77777777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2: </w:t>
            </w:r>
            <w:r w:rsidRPr="008E0DC1">
              <w:rPr>
                <w:color w:val="000000"/>
                <w:sz w:val="21"/>
                <w:szCs w:val="21"/>
              </w:rPr>
              <w:t>reference on NoNP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91CED" w14:textId="77777777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78BD0" w14:textId="4AF973B9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6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B6AA0" w14:textId="52B6CEAA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9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66194" w14:textId="4283DE4E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6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A425B" w14:textId="4E2DFCEA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4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083DB" w14:textId="73D3D958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2.32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F70DA" w14:textId="4315C9F6" w:rsidR="00C231A5" w:rsidRPr="008E0DC1" w:rsidRDefault="008E0DC1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+</w:t>
            </w:r>
            <w:r w:rsidR="00C231A5" w:rsidRPr="008E0DC1">
              <w:rPr>
                <w:b/>
                <w:bCs/>
                <w:color w:val="000000"/>
                <w:sz w:val="21"/>
                <w:szCs w:val="21"/>
              </w:rPr>
              <w:t>3.17**</w:t>
            </w:r>
          </w:p>
        </w:tc>
      </w:tr>
      <w:tr w:rsidR="00C231A5" w:rsidRPr="008E0DC1" w14:paraId="749CFEB7" w14:textId="77777777" w:rsidTr="00F450A5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A510B" w14:textId="77777777" w:rsidR="00C231A5" w:rsidRPr="008E0DC1" w:rsidRDefault="00C231A5" w:rsidP="00C231A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3DF33" w14:textId="77777777" w:rsidR="00C231A5" w:rsidRPr="008E0DC1" w:rsidRDefault="00C231A5" w:rsidP="00C231A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676F4" w14:textId="2F14A425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2, 3.1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E36CC" w14:textId="38DF956E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7, 3.8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906E0" w14:textId="2F7AB0A0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3, 3.2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9A640" w14:textId="17EF8603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3, 3.0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BCE3A" w14:textId="7F06FF46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3, 4.7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34CFB" w14:textId="15E30546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47, 6.81)</w:t>
            </w:r>
          </w:p>
        </w:tc>
      </w:tr>
      <w:tr w:rsidR="00C231A5" w:rsidRPr="008E0DC1" w14:paraId="1186D096" w14:textId="77777777" w:rsidTr="00F450A5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4A1E6" w14:textId="77777777" w:rsidR="00C231A5" w:rsidRPr="008E0DC1" w:rsidRDefault="00C231A5" w:rsidP="00C231A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3D24A" w14:textId="77777777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743A3" w14:textId="6CAE24C8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AAD7D" w14:textId="19D45D86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761D" w14:textId="46484641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63158" w14:textId="14157A32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FCBB8" w14:textId="15AA6806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72803" w14:textId="5C046B5A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6</w:t>
            </w:r>
          </w:p>
        </w:tc>
      </w:tr>
      <w:tr w:rsidR="00C231A5" w:rsidRPr="008E0DC1" w14:paraId="7D640977" w14:textId="77777777" w:rsidTr="00F450A5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CC7A1" w14:textId="77777777" w:rsidR="00C231A5" w:rsidRPr="008E0DC1" w:rsidRDefault="00C231A5" w:rsidP="00C231A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37416" w14:textId="77777777" w:rsidR="00C231A5" w:rsidRPr="008E0DC1" w:rsidRDefault="00C231A5" w:rsidP="00C231A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92890" w14:textId="33D97B59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2, 1.3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5FB79" w14:textId="5FC91DDB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2, 1.3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D1EA8" w14:textId="15FB4C7F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2, 1.3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DFABB" w14:textId="27EF1E2F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2, 1.3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8C0C1" w14:textId="295D393F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3, 1.3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7B0BC" w14:textId="102931EF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2, 1.32)</w:t>
            </w:r>
          </w:p>
        </w:tc>
      </w:tr>
      <w:tr w:rsidR="00C231A5" w:rsidRPr="008E0DC1" w14:paraId="1CFC8D6A" w14:textId="77777777" w:rsidTr="00F450A5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C0D06" w14:textId="77777777" w:rsidR="00C231A5" w:rsidRPr="008E0DC1" w:rsidRDefault="00C231A5" w:rsidP="00C231A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1C5D26" w14:textId="77777777" w:rsidR="00C231A5" w:rsidRPr="008E0DC1" w:rsidRDefault="00C231A5" w:rsidP="00C231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 × YTD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E369A" w14:textId="5927F962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7A78" w14:textId="5677F208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4118F" w14:textId="03BD9C41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244C4" w14:textId="16B850A7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4C4F3" w14:textId="2B23FF60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487DA" w14:textId="2DE675EB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3</w:t>
            </w:r>
          </w:p>
        </w:tc>
      </w:tr>
      <w:tr w:rsidR="00C231A5" w:rsidRPr="008E0DC1" w14:paraId="1C0C0C6F" w14:textId="77777777" w:rsidTr="00F450A5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C9DF78" w14:textId="77777777" w:rsidR="00C231A5" w:rsidRPr="008E0DC1" w:rsidRDefault="00C231A5" w:rsidP="00C231A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8ECEC5" w14:textId="77777777" w:rsidR="00C231A5" w:rsidRPr="008E0DC1" w:rsidRDefault="00C231A5" w:rsidP="00C231A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9F1CAD" w14:textId="1655BF73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7, 1.13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1C1321" w14:textId="3F44D398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8, 1.15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16C39C" w14:textId="2C3867CB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8, 1.14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5B23B7" w14:textId="19175711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6, 1.13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7620D6" w14:textId="0C80B45C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7, 1.16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D6872A" w14:textId="02953B56" w:rsidR="00C231A5" w:rsidRPr="008E0DC1" w:rsidRDefault="00C231A5" w:rsidP="00C231A5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9, 1.19)</w:t>
            </w:r>
          </w:p>
        </w:tc>
      </w:tr>
    </w:tbl>
    <w:p w14:paraId="408857F8" w14:textId="77777777" w:rsidR="008E0DC1" w:rsidRDefault="008E0DC1" w:rsidP="008E0DC1">
      <w:pPr>
        <w:rPr>
          <w:sz w:val="21"/>
          <w:szCs w:val="21"/>
        </w:rPr>
      </w:pPr>
      <w:r w:rsidRPr="00C60BA5">
        <w:rPr>
          <w:b/>
          <w:bCs/>
          <w:color w:val="000000"/>
          <w:sz w:val="22"/>
          <w:szCs w:val="22"/>
        </w:rPr>
        <w:t>Notes:</w:t>
      </w:r>
      <w:r w:rsidRPr="00C60BA5">
        <w:rPr>
          <w:color w:val="000000"/>
          <w:sz w:val="22"/>
          <w:szCs w:val="22"/>
        </w:rPr>
        <w:t xml:space="preserve"> Both models adjusted for sex, age at death, and NPI-Q total score excluding the apathy item. </w:t>
      </w:r>
      <w:r w:rsidRPr="004B575B">
        <w:rPr>
          <w:color w:val="000000"/>
          <w:sz w:val="21"/>
          <w:szCs w:val="21"/>
        </w:rPr>
        <w:t>Significance level, P ≤ 0.05*, P ≤ 0.01**, P ≤ 0.001***</w:t>
      </w:r>
      <w:r>
        <w:rPr>
          <w:color w:val="000000"/>
          <w:sz w:val="21"/>
          <w:szCs w:val="21"/>
        </w:rPr>
        <w:t xml:space="preserve">, </w:t>
      </w:r>
      <w:r w:rsidRPr="00731F03">
        <w:rPr>
          <w:b/>
          <w:bCs/>
          <w:color w:val="000000"/>
          <w:sz w:val="21"/>
          <w:szCs w:val="21"/>
          <w:vertAlign w:val="superscript"/>
        </w:rPr>
        <w:t>+</w:t>
      </w:r>
      <w:r>
        <w:rPr>
          <w:b/>
          <w:bCs/>
          <w:color w:val="000000"/>
          <w:sz w:val="21"/>
          <w:szCs w:val="21"/>
          <w:vertAlign w:val="superscript"/>
        </w:rPr>
        <w:t xml:space="preserve"> </w:t>
      </w:r>
      <w:r w:rsidRPr="00731F03">
        <w:rPr>
          <w:color w:val="000000"/>
          <w:sz w:val="21"/>
          <w:szCs w:val="21"/>
        </w:rPr>
        <w:t>P &lt; .05 after multiple comparisons correction to control for false discovery rate</w:t>
      </w:r>
      <w:r w:rsidRPr="004B575B">
        <w:rPr>
          <w:color w:val="000000"/>
          <w:sz w:val="21"/>
          <w:szCs w:val="21"/>
        </w:rPr>
        <w:t>.</w:t>
      </w:r>
      <w:r w:rsidRPr="004B575B">
        <w:rPr>
          <w:sz w:val="21"/>
          <w:szCs w:val="21"/>
        </w:rPr>
        <w:t xml:space="preserve"> </w:t>
      </w:r>
      <w:r w:rsidRPr="00C60BA5">
        <w:rPr>
          <w:sz w:val="21"/>
          <w:szCs w:val="21"/>
        </w:rPr>
        <w:t xml:space="preserve">Abbreviations: AD, Alzheimer disease (defined as intermediate or high ABC criteria); CAA, cerebral amyloid angiopathy; CVD, cerebrovascular disease; FTLD, frontotemporal lobar degeneration; HS, hippocampal sclerosis; LBD, Lewy body disease; NoNP, no known pathology; </w:t>
      </w:r>
      <w:proofErr w:type="gramStart"/>
      <w:r w:rsidRPr="00C60BA5">
        <w:rPr>
          <w:rFonts w:hint="eastAsia"/>
          <w:sz w:val="21"/>
          <w:szCs w:val="21"/>
        </w:rPr>
        <w:t>OR</w:t>
      </w:r>
      <w:r w:rsidRPr="00C60BA5">
        <w:rPr>
          <w:sz w:val="21"/>
          <w:szCs w:val="21"/>
        </w:rPr>
        <w:t>,</w:t>
      </w:r>
      <w:proofErr w:type="gramEnd"/>
      <w:r w:rsidRPr="00C60BA5">
        <w:rPr>
          <w:sz w:val="21"/>
          <w:szCs w:val="21"/>
        </w:rPr>
        <w:t xml:space="preserve"> odds ratio; CI, confidence interval; YTD, year to death.</w:t>
      </w:r>
    </w:p>
    <w:p w14:paraId="49A38A1A" w14:textId="77777777" w:rsidR="008E0DC1" w:rsidRDefault="008E0DC1" w:rsidP="008E0DC1">
      <w:pPr>
        <w:spacing w:after="160" w:line="278" w:lineRule="auto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6E2D6F6A" w14:textId="77777777" w:rsidR="00C231A5" w:rsidRPr="00C60BA5" w:rsidRDefault="00C231A5" w:rsidP="00C60BA5">
      <w:pPr>
        <w:rPr>
          <w:color w:val="0E2841" w:themeColor="text2"/>
          <w:sz w:val="21"/>
          <w:szCs w:val="21"/>
        </w:rPr>
      </w:pPr>
    </w:p>
    <w:p w14:paraId="48F61B69" w14:textId="2D13E984" w:rsidR="00BD697D" w:rsidRPr="00BD697D" w:rsidRDefault="00BD697D" w:rsidP="00BD697D">
      <w:pPr>
        <w:pStyle w:val="Caption"/>
        <w:keepNext/>
        <w:spacing w:before="240" w:after="0"/>
        <w:rPr>
          <w:sz w:val="21"/>
          <w:szCs w:val="21"/>
        </w:rPr>
      </w:pPr>
      <w:r>
        <w:rPr>
          <w:sz w:val="21"/>
          <w:szCs w:val="21"/>
        </w:rPr>
        <w:t>e</w:t>
      </w:r>
      <w:r w:rsidRPr="001D66C2">
        <w:rPr>
          <w:sz w:val="21"/>
          <w:szCs w:val="21"/>
        </w:rPr>
        <w:t>Table</w:t>
      </w:r>
      <w:r>
        <w:rPr>
          <w:sz w:val="21"/>
          <w:szCs w:val="21"/>
        </w:rPr>
        <w:t xml:space="preserve"> 4</w:t>
      </w:r>
      <w:r w:rsidRPr="001D66C2">
        <w:rPr>
          <w:sz w:val="21"/>
          <w:szCs w:val="21"/>
        </w:rPr>
        <w:t xml:space="preserve"> Association Between Apathy</w:t>
      </w:r>
      <w:r>
        <w:rPr>
          <w:sz w:val="21"/>
          <w:szCs w:val="21"/>
        </w:rPr>
        <w:t xml:space="preserve"> Severity</w:t>
      </w:r>
      <w:r w:rsidRPr="001D66C2">
        <w:rPr>
          <w:sz w:val="21"/>
          <w:szCs w:val="21"/>
        </w:rPr>
        <w:t xml:space="preserve"> and Each Neuropathology Without Controlling for Other Pathologies</w:t>
      </w:r>
      <w:r w:rsidR="008E0DC1">
        <w:rPr>
          <w:sz w:val="21"/>
          <w:szCs w:val="21"/>
        </w:rPr>
        <w:t>,</w:t>
      </w:r>
      <w:r w:rsidRPr="001D66C2">
        <w:rPr>
          <w:sz w:val="21"/>
          <w:szCs w:val="21"/>
        </w:rPr>
        <w:t xml:space="preserve"> </w:t>
      </w:r>
      <w:r>
        <w:rPr>
          <w:sz w:val="21"/>
          <w:szCs w:val="21"/>
        </w:rPr>
        <w:t>Stratified by Sex</w:t>
      </w:r>
    </w:p>
    <w:p w14:paraId="0539E342" w14:textId="580B1586" w:rsidR="00CD7F0C" w:rsidRDefault="00CD7F0C" w:rsidP="00CD7F0C">
      <w:pPr>
        <w:rPr>
          <w:i/>
          <w:iCs/>
          <w:color w:val="000000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64"/>
        <w:gridCol w:w="13"/>
        <w:gridCol w:w="1784"/>
        <w:gridCol w:w="52"/>
        <w:gridCol w:w="1225"/>
        <w:gridCol w:w="32"/>
        <w:gridCol w:w="1240"/>
        <w:gridCol w:w="19"/>
        <w:gridCol w:w="1255"/>
        <w:gridCol w:w="9"/>
        <w:gridCol w:w="1274"/>
        <w:gridCol w:w="1268"/>
        <w:gridCol w:w="11"/>
        <w:gridCol w:w="1354"/>
      </w:tblGrid>
      <w:tr w:rsidR="00C231A5" w:rsidRPr="008E0DC1" w14:paraId="724665CE" w14:textId="77777777" w:rsidTr="00F450A5">
        <w:trPr>
          <w:trHeight w:val="59"/>
        </w:trPr>
        <w:tc>
          <w:tcPr>
            <w:tcW w:w="1417" w:type="pct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542D968D" w14:textId="77777777" w:rsidR="00C231A5" w:rsidRPr="008E0DC1" w:rsidRDefault="00C231A5" w:rsidP="00F450A5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i/>
                <w:iCs/>
                <w:color w:val="000000"/>
                <w:sz w:val="21"/>
                <w:szCs w:val="21"/>
              </w:rPr>
              <w:t>Male</w:t>
            </w:r>
          </w:p>
          <w:p w14:paraId="73F57144" w14:textId="77777777" w:rsidR="00C231A5" w:rsidRPr="008E0DC1" w:rsidRDefault="00C231A5" w:rsidP="00F450A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83" w:type="pct"/>
            <w:gridSpan w:val="11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0739F0" w14:textId="77777777" w:rsidR="00C231A5" w:rsidRPr="008E0DC1" w:rsidRDefault="00C231A5" w:rsidP="00F450A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C231A5" w:rsidRPr="008E0DC1" w14:paraId="562C49F6" w14:textId="77777777" w:rsidTr="008E0DC1">
        <w:trPr>
          <w:trHeight w:val="57"/>
        </w:trPr>
        <w:tc>
          <w:tcPr>
            <w:tcW w:w="1417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BC83D4" w14:textId="77777777" w:rsidR="00C231A5" w:rsidRPr="008E0DC1" w:rsidRDefault="00C231A5" w:rsidP="00F450A5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A1663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AD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99A8C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LBD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ACABF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CAA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0CBCB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CVD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6EC63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FTL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749EF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HS</w:t>
            </w:r>
          </w:p>
        </w:tc>
      </w:tr>
      <w:tr w:rsidR="00BD697D" w:rsidRPr="008E0DC1" w14:paraId="4E2CC56C" w14:textId="77777777" w:rsidTr="008E0DC1">
        <w:trPr>
          <w:trHeight w:val="57"/>
        </w:trPr>
        <w:tc>
          <w:tcPr>
            <w:tcW w:w="59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E5108" w14:textId="77777777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1: </w:t>
            </w:r>
            <w:r w:rsidRPr="008E0DC1">
              <w:rPr>
                <w:color w:val="000000"/>
                <w:sz w:val="21"/>
                <w:szCs w:val="21"/>
              </w:rPr>
              <w:t>reference on absence of the target pathology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7AAF9" w14:textId="77777777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6F117" w14:textId="553E8824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BE902" w14:textId="3606DCBC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46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6A98C" w14:textId="2E084D45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3460F" w14:textId="1A3690AF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3A45D" w14:textId="35F1C44D" w:rsidR="00BD697D" w:rsidRPr="008E0DC1" w:rsidRDefault="008E0DC1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+</w:t>
            </w:r>
            <w:r w:rsidR="00BD697D" w:rsidRPr="008E0DC1">
              <w:rPr>
                <w:b/>
                <w:bCs/>
                <w:color w:val="000000"/>
                <w:sz w:val="21"/>
                <w:szCs w:val="21"/>
              </w:rPr>
              <w:t>2.39*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54173" w14:textId="170480F6" w:rsidR="00BD697D" w:rsidRPr="008E0DC1" w:rsidRDefault="008E0DC1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+</w:t>
            </w:r>
            <w:r w:rsidR="00BD697D" w:rsidRPr="008E0DC1">
              <w:rPr>
                <w:b/>
                <w:bCs/>
                <w:color w:val="000000"/>
                <w:sz w:val="21"/>
                <w:szCs w:val="21"/>
              </w:rPr>
              <w:t>2.26**</w:t>
            </w:r>
          </w:p>
        </w:tc>
      </w:tr>
      <w:tr w:rsidR="00BD697D" w:rsidRPr="008E0DC1" w14:paraId="5DCAE29D" w14:textId="77777777" w:rsidTr="008E0DC1">
        <w:trPr>
          <w:trHeight w:val="57"/>
        </w:trPr>
        <w:tc>
          <w:tcPr>
            <w:tcW w:w="5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EA89D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7437C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4CB95" w14:textId="4DD5BA5B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1, 1.74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2DD4E" w14:textId="0FB37218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6, 2.21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0F2CC" w14:textId="3A253904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7, 1.79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F4073" w14:textId="159B2B18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2, 1.54)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82211" w14:textId="7A25BD6E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43, 4.0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FB90C" w14:textId="1C16911C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25, 4.06)</w:t>
            </w:r>
          </w:p>
        </w:tc>
      </w:tr>
      <w:tr w:rsidR="00BD697D" w:rsidRPr="008E0DC1" w14:paraId="45C9D1EB" w14:textId="77777777" w:rsidTr="008E0DC1">
        <w:trPr>
          <w:trHeight w:val="57"/>
        </w:trPr>
        <w:tc>
          <w:tcPr>
            <w:tcW w:w="5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49865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74217" w14:textId="77777777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F5FAB" w14:textId="50E7AFEC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9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**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611F1" w14:textId="6354D968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6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**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B16E8" w14:textId="49256178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5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**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A7948" w14:textId="3A1907A5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6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**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B7F11" w14:textId="6D47109E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4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6AD0E" w14:textId="5A5568C5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6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**</w:t>
            </w:r>
          </w:p>
        </w:tc>
      </w:tr>
      <w:tr w:rsidR="00BD697D" w:rsidRPr="008E0DC1" w14:paraId="13F8126C" w14:textId="77777777" w:rsidTr="008E0DC1">
        <w:trPr>
          <w:trHeight w:val="57"/>
        </w:trPr>
        <w:tc>
          <w:tcPr>
            <w:tcW w:w="5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70A7F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A9A14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5D958" w14:textId="50255CAE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1, 1.29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FC3E9" w14:textId="67936305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0, 1.23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B8B4E" w14:textId="75EF53EE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1, 1.23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DD27" w14:textId="69D228DA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1, 1.23)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01100" w14:textId="55823A0A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8, 1.2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8F768" w14:textId="1FAB0679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1, 1.22)</w:t>
            </w:r>
          </w:p>
        </w:tc>
      </w:tr>
      <w:tr w:rsidR="00BD697D" w:rsidRPr="008E0DC1" w14:paraId="04C1D1AA" w14:textId="77777777" w:rsidTr="008E0DC1">
        <w:trPr>
          <w:trHeight w:val="57"/>
        </w:trPr>
        <w:tc>
          <w:tcPr>
            <w:tcW w:w="5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77135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EECC07" w14:textId="77777777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 × YTD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61737" w14:textId="28C35006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55765" w14:textId="5CFBE13A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6A34C" w14:textId="7ED1D41A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4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359C6" w14:textId="175FBB86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7DF7E" w14:textId="628D8C8D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5A117" w14:textId="5A334F70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1</w:t>
            </w:r>
          </w:p>
        </w:tc>
      </w:tr>
      <w:tr w:rsidR="00BD697D" w:rsidRPr="008E0DC1" w14:paraId="10DE83D1" w14:textId="77777777" w:rsidTr="008E0DC1">
        <w:trPr>
          <w:trHeight w:val="57"/>
        </w:trPr>
        <w:tc>
          <w:tcPr>
            <w:tcW w:w="5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5263A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82CC6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AA07D" w14:textId="7EDAB5BB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9, 1.07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BBF37" w14:textId="2A30F2BE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5, 1.11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A378B8" w14:textId="699D7CAD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6, 1.13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5B1F95" w14:textId="6FC7D09D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4, 1.12)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D770D1" w14:textId="5B057A45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1.15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0FEC07" w14:textId="70E078FD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9, 1.25)</w:t>
            </w:r>
          </w:p>
        </w:tc>
      </w:tr>
      <w:tr w:rsidR="00BD697D" w:rsidRPr="008E0DC1" w14:paraId="0AA5F811" w14:textId="77777777" w:rsidTr="008E0DC1">
        <w:trPr>
          <w:trHeight w:val="57"/>
        </w:trPr>
        <w:tc>
          <w:tcPr>
            <w:tcW w:w="591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73900A" w14:textId="77777777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2: </w:t>
            </w:r>
            <w:r w:rsidRPr="008E0DC1">
              <w:rPr>
                <w:color w:val="000000"/>
                <w:sz w:val="21"/>
                <w:szCs w:val="21"/>
              </w:rPr>
              <w:t>reference on NoNP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9A26E" w14:textId="77777777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924C9" w14:textId="68511040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2.04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51029" w14:textId="7B7232FC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2.67*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99FE7" w14:textId="0DAA0150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844CD" w14:textId="1A378FE2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2.14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424D2" w14:textId="3315ED4A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3.63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5568B" w14:textId="1BA2DE4F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4.31**</w:t>
            </w:r>
          </w:p>
        </w:tc>
      </w:tr>
      <w:tr w:rsidR="00BD697D" w:rsidRPr="008E0DC1" w14:paraId="2BB4BDF8" w14:textId="77777777" w:rsidTr="008E0DC1">
        <w:trPr>
          <w:trHeight w:val="57"/>
        </w:trPr>
        <w:tc>
          <w:tcPr>
            <w:tcW w:w="591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A4CB7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DC639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A45F4" w14:textId="2D705B4B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6, 4.84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AAC42" w14:textId="08A44E12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9, 6.52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F3B2A" w14:textId="7EDCD417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4, 4.76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D9645" w14:textId="3138DA56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6, 5.37)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AB101" w14:textId="067AB36E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36, 9.7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54854" w14:textId="0409AE89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56, 11.94)</w:t>
            </w:r>
          </w:p>
        </w:tc>
      </w:tr>
      <w:tr w:rsidR="00BD697D" w:rsidRPr="008E0DC1" w14:paraId="3C4E7D6F" w14:textId="77777777" w:rsidTr="008E0DC1">
        <w:trPr>
          <w:trHeight w:val="57"/>
        </w:trPr>
        <w:tc>
          <w:tcPr>
            <w:tcW w:w="591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E8ABE2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6E04F" w14:textId="77777777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7FD10" w14:textId="06F79B34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3F16E" w14:textId="651E8E93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1DFA8" w14:textId="0B79A600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DE993" w14:textId="7BA7AAC7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6996D" w14:textId="06B0A3F7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A929" w14:textId="217AEE44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8</w:t>
            </w:r>
          </w:p>
        </w:tc>
      </w:tr>
      <w:tr w:rsidR="00BD697D" w:rsidRPr="008E0DC1" w14:paraId="292F9E8A" w14:textId="77777777" w:rsidTr="008E0DC1">
        <w:trPr>
          <w:trHeight w:val="57"/>
        </w:trPr>
        <w:tc>
          <w:tcPr>
            <w:tcW w:w="591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2EE89D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E87FB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383D2" w14:textId="7990992D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0, 1.27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4EEC0" w14:textId="38BA4882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28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7FEF6" w14:textId="0C919E72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28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CFA95" w14:textId="22B4521D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28)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61075" w14:textId="09F936AA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3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20251" w14:textId="403C76AC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28)</w:t>
            </w:r>
          </w:p>
        </w:tc>
      </w:tr>
      <w:tr w:rsidR="00BD697D" w:rsidRPr="008E0DC1" w14:paraId="5CD19BFE" w14:textId="77777777" w:rsidTr="008E0DC1">
        <w:trPr>
          <w:trHeight w:val="57"/>
        </w:trPr>
        <w:tc>
          <w:tcPr>
            <w:tcW w:w="591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E1E80E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F902558" w14:textId="77777777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 × YTD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58D03" w14:textId="51BFB915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FA972" w14:textId="106A4257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44FD6" w14:textId="5A96A72D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77AEB" w14:textId="50A62873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495C" w14:textId="40AC5966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22CE9" w14:textId="0FADC485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8</w:t>
            </w:r>
          </w:p>
        </w:tc>
      </w:tr>
      <w:tr w:rsidR="00BD697D" w:rsidRPr="008E0DC1" w14:paraId="1204F5B4" w14:textId="77777777" w:rsidTr="008E0DC1">
        <w:trPr>
          <w:trHeight w:val="57"/>
        </w:trPr>
        <w:tc>
          <w:tcPr>
            <w:tcW w:w="59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A45B3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0C97B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E4B47" w14:textId="22ACE2D1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9, 1.27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AA33C" w14:textId="011E59AD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32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4F05D" w14:textId="6200131E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30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60922" w14:textId="3557A0DC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1.36)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94608" w14:textId="399C64B4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7, 1.31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04ADD" w14:textId="2F2D57BA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6, 1.45)</w:t>
            </w:r>
          </w:p>
        </w:tc>
      </w:tr>
      <w:tr w:rsidR="00C231A5" w:rsidRPr="008E0DC1" w14:paraId="57415F4D" w14:textId="77777777" w:rsidTr="008E0DC1">
        <w:trPr>
          <w:trHeight w:val="57"/>
        </w:trPr>
        <w:tc>
          <w:tcPr>
            <w:tcW w:w="144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2AB2B" w14:textId="77777777" w:rsidR="00C231A5" w:rsidRPr="008E0DC1" w:rsidRDefault="00C231A5" w:rsidP="00F450A5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i/>
                <w:iCs/>
                <w:color w:val="000000"/>
                <w:sz w:val="21"/>
                <w:szCs w:val="21"/>
              </w:rPr>
              <w:t>Female</w:t>
            </w:r>
          </w:p>
          <w:p w14:paraId="757D73F9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7121D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EC9B7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D2988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EF4C9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1AD90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C78C0" w14:textId="77777777" w:rsidR="00C231A5" w:rsidRPr="008E0DC1" w:rsidRDefault="00C231A5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  <w:tr w:rsidR="00BD697D" w:rsidRPr="008E0DC1" w14:paraId="5DC19786" w14:textId="77777777" w:rsidTr="00BD697D">
        <w:trPr>
          <w:trHeight w:val="57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1E910" w14:textId="77777777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1: </w:t>
            </w:r>
            <w:r w:rsidRPr="008E0DC1">
              <w:rPr>
                <w:color w:val="000000"/>
                <w:sz w:val="21"/>
                <w:szCs w:val="21"/>
              </w:rPr>
              <w:t>reference on absence of the target pathology</w:t>
            </w:r>
          </w:p>
        </w:tc>
        <w:tc>
          <w:tcPr>
            <w:tcW w:w="85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6C75B" w14:textId="77777777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ABEE9" w14:textId="0AFD76AA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ABAC0" w14:textId="6C5D5E81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42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B23E1" w14:textId="64277AB4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C3732" w14:textId="31126D0B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E4570" w14:textId="0C07B23C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2.17*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AD672" w14:textId="1AC7262E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2.45**</w:t>
            </w:r>
          </w:p>
        </w:tc>
      </w:tr>
      <w:tr w:rsidR="00BD697D" w:rsidRPr="008E0DC1" w14:paraId="311BE38C" w14:textId="77777777" w:rsidTr="00BD697D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ECDCA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99D9F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08B12" w14:textId="41D6A97B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0, 2.01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3EEC1" w14:textId="5B7B3680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3, 2.43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4B51" w14:textId="4CC73AEC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4, 1.8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516CE" w14:textId="486E39CE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52, 1.5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88F0A" w14:textId="3F84DA2A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3, 4.14)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440EF" w14:textId="607CA601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25, 4.83)</w:t>
            </w:r>
          </w:p>
        </w:tc>
      </w:tr>
      <w:tr w:rsidR="00BD697D" w:rsidRPr="008E0DC1" w14:paraId="24B83B6E" w14:textId="77777777" w:rsidTr="00BD697D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539B8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402BC" w14:textId="77777777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9DDA8" w14:textId="4B7621C5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7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95D83" w14:textId="068B3F0D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3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**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51826" w14:textId="26FE83F5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6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C2E10" w14:textId="0D190441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6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007DC" w14:textId="3234B14D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A59EB" w14:textId="0680D368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5</w:t>
            </w:r>
            <w:r w:rsidR="008E0DC1" w:rsidRPr="008E0DC1">
              <w:rPr>
                <w:b/>
                <w:bCs/>
                <w:color w:val="000000"/>
                <w:sz w:val="21"/>
                <w:szCs w:val="21"/>
              </w:rPr>
              <w:t>***</w:t>
            </w:r>
          </w:p>
        </w:tc>
      </w:tr>
      <w:tr w:rsidR="00BD697D" w:rsidRPr="008E0DC1" w14:paraId="21FBF3AE" w14:textId="77777777" w:rsidTr="00BD697D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CA122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7BB5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C86E1" w14:textId="7341CB68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5, 1.29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F1B16" w14:textId="3990556A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6, 1.21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F016A" w14:textId="6438947E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9, 1.2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64B66" w14:textId="123C40BD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9, 1.23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66B1" w14:textId="1C713E21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3, 1.18)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B5796" w14:textId="452792B0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8, 1.22)</w:t>
            </w:r>
          </w:p>
        </w:tc>
      </w:tr>
      <w:tr w:rsidR="00BD697D" w:rsidRPr="008E0DC1" w14:paraId="1FB666A5" w14:textId="77777777" w:rsidTr="00BD697D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01A0C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B43545" w14:textId="77777777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 × YTD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C7C05" w14:textId="3E511D38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EB17E" w14:textId="0DB61520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C1B44" w14:textId="68B9F4B7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F0082" w14:textId="04A4820C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337FF" w14:textId="2EAB4A31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7F106" w14:textId="3C1D8316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8</w:t>
            </w:r>
          </w:p>
        </w:tc>
      </w:tr>
      <w:tr w:rsidR="00BD697D" w:rsidRPr="008E0DC1" w14:paraId="0617EA15" w14:textId="77777777" w:rsidTr="00BD697D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C9E43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02D68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FACA0A" w14:textId="0CBEE7D5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6, 1.06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25EAFA" w14:textId="6875C380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1.11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B450B5" w14:textId="2C1CFE77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7, 1.05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9326E" w14:textId="0CF4A22F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5, 1.02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07769" w14:textId="0579E789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6, 1.22)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D1BBA2" w14:textId="0B4B83A1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8, 1.09)</w:t>
            </w:r>
          </w:p>
        </w:tc>
      </w:tr>
      <w:tr w:rsidR="00BD697D" w:rsidRPr="008E0DC1" w14:paraId="7A871F71" w14:textId="77777777" w:rsidTr="00BD697D">
        <w:trPr>
          <w:trHeight w:val="57"/>
        </w:trPr>
        <w:tc>
          <w:tcPr>
            <w:tcW w:w="58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BCBE5" w14:textId="77777777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2: </w:t>
            </w:r>
            <w:r w:rsidRPr="008E0DC1">
              <w:rPr>
                <w:color w:val="000000"/>
                <w:sz w:val="21"/>
                <w:szCs w:val="21"/>
              </w:rPr>
              <w:t>reference on NoNP</w:t>
            </w:r>
          </w:p>
        </w:tc>
        <w:tc>
          <w:tcPr>
            <w:tcW w:w="85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9E6BC" w14:textId="77777777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58C46" w14:textId="4B4F871B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88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301F8" w14:textId="05FDC3FA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2.03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F44D6" w14:textId="79244DE2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8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092FF" w14:textId="499B490E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7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3FE87" w14:textId="0C98508B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89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85C3B" w14:textId="7505D4AA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3.48</w:t>
            </w:r>
          </w:p>
        </w:tc>
      </w:tr>
      <w:tr w:rsidR="00BD697D" w:rsidRPr="008E0DC1" w14:paraId="62F10690" w14:textId="77777777" w:rsidTr="00BD697D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CE345A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B35BC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973B9" w14:textId="0692B6A4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49, 7.27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92E71" w14:textId="40F53B50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50, 8.24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75B4C" w14:textId="3638B366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47, 7.1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65FEE" w14:textId="1D4D05CC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43, 7.3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B07D3" w14:textId="00CFF852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42, 8.45)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805BD" w14:textId="5F0C1883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0, 15.20)</w:t>
            </w:r>
          </w:p>
        </w:tc>
      </w:tr>
      <w:tr w:rsidR="00BD697D" w:rsidRPr="008E0DC1" w14:paraId="7D447BCA" w14:textId="77777777" w:rsidTr="00BD697D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5B986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B2325" w14:textId="77777777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017A3" w14:textId="3FE6E32D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78FD8" w14:textId="55B057FE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6442E" w14:textId="6CBEF269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29C84" w14:textId="1F36CB08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B148D" w14:textId="6D7D8C40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0193A" w14:textId="65422233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9</w:t>
            </w:r>
          </w:p>
        </w:tc>
      </w:tr>
      <w:tr w:rsidR="00BD697D" w:rsidRPr="008E0DC1" w14:paraId="427EC44C" w14:textId="77777777" w:rsidTr="00BD697D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DFDA7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8C085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E616A" w14:textId="3307491E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52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C1B10" w14:textId="698B6B34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53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722CF" w14:textId="2813D974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5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F2B8D" w14:textId="76CBA996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1, 1.52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69D95" w14:textId="7346A7AC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2, 1.57)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84369" w14:textId="7A1B3015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2, 1.54)</w:t>
            </w:r>
          </w:p>
        </w:tc>
      </w:tr>
      <w:tr w:rsidR="00BD697D" w:rsidRPr="008E0DC1" w14:paraId="7B6AF592" w14:textId="77777777" w:rsidTr="00BD697D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D7772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51C101B" w14:textId="77777777" w:rsidR="00BD697D" w:rsidRPr="008E0DC1" w:rsidRDefault="00BD697D" w:rsidP="00BD697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 × YTD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29E6B" w14:textId="1881906B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45B12" w14:textId="11FD3DCE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6801B" w14:textId="091DCD42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D58FD" w14:textId="67C9CBD4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98D6" w14:textId="0AE0C14C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302B1" w14:textId="000C2C33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1</w:t>
            </w:r>
          </w:p>
        </w:tc>
      </w:tr>
      <w:tr w:rsidR="00BD697D" w:rsidRPr="008E0DC1" w14:paraId="6C7DB040" w14:textId="77777777" w:rsidTr="00BD697D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5BE7DC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DACC7F" w14:textId="77777777" w:rsidR="00BD697D" w:rsidRPr="008E0DC1" w:rsidRDefault="00BD697D" w:rsidP="00BD697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E3FB5A" w14:textId="517171B1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3, 1.21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2E9606" w14:textId="50AEE04E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2, 1.22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3E0DFE" w14:textId="2AA6635A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2, 1.20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AB8A62" w14:textId="09A4FB50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0, 1.18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E8CBE2" w14:textId="41AFC734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8, 1.21)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E287B9" w14:textId="51DDC267" w:rsidR="00BD697D" w:rsidRPr="008E0DC1" w:rsidRDefault="00BD697D" w:rsidP="00BD697D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9, 1.19)</w:t>
            </w:r>
          </w:p>
        </w:tc>
      </w:tr>
    </w:tbl>
    <w:p w14:paraId="21F5EC73" w14:textId="77777777" w:rsidR="008E0DC1" w:rsidRDefault="008E0DC1" w:rsidP="008E0DC1">
      <w:pPr>
        <w:rPr>
          <w:sz w:val="21"/>
          <w:szCs w:val="21"/>
        </w:rPr>
      </w:pPr>
      <w:r w:rsidRPr="00C60BA5">
        <w:rPr>
          <w:b/>
          <w:bCs/>
          <w:color w:val="000000"/>
          <w:sz w:val="22"/>
          <w:szCs w:val="22"/>
        </w:rPr>
        <w:t>Notes:</w:t>
      </w:r>
      <w:r w:rsidRPr="00C60BA5">
        <w:rPr>
          <w:color w:val="000000"/>
          <w:sz w:val="22"/>
          <w:szCs w:val="22"/>
        </w:rPr>
        <w:t xml:space="preserve"> Both models adjusted for sex, age at death, and NPI-Q total score excluding the apathy item. </w:t>
      </w:r>
      <w:r w:rsidRPr="004B575B">
        <w:rPr>
          <w:color w:val="000000"/>
          <w:sz w:val="21"/>
          <w:szCs w:val="21"/>
        </w:rPr>
        <w:t>Significance level, P ≤ 0.05*, P ≤ 0.01**, P ≤ 0.001***</w:t>
      </w:r>
      <w:r>
        <w:rPr>
          <w:color w:val="000000"/>
          <w:sz w:val="21"/>
          <w:szCs w:val="21"/>
        </w:rPr>
        <w:t xml:space="preserve">, </w:t>
      </w:r>
      <w:r w:rsidRPr="00731F03">
        <w:rPr>
          <w:b/>
          <w:bCs/>
          <w:color w:val="000000"/>
          <w:sz w:val="21"/>
          <w:szCs w:val="21"/>
          <w:vertAlign w:val="superscript"/>
        </w:rPr>
        <w:t>+</w:t>
      </w:r>
      <w:r>
        <w:rPr>
          <w:b/>
          <w:bCs/>
          <w:color w:val="000000"/>
          <w:sz w:val="21"/>
          <w:szCs w:val="21"/>
          <w:vertAlign w:val="superscript"/>
        </w:rPr>
        <w:t xml:space="preserve"> </w:t>
      </w:r>
      <w:r w:rsidRPr="00731F03">
        <w:rPr>
          <w:color w:val="000000"/>
          <w:sz w:val="21"/>
          <w:szCs w:val="21"/>
        </w:rPr>
        <w:t>P &lt; .05 after multiple comparisons correction to control for false discovery rate</w:t>
      </w:r>
      <w:r w:rsidRPr="004B575B">
        <w:rPr>
          <w:color w:val="000000"/>
          <w:sz w:val="21"/>
          <w:szCs w:val="21"/>
        </w:rPr>
        <w:t>.</w:t>
      </w:r>
      <w:r w:rsidRPr="004B575B">
        <w:rPr>
          <w:sz w:val="21"/>
          <w:szCs w:val="21"/>
        </w:rPr>
        <w:t xml:space="preserve"> </w:t>
      </w:r>
      <w:r w:rsidRPr="00C60BA5">
        <w:rPr>
          <w:sz w:val="21"/>
          <w:szCs w:val="21"/>
        </w:rPr>
        <w:t xml:space="preserve">Abbreviations: AD, Alzheimer disease (defined as intermediate or high ABC criteria); CAA, cerebral amyloid angiopathy; CVD, cerebrovascular disease; FTLD, frontotemporal lobar degeneration; HS, hippocampal sclerosis; LBD, Lewy body disease; NoNP, no known pathology; </w:t>
      </w:r>
      <w:proofErr w:type="gramStart"/>
      <w:r w:rsidRPr="00C60BA5">
        <w:rPr>
          <w:rFonts w:hint="eastAsia"/>
          <w:sz w:val="21"/>
          <w:szCs w:val="21"/>
        </w:rPr>
        <w:t>OR</w:t>
      </w:r>
      <w:r w:rsidRPr="00C60BA5">
        <w:rPr>
          <w:sz w:val="21"/>
          <w:szCs w:val="21"/>
        </w:rPr>
        <w:t>,</w:t>
      </w:r>
      <w:proofErr w:type="gramEnd"/>
      <w:r w:rsidRPr="00C60BA5">
        <w:rPr>
          <w:sz w:val="21"/>
          <w:szCs w:val="21"/>
        </w:rPr>
        <w:t xml:space="preserve"> odds ratio; CI, confidence interval; YTD, year to death.</w:t>
      </w:r>
    </w:p>
    <w:p w14:paraId="36DA77BF" w14:textId="1E91583E" w:rsidR="0058791E" w:rsidRPr="008E0DC1" w:rsidRDefault="0058791E">
      <w:pPr>
        <w:spacing w:after="160" w:line="278" w:lineRule="auto"/>
        <w:rPr>
          <w:sz w:val="21"/>
          <w:szCs w:val="21"/>
        </w:rPr>
      </w:pPr>
      <w:r>
        <w:rPr>
          <w:i/>
          <w:iCs/>
          <w:sz w:val="21"/>
          <w:szCs w:val="21"/>
        </w:rPr>
        <w:br w:type="page"/>
      </w:r>
    </w:p>
    <w:p w14:paraId="232C38D1" w14:textId="17A883F6" w:rsidR="00CD7F0C" w:rsidRPr="009E6BFA" w:rsidRDefault="00A75BC9" w:rsidP="00CD7F0C">
      <w:pPr>
        <w:pStyle w:val="Caption"/>
        <w:keepNext/>
        <w:spacing w:after="0"/>
        <w:rPr>
          <w:sz w:val="21"/>
          <w:szCs w:val="21"/>
        </w:rPr>
      </w:pPr>
      <w:r>
        <w:rPr>
          <w:sz w:val="21"/>
          <w:szCs w:val="21"/>
        </w:rPr>
        <w:lastRenderedPageBreak/>
        <w:t>e</w:t>
      </w:r>
      <w:r w:rsidR="00CD7F0C" w:rsidRPr="009E6BFA">
        <w:rPr>
          <w:sz w:val="21"/>
          <w:szCs w:val="21"/>
        </w:rPr>
        <w:t xml:space="preserve">Table </w:t>
      </w:r>
      <w:r w:rsidR="00BD697D">
        <w:rPr>
          <w:sz w:val="21"/>
          <w:szCs w:val="21"/>
        </w:rPr>
        <w:t xml:space="preserve">5 </w:t>
      </w:r>
      <w:r w:rsidR="00CD7F0C" w:rsidRPr="009E6BFA">
        <w:rPr>
          <w:sz w:val="21"/>
          <w:szCs w:val="21"/>
        </w:rPr>
        <w:t xml:space="preserve">Independent Effect of Neuropathologies on Apathy Progression </w:t>
      </w:r>
      <w:r w:rsidR="00C231A5">
        <w:rPr>
          <w:sz w:val="21"/>
          <w:szCs w:val="21"/>
        </w:rPr>
        <w:t>Stratified by Sex</w:t>
      </w:r>
    </w:p>
    <w:tbl>
      <w:tblPr>
        <w:tblStyle w:val="AdaStyle"/>
        <w:tblW w:w="5000" w:type="pct"/>
        <w:tblLook w:val="04A0" w:firstRow="1" w:lastRow="0" w:firstColumn="1" w:lastColumn="0" w:noHBand="0" w:noVBand="1"/>
      </w:tblPr>
      <w:tblGrid>
        <w:gridCol w:w="1446"/>
        <w:gridCol w:w="901"/>
        <w:gridCol w:w="1197"/>
        <w:gridCol w:w="901"/>
        <w:gridCol w:w="1197"/>
        <w:gridCol w:w="1294"/>
        <w:gridCol w:w="1294"/>
        <w:gridCol w:w="1285"/>
        <w:gridCol w:w="1285"/>
      </w:tblGrid>
      <w:tr w:rsidR="00C231A5" w:rsidRPr="008E0DC1" w14:paraId="50C118D9" w14:textId="77777777" w:rsidTr="00C23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670" w:type="pct"/>
            <w:vMerge w:val="restart"/>
            <w:noWrap/>
          </w:tcPr>
          <w:p w14:paraId="30383F85" w14:textId="0070C1C5" w:rsidR="00C231A5" w:rsidRPr="008E0DC1" w:rsidRDefault="00C231A5" w:rsidP="001D6F0D">
            <w:pPr>
              <w:rPr>
                <w:b w:val="0"/>
                <w:bCs/>
                <w:color w:val="212121"/>
                <w:sz w:val="21"/>
                <w:szCs w:val="21"/>
              </w:rPr>
            </w:pPr>
            <w:r w:rsidRPr="008E0DC1">
              <w:rPr>
                <w:bCs/>
                <w:color w:val="212121"/>
                <w:sz w:val="21"/>
                <w:szCs w:val="21"/>
              </w:rPr>
              <w:t>Terms</w:t>
            </w:r>
          </w:p>
        </w:tc>
        <w:tc>
          <w:tcPr>
            <w:tcW w:w="1942" w:type="pct"/>
            <w:gridSpan w:val="4"/>
            <w:noWrap/>
          </w:tcPr>
          <w:p w14:paraId="32B4C49E" w14:textId="17B188F7" w:rsidR="00C231A5" w:rsidRPr="008E0DC1" w:rsidRDefault="00C231A5" w:rsidP="001D6F0D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Male</w:t>
            </w:r>
          </w:p>
        </w:tc>
        <w:tc>
          <w:tcPr>
            <w:tcW w:w="2388" w:type="pct"/>
            <w:gridSpan w:val="4"/>
          </w:tcPr>
          <w:p w14:paraId="60524F82" w14:textId="6BAAAFF2" w:rsidR="00C231A5" w:rsidRPr="008E0DC1" w:rsidRDefault="00C231A5" w:rsidP="001D6F0D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Female</w:t>
            </w:r>
          </w:p>
        </w:tc>
      </w:tr>
      <w:tr w:rsidR="00C231A5" w:rsidRPr="008E0DC1" w14:paraId="5E862243" w14:textId="709D7398" w:rsidTr="00C231A5">
        <w:trPr>
          <w:trHeight w:val="283"/>
        </w:trPr>
        <w:tc>
          <w:tcPr>
            <w:tcW w:w="670" w:type="pct"/>
            <w:vMerge/>
            <w:noWrap/>
            <w:hideMark/>
          </w:tcPr>
          <w:p w14:paraId="728C7F44" w14:textId="74807E0D" w:rsidR="00C231A5" w:rsidRPr="008E0DC1" w:rsidRDefault="00C231A5" w:rsidP="001D6F0D">
            <w:pPr>
              <w:rPr>
                <w:b/>
                <w:bCs/>
                <w:color w:val="212121"/>
                <w:sz w:val="21"/>
                <w:szCs w:val="21"/>
              </w:rPr>
            </w:pPr>
          </w:p>
        </w:tc>
        <w:tc>
          <w:tcPr>
            <w:tcW w:w="97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2FB4FA3" w14:textId="77777777" w:rsidR="00C231A5" w:rsidRPr="008E0DC1" w:rsidRDefault="00C231A5" w:rsidP="001D6F0D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Model 3</w:t>
            </w:r>
          </w:p>
        </w:tc>
        <w:tc>
          <w:tcPr>
            <w:tcW w:w="97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E2AE453" w14:textId="77777777" w:rsidR="00C231A5" w:rsidRPr="008E0DC1" w:rsidRDefault="00C231A5" w:rsidP="001D6F0D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Model 4</w:t>
            </w:r>
          </w:p>
        </w:tc>
        <w:tc>
          <w:tcPr>
            <w:tcW w:w="1198" w:type="pct"/>
            <w:gridSpan w:val="2"/>
            <w:tcBorders>
              <w:bottom w:val="single" w:sz="4" w:space="0" w:color="auto"/>
            </w:tcBorders>
          </w:tcPr>
          <w:p w14:paraId="2B0CBDFA" w14:textId="33C55990" w:rsidR="00C231A5" w:rsidRPr="008E0DC1" w:rsidRDefault="00C231A5" w:rsidP="001D6F0D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Model 3</w:t>
            </w:r>
          </w:p>
        </w:tc>
        <w:tc>
          <w:tcPr>
            <w:tcW w:w="1190" w:type="pct"/>
            <w:gridSpan w:val="2"/>
            <w:tcBorders>
              <w:bottom w:val="single" w:sz="4" w:space="0" w:color="auto"/>
            </w:tcBorders>
          </w:tcPr>
          <w:p w14:paraId="6368928A" w14:textId="189AEF6E" w:rsidR="00C231A5" w:rsidRPr="008E0DC1" w:rsidRDefault="00C231A5" w:rsidP="001D6F0D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Model 4</w:t>
            </w:r>
          </w:p>
        </w:tc>
      </w:tr>
      <w:tr w:rsidR="00C231A5" w:rsidRPr="008E0DC1" w14:paraId="322588BF" w14:textId="3DCAAFCB" w:rsidTr="00C231A5">
        <w:trPr>
          <w:trHeight w:val="283"/>
        </w:trPr>
        <w:tc>
          <w:tcPr>
            <w:tcW w:w="670" w:type="pct"/>
            <w:vMerge/>
            <w:tcBorders>
              <w:bottom w:val="single" w:sz="4" w:space="0" w:color="auto"/>
            </w:tcBorders>
            <w:hideMark/>
          </w:tcPr>
          <w:p w14:paraId="5ADD4393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hideMark/>
          </w:tcPr>
          <w:p w14:paraId="75763312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OR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hideMark/>
          </w:tcPr>
          <w:p w14:paraId="52921D1E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95% CI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hideMark/>
          </w:tcPr>
          <w:p w14:paraId="4A73F12C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OR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hideMark/>
          </w:tcPr>
          <w:p w14:paraId="5CF806B0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95% CI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291659C1" w14:textId="68B689D0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OR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597E005A" w14:textId="3DD1EFB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95% CI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171697BD" w14:textId="13CB349A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OR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23C6DBA9" w14:textId="75ADB8D5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95% CI</w:t>
            </w:r>
          </w:p>
        </w:tc>
      </w:tr>
      <w:tr w:rsidR="00C231A5" w:rsidRPr="008E0DC1" w14:paraId="7FD91EA3" w14:textId="1EE59EDD" w:rsidTr="00C231A5">
        <w:trPr>
          <w:trHeight w:val="283"/>
        </w:trPr>
        <w:tc>
          <w:tcPr>
            <w:tcW w:w="670" w:type="pct"/>
            <w:tcBorders>
              <w:top w:val="single" w:sz="4" w:space="0" w:color="auto"/>
            </w:tcBorders>
            <w:noWrap/>
            <w:hideMark/>
          </w:tcPr>
          <w:p w14:paraId="64FBD60F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2C4FF303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12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hideMark/>
          </w:tcPr>
          <w:p w14:paraId="122A93B5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98, 1.28)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06714386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16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hideMark/>
          </w:tcPr>
          <w:p w14:paraId="42382B12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99, 1.36)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28250345" w14:textId="58AEC0B0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1.24**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2EFB2A63" w14:textId="4322FE33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1.06, 1.45)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0A39A92E" w14:textId="6C9EA1D4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1.24*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6A0C4E2A" w14:textId="1CB33EB3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1.04, 1.47)</w:t>
            </w:r>
          </w:p>
        </w:tc>
      </w:tr>
      <w:tr w:rsidR="00C231A5" w:rsidRPr="008E0DC1" w14:paraId="34E47A76" w14:textId="751F7ED7" w:rsidTr="00C231A5">
        <w:trPr>
          <w:trHeight w:val="283"/>
        </w:trPr>
        <w:tc>
          <w:tcPr>
            <w:tcW w:w="670" w:type="pct"/>
            <w:noWrap/>
            <w:hideMark/>
          </w:tcPr>
          <w:p w14:paraId="47794FE5" w14:textId="3DCA5B1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AD</w:t>
            </w:r>
          </w:p>
        </w:tc>
        <w:tc>
          <w:tcPr>
            <w:tcW w:w="417" w:type="pct"/>
            <w:noWrap/>
            <w:hideMark/>
          </w:tcPr>
          <w:p w14:paraId="13FAE7A0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18</w:t>
            </w:r>
          </w:p>
        </w:tc>
        <w:tc>
          <w:tcPr>
            <w:tcW w:w="554" w:type="pct"/>
            <w:noWrap/>
            <w:hideMark/>
          </w:tcPr>
          <w:p w14:paraId="1B949A07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57, 2.42)</w:t>
            </w:r>
          </w:p>
        </w:tc>
        <w:tc>
          <w:tcPr>
            <w:tcW w:w="417" w:type="pct"/>
            <w:noWrap/>
            <w:hideMark/>
          </w:tcPr>
          <w:p w14:paraId="2EE5BB29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09</w:t>
            </w:r>
          </w:p>
        </w:tc>
        <w:tc>
          <w:tcPr>
            <w:tcW w:w="554" w:type="pct"/>
            <w:noWrap/>
            <w:hideMark/>
          </w:tcPr>
          <w:p w14:paraId="3E49EBB6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51, 2.34)</w:t>
            </w:r>
          </w:p>
        </w:tc>
        <w:tc>
          <w:tcPr>
            <w:tcW w:w="599" w:type="pct"/>
          </w:tcPr>
          <w:p w14:paraId="32EF511C" w14:textId="307EB156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04</w:t>
            </w:r>
          </w:p>
        </w:tc>
        <w:tc>
          <w:tcPr>
            <w:tcW w:w="599" w:type="pct"/>
          </w:tcPr>
          <w:p w14:paraId="22077352" w14:textId="0765FCAC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43, 2.52)</w:t>
            </w:r>
          </w:p>
        </w:tc>
        <w:tc>
          <w:tcPr>
            <w:tcW w:w="595" w:type="pct"/>
          </w:tcPr>
          <w:p w14:paraId="0948B210" w14:textId="23791619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04</w:t>
            </w:r>
          </w:p>
        </w:tc>
        <w:tc>
          <w:tcPr>
            <w:tcW w:w="595" w:type="pct"/>
          </w:tcPr>
          <w:p w14:paraId="5451F949" w14:textId="775171FA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41, 2.64)</w:t>
            </w:r>
          </w:p>
        </w:tc>
      </w:tr>
      <w:tr w:rsidR="00C231A5" w:rsidRPr="008E0DC1" w14:paraId="55B674E7" w14:textId="67D55709" w:rsidTr="00C231A5">
        <w:trPr>
          <w:trHeight w:val="283"/>
        </w:trPr>
        <w:tc>
          <w:tcPr>
            <w:tcW w:w="670" w:type="pct"/>
            <w:noWrap/>
            <w:hideMark/>
          </w:tcPr>
          <w:p w14:paraId="3C3AD670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LBD</w:t>
            </w:r>
          </w:p>
        </w:tc>
        <w:tc>
          <w:tcPr>
            <w:tcW w:w="417" w:type="pct"/>
            <w:noWrap/>
            <w:hideMark/>
          </w:tcPr>
          <w:p w14:paraId="38414ACC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77</w:t>
            </w:r>
          </w:p>
        </w:tc>
        <w:tc>
          <w:tcPr>
            <w:tcW w:w="554" w:type="pct"/>
            <w:noWrap/>
            <w:hideMark/>
          </w:tcPr>
          <w:p w14:paraId="3BDF5238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99, 3.16)</w:t>
            </w:r>
          </w:p>
        </w:tc>
        <w:tc>
          <w:tcPr>
            <w:tcW w:w="417" w:type="pct"/>
            <w:noWrap/>
            <w:hideMark/>
          </w:tcPr>
          <w:p w14:paraId="01620D95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73</w:t>
            </w:r>
          </w:p>
        </w:tc>
        <w:tc>
          <w:tcPr>
            <w:tcW w:w="554" w:type="pct"/>
            <w:noWrap/>
            <w:hideMark/>
          </w:tcPr>
          <w:p w14:paraId="29AFBB70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96, 3.10)</w:t>
            </w:r>
          </w:p>
        </w:tc>
        <w:tc>
          <w:tcPr>
            <w:tcW w:w="599" w:type="pct"/>
          </w:tcPr>
          <w:p w14:paraId="2D5F578A" w14:textId="6E9B1073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1</w:t>
            </w:r>
          </w:p>
        </w:tc>
        <w:tc>
          <w:tcPr>
            <w:tcW w:w="599" w:type="pct"/>
          </w:tcPr>
          <w:p w14:paraId="3DAE2140" w14:textId="4DD2EDEF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55, 2.21)</w:t>
            </w:r>
          </w:p>
        </w:tc>
        <w:tc>
          <w:tcPr>
            <w:tcW w:w="595" w:type="pct"/>
          </w:tcPr>
          <w:p w14:paraId="70604435" w14:textId="0A8E8D2B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1</w:t>
            </w:r>
          </w:p>
        </w:tc>
        <w:tc>
          <w:tcPr>
            <w:tcW w:w="595" w:type="pct"/>
          </w:tcPr>
          <w:p w14:paraId="7E78D539" w14:textId="19CA5C2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55, 2.22)</w:t>
            </w:r>
          </w:p>
        </w:tc>
      </w:tr>
      <w:tr w:rsidR="00C231A5" w:rsidRPr="008E0DC1" w14:paraId="53B2BD40" w14:textId="7C98ED8E" w:rsidTr="00C231A5">
        <w:trPr>
          <w:trHeight w:val="283"/>
        </w:trPr>
        <w:tc>
          <w:tcPr>
            <w:tcW w:w="670" w:type="pct"/>
            <w:noWrap/>
            <w:hideMark/>
          </w:tcPr>
          <w:p w14:paraId="53AFB69E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CAA</w:t>
            </w:r>
          </w:p>
        </w:tc>
        <w:tc>
          <w:tcPr>
            <w:tcW w:w="417" w:type="pct"/>
            <w:noWrap/>
            <w:hideMark/>
          </w:tcPr>
          <w:p w14:paraId="16FDB4D3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9</w:t>
            </w:r>
          </w:p>
        </w:tc>
        <w:tc>
          <w:tcPr>
            <w:tcW w:w="554" w:type="pct"/>
            <w:noWrap/>
            <w:hideMark/>
          </w:tcPr>
          <w:p w14:paraId="1E0ECBEF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46, 1.73)</w:t>
            </w:r>
          </w:p>
        </w:tc>
        <w:tc>
          <w:tcPr>
            <w:tcW w:w="417" w:type="pct"/>
            <w:noWrap/>
            <w:hideMark/>
          </w:tcPr>
          <w:p w14:paraId="38B25C07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87</w:t>
            </w:r>
          </w:p>
        </w:tc>
        <w:tc>
          <w:tcPr>
            <w:tcW w:w="554" w:type="pct"/>
            <w:noWrap/>
            <w:hideMark/>
          </w:tcPr>
          <w:p w14:paraId="2D8147F8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45, 1.69)</w:t>
            </w:r>
          </w:p>
        </w:tc>
        <w:tc>
          <w:tcPr>
            <w:tcW w:w="599" w:type="pct"/>
          </w:tcPr>
          <w:p w14:paraId="5FD353E4" w14:textId="2FFEC1B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13</w:t>
            </w:r>
          </w:p>
        </w:tc>
        <w:tc>
          <w:tcPr>
            <w:tcW w:w="599" w:type="pct"/>
          </w:tcPr>
          <w:p w14:paraId="49463DCD" w14:textId="5B5A65CA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54, 2.38)</w:t>
            </w:r>
          </w:p>
        </w:tc>
        <w:tc>
          <w:tcPr>
            <w:tcW w:w="595" w:type="pct"/>
          </w:tcPr>
          <w:p w14:paraId="167494D3" w14:textId="033DFA1F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13</w:t>
            </w:r>
          </w:p>
        </w:tc>
        <w:tc>
          <w:tcPr>
            <w:tcW w:w="595" w:type="pct"/>
          </w:tcPr>
          <w:p w14:paraId="11DE588D" w14:textId="7BB12258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53, 2.40)</w:t>
            </w:r>
          </w:p>
        </w:tc>
      </w:tr>
      <w:tr w:rsidR="00C231A5" w:rsidRPr="008E0DC1" w14:paraId="1F754923" w14:textId="19F7C55C" w:rsidTr="00C231A5">
        <w:trPr>
          <w:trHeight w:val="283"/>
        </w:trPr>
        <w:tc>
          <w:tcPr>
            <w:tcW w:w="670" w:type="pct"/>
            <w:noWrap/>
            <w:hideMark/>
          </w:tcPr>
          <w:p w14:paraId="0B131705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CVD</w:t>
            </w:r>
          </w:p>
        </w:tc>
        <w:tc>
          <w:tcPr>
            <w:tcW w:w="417" w:type="pct"/>
            <w:noWrap/>
            <w:hideMark/>
          </w:tcPr>
          <w:p w14:paraId="7666DB54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29</w:t>
            </w:r>
          </w:p>
        </w:tc>
        <w:tc>
          <w:tcPr>
            <w:tcW w:w="554" w:type="pct"/>
            <w:noWrap/>
            <w:hideMark/>
          </w:tcPr>
          <w:p w14:paraId="62F90E6A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71, 2.34)</w:t>
            </w:r>
          </w:p>
        </w:tc>
        <w:tc>
          <w:tcPr>
            <w:tcW w:w="417" w:type="pct"/>
            <w:noWrap/>
            <w:hideMark/>
          </w:tcPr>
          <w:p w14:paraId="07AADDBD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25</w:t>
            </w:r>
          </w:p>
        </w:tc>
        <w:tc>
          <w:tcPr>
            <w:tcW w:w="554" w:type="pct"/>
            <w:noWrap/>
            <w:hideMark/>
          </w:tcPr>
          <w:p w14:paraId="41095E59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68, 2.29)</w:t>
            </w:r>
          </w:p>
        </w:tc>
        <w:tc>
          <w:tcPr>
            <w:tcW w:w="599" w:type="pct"/>
          </w:tcPr>
          <w:p w14:paraId="564F2EAD" w14:textId="35FFEE32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75</w:t>
            </w:r>
          </w:p>
        </w:tc>
        <w:tc>
          <w:tcPr>
            <w:tcW w:w="599" w:type="pct"/>
          </w:tcPr>
          <w:p w14:paraId="36BE7F03" w14:textId="3661B8A6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38, 1.50)</w:t>
            </w:r>
          </w:p>
        </w:tc>
        <w:tc>
          <w:tcPr>
            <w:tcW w:w="595" w:type="pct"/>
          </w:tcPr>
          <w:p w14:paraId="2DD319C6" w14:textId="557F74D1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75</w:t>
            </w:r>
          </w:p>
        </w:tc>
        <w:tc>
          <w:tcPr>
            <w:tcW w:w="595" w:type="pct"/>
          </w:tcPr>
          <w:p w14:paraId="515B0D5F" w14:textId="15B16772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37, 1.52)</w:t>
            </w:r>
          </w:p>
        </w:tc>
      </w:tr>
      <w:tr w:rsidR="00C231A5" w:rsidRPr="008E0DC1" w14:paraId="4459E7F2" w14:textId="2D1CE322" w:rsidTr="00C231A5">
        <w:trPr>
          <w:trHeight w:val="283"/>
        </w:trPr>
        <w:tc>
          <w:tcPr>
            <w:tcW w:w="670" w:type="pct"/>
            <w:noWrap/>
            <w:hideMark/>
          </w:tcPr>
          <w:p w14:paraId="71837E28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FTLD</w:t>
            </w:r>
          </w:p>
        </w:tc>
        <w:tc>
          <w:tcPr>
            <w:tcW w:w="417" w:type="pct"/>
            <w:noWrap/>
            <w:hideMark/>
          </w:tcPr>
          <w:p w14:paraId="5C8BB872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3.28***</w:t>
            </w:r>
          </w:p>
        </w:tc>
        <w:tc>
          <w:tcPr>
            <w:tcW w:w="554" w:type="pct"/>
            <w:noWrap/>
            <w:hideMark/>
          </w:tcPr>
          <w:p w14:paraId="772FC740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1.63, 6.60)</w:t>
            </w:r>
          </w:p>
        </w:tc>
        <w:tc>
          <w:tcPr>
            <w:tcW w:w="417" w:type="pct"/>
            <w:noWrap/>
            <w:hideMark/>
          </w:tcPr>
          <w:p w14:paraId="7EFBDA48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3.16***</w:t>
            </w:r>
          </w:p>
        </w:tc>
        <w:tc>
          <w:tcPr>
            <w:tcW w:w="554" w:type="pct"/>
            <w:noWrap/>
            <w:hideMark/>
          </w:tcPr>
          <w:p w14:paraId="1EF1FBE9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1.56, 6.40)</w:t>
            </w:r>
          </w:p>
        </w:tc>
        <w:tc>
          <w:tcPr>
            <w:tcW w:w="599" w:type="pct"/>
          </w:tcPr>
          <w:p w14:paraId="454935AC" w14:textId="5DF592E4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42</w:t>
            </w:r>
          </w:p>
        </w:tc>
        <w:tc>
          <w:tcPr>
            <w:tcW w:w="599" w:type="pct"/>
          </w:tcPr>
          <w:p w14:paraId="249CE153" w14:textId="311125D2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60, 3.34)</w:t>
            </w:r>
          </w:p>
        </w:tc>
        <w:tc>
          <w:tcPr>
            <w:tcW w:w="595" w:type="pct"/>
          </w:tcPr>
          <w:p w14:paraId="414F8E9D" w14:textId="51DA3B02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42</w:t>
            </w:r>
          </w:p>
        </w:tc>
        <w:tc>
          <w:tcPr>
            <w:tcW w:w="595" w:type="pct"/>
          </w:tcPr>
          <w:p w14:paraId="48425F3A" w14:textId="3C16973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60, 3.36)</w:t>
            </w:r>
          </w:p>
        </w:tc>
      </w:tr>
      <w:tr w:rsidR="00C231A5" w:rsidRPr="008E0DC1" w14:paraId="3363D784" w14:textId="354BFFAD" w:rsidTr="00C231A5">
        <w:trPr>
          <w:trHeight w:val="283"/>
        </w:trPr>
        <w:tc>
          <w:tcPr>
            <w:tcW w:w="670" w:type="pct"/>
            <w:noWrap/>
            <w:hideMark/>
          </w:tcPr>
          <w:p w14:paraId="482401A2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HS</w:t>
            </w:r>
          </w:p>
        </w:tc>
        <w:tc>
          <w:tcPr>
            <w:tcW w:w="417" w:type="pct"/>
            <w:noWrap/>
            <w:hideMark/>
          </w:tcPr>
          <w:p w14:paraId="285F9213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2.8**</w:t>
            </w:r>
          </w:p>
        </w:tc>
        <w:tc>
          <w:tcPr>
            <w:tcW w:w="554" w:type="pct"/>
            <w:noWrap/>
            <w:hideMark/>
          </w:tcPr>
          <w:p w14:paraId="75739DCB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1.31, 5.97)</w:t>
            </w:r>
          </w:p>
        </w:tc>
        <w:tc>
          <w:tcPr>
            <w:tcW w:w="417" w:type="pct"/>
            <w:noWrap/>
            <w:hideMark/>
          </w:tcPr>
          <w:p w14:paraId="6F796C1B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>2.72**</w:t>
            </w:r>
          </w:p>
        </w:tc>
        <w:tc>
          <w:tcPr>
            <w:tcW w:w="554" w:type="pct"/>
            <w:noWrap/>
            <w:hideMark/>
          </w:tcPr>
          <w:p w14:paraId="20352F49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1.27, 5.84)</w:t>
            </w:r>
          </w:p>
        </w:tc>
        <w:tc>
          <w:tcPr>
            <w:tcW w:w="599" w:type="pct"/>
          </w:tcPr>
          <w:p w14:paraId="2348BE0B" w14:textId="79E4BFD4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2.05</w:t>
            </w:r>
          </w:p>
        </w:tc>
        <w:tc>
          <w:tcPr>
            <w:tcW w:w="599" w:type="pct"/>
          </w:tcPr>
          <w:p w14:paraId="38AF7A39" w14:textId="57A02059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86, 4.86)</w:t>
            </w:r>
          </w:p>
        </w:tc>
        <w:tc>
          <w:tcPr>
            <w:tcW w:w="595" w:type="pct"/>
          </w:tcPr>
          <w:p w14:paraId="53229ED9" w14:textId="49B3EA81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2.05</w:t>
            </w:r>
          </w:p>
        </w:tc>
        <w:tc>
          <w:tcPr>
            <w:tcW w:w="595" w:type="pct"/>
          </w:tcPr>
          <w:p w14:paraId="3F9C4DE3" w14:textId="16382252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86, 4.88)</w:t>
            </w:r>
          </w:p>
        </w:tc>
      </w:tr>
      <w:tr w:rsidR="00C231A5" w:rsidRPr="008E0DC1" w14:paraId="24E7DA2F" w14:textId="6A64E696" w:rsidTr="00C231A5">
        <w:trPr>
          <w:trHeight w:val="283"/>
        </w:trPr>
        <w:tc>
          <w:tcPr>
            <w:tcW w:w="670" w:type="pct"/>
            <w:noWrap/>
            <w:hideMark/>
          </w:tcPr>
          <w:p w14:paraId="184FAE2F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 xml:space="preserve">NoNP </w:t>
            </w:r>
          </w:p>
        </w:tc>
        <w:tc>
          <w:tcPr>
            <w:tcW w:w="417" w:type="pct"/>
            <w:noWrap/>
            <w:hideMark/>
          </w:tcPr>
          <w:p w14:paraId="43DA02A3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</w:p>
        </w:tc>
        <w:tc>
          <w:tcPr>
            <w:tcW w:w="554" w:type="pct"/>
            <w:noWrap/>
            <w:hideMark/>
          </w:tcPr>
          <w:p w14:paraId="1DA3FE95" w14:textId="77777777" w:rsidR="00C231A5" w:rsidRPr="008E0DC1" w:rsidRDefault="00C231A5" w:rsidP="00C231A5">
            <w:pPr>
              <w:rPr>
                <w:sz w:val="21"/>
                <w:szCs w:val="21"/>
              </w:rPr>
            </w:pPr>
          </w:p>
        </w:tc>
        <w:tc>
          <w:tcPr>
            <w:tcW w:w="417" w:type="pct"/>
            <w:noWrap/>
            <w:hideMark/>
          </w:tcPr>
          <w:p w14:paraId="376A6C07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71</w:t>
            </w:r>
          </w:p>
        </w:tc>
        <w:tc>
          <w:tcPr>
            <w:tcW w:w="554" w:type="pct"/>
            <w:noWrap/>
            <w:hideMark/>
          </w:tcPr>
          <w:p w14:paraId="08BF107A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23, 2.21)</w:t>
            </w:r>
          </w:p>
        </w:tc>
        <w:tc>
          <w:tcPr>
            <w:tcW w:w="599" w:type="pct"/>
          </w:tcPr>
          <w:p w14:paraId="317B82D8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</w:p>
        </w:tc>
        <w:tc>
          <w:tcPr>
            <w:tcW w:w="599" w:type="pct"/>
          </w:tcPr>
          <w:p w14:paraId="6A577959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</w:p>
        </w:tc>
        <w:tc>
          <w:tcPr>
            <w:tcW w:w="595" w:type="pct"/>
          </w:tcPr>
          <w:p w14:paraId="6E58616B" w14:textId="028953E6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04</w:t>
            </w:r>
          </w:p>
        </w:tc>
        <w:tc>
          <w:tcPr>
            <w:tcW w:w="595" w:type="pct"/>
          </w:tcPr>
          <w:p w14:paraId="3BEF02A0" w14:textId="69644331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21, 5.23)</w:t>
            </w:r>
          </w:p>
        </w:tc>
      </w:tr>
      <w:tr w:rsidR="00C231A5" w:rsidRPr="008E0DC1" w14:paraId="5FE41D19" w14:textId="5B4490CF" w:rsidTr="00C231A5">
        <w:trPr>
          <w:trHeight w:val="283"/>
        </w:trPr>
        <w:tc>
          <w:tcPr>
            <w:tcW w:w="670" w:type="pct"/>
            <w:noWrap/>
            <w:hideMark/>
          </w:tcPr>
          <w:p w14:paraId="6DAA09F3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 xml:space="preserve">AD </w:t>
            </w:r>
            <w:r w:rsidRPr="008E0DC1">
              <w:rPr>
                <w:b/>
                <w:bCs/>
                <w:color w:val="000000"/>
                <w:sz w:val="21"/>
                <w:szCs w:val="21"/>
              </w:rPr>
              <w:t>×</w:t>
            </w:r>
            <w:r w:rsidRPr="008E0DC1">
              <w:rPr>
                <w:b/>
                <w:bCs/>
                <w:color w:val="212121"/>
                <w:sz w:val="21"/>
                <w:szCs w:val="21"/>
              </w:rPr>
              <w:t xml:space="preserve"> YTD</w:t>
            </w:r>
          </w:p>
        </w:tc>
        <w:tc>
          <w:tcPr>
            <w:tcW w:w="417" w:type="pct"/>
            <w:noWrap/>
            <w:hideMark/>
          </w:tcPr>
          <w:p w14:paraId="2F4C970E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91</w:t>
            </w:r>
          </w:p>
        </w:tc>
        <w:tc>
          <w:tcPr>
            <w:tcW w:w="554" w:type="pct"/>
            <w:noWrap/>
            <w:hideMark/>
          </w:tcPr>
          <w:p w14:paraId="284BBD98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79, 1.06)</w:t>
            </w:r>
          </w:p>
        </w:tc>
        <w:tc>
          <w:tcPr>
            <w:tcW w:w="417" w:type="pct"/>
            <w:noWrap/>
            <w:hideMark/>
          </w:tcPr>
          <w:p w14:paraId="7CB52AF6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9</w:t>
            </w:r>
          </w:p>
        </w:tc>
        <w:tc>
          <w:tcPr>
            <w:tcW w:w="554" w:type="pct"/>
            <w:noWrap/>
            <w:hideMark/>
          </w:tcPr>
          <w:p w14:paraId="4D3E08CA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77, 1.05)</w:t>
            </w:r>
          </w:p>
        </w:tc>
        <w:tc>
          <w:tcPr>
            <w:tcW w:w="599" w:type="pct"/>
          </w:tcPr>
          <w:p w14:paraId="35AD81A0" w14:textId="3505EB99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92</w:t>
            </w:r>
          </w:p>
        </w:tc>
        <w:tc>
          <w:tcPr>
            <w:tcW w:w="599" w:type="pct"/>
          </w:tcPr>
          <w:p w14:paraId="5C52A234" w14:textId="3F2C0A53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78, 1.08)</w:t>
            </w:r>
          </w:p>
        </w:tc>
        <w:tc>
          <w:tcPr>
            <w:tcW w:w="595" w:type="pct"/>
          </w:tcPr>
          <w:p w14:paraId="066053BD" w14:textId="4672A830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92</w:t>
            </w:r>
          </w:p>
        </w:tc>
        <w:tc>
          <w:tcPr>
            <w:tcW w:w="595" w:type="pct"/>
          </w:tcPr>
          <w:p w14:paraId="7074497C" w14:textId="37AB0DCF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78, 1.09)</w:t>
            </w:r>
          </w:p>
        </w:tc>
      </w:tr>
      <w:tr w:rsidR="00C231A5" w:rsidRPr="008E0DC1" w14:paraId="5F3E39E9" w14:textId="383416A7" w:rsidTr="00C231A5">
        <w:trPr>
          <w:trHeight w:val="283"/>
        </w:trPr>
        <w:tc>
          <w:tcPr>
            <w:tcW w:w="670" w:type="pct"/>
            <w:noWrap/>
            <w:hideMark/>
          </w:tcPr>
          <w:p w14:paraId="4D3D419E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 xml:space="preserve">LBD </w:t>
            </w:r>
            <w:r w:rsidRPr="008E0DC1">
              <w:rPr>
                <w:b/>
                <w:bCs/>
                <w:color w:val="000000"/>
                <w:sz w:val="21"/>
                <w:szCs w:val="21"/>
              </w:rPr>
              <w:t>×</w:t>
            </w:r>
            <w:r w:rsidRPr="008E0DC1">
              <w:rPr>
                <w:b/>
                <w:bCs/>
                <w:color w:val="212121"/>
                <w:sz w:val="21"/>
                <w:szCs w:val="21"/>
              </w:rPr>
              <w:t xml:space="preserve"> YTD</w:t>
            </w:r>
          </w:p>
        </w:tc>
        <w:tc>
          <w:tcPr>
            <w:tcW w:w="417" w:type="pct"/>
            <w:noWrap/>
            <w:hideMark/>
          </w:tcPr>
          <w:p w14:paraId="420B15B4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07</w:t>
            </w:r>
          </w:p>
        </w:tc>
        <w:tc>
          <w:tcPr>
            <w:tcW w:w="554" w:type="pct"/>
            <w:noWrap/>
            <w:hideMark/>
          </w:tcPr>
          <w:p w14:paraId="3E4C62EC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95, 1.20)</w:t>
            </w:r>
          </w:p>
        </w:tc>
        <w:tc>
          <w:tcPr>
            <w:tcW w:w="417" w:type="pct"/>
            <w:noWrap/>
            <w:hideMark/>
          </w:tcPr>
          <w:p w14:paraId="137BCAFC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06</w:t>
            </w:r>
          </w:p>
        </w:tc>
        <w:tc>
          <w:tcPr>
            <w:tcW w:w="554" w:type="pct"/>
            <w:noWrap/>
            <w:hideMark/>
          </w:tcPr>
          <w:p w14:paraId="0F26D175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94, 1.19)</w:t>
            </w:r>
          </w:p>
        </w:tc>
        <w:tc>
          <w:tcPr>
            <w:tcW w:w="599" w:type="pct"/>
          </w:tcPr>
          <w:p w14:paraId="5E815D58" w14:textId="1794DF68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02</w:t>
            </w:r>
          </w:p>
        </w:tc>
        <w:tc>
          <w:tcPr>
            <w:tcW w:w="599" w:type="pct"/>
          </w:tcPr>
          <w:p w14:paraId="23E6F07B" w14:textId="454B56AC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90, 1.14)</w:t>
            </w:r>
          </w:p>
        </w:tc>
        <w:tc>
          <w:tcPr>
            <w:tcW w:w="595" w:type="pct"/>
          </w:tcPr>
          <w:p w14:paraId="1C46C392" w14:textId="383D85E8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02</w:t>
            </w:r>
          </w:p>
        </w:tc>
        <w:tc>
          <w:tcPr>
            <w:tcW w:w="595" w:type="pct"/>
          </w:tcPr>
          <w:p w14:paraId="4155E134" w14:textId="2B46E89A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90, 1.15)</w:t>
            </w:r>
          </w:p>
        </w:tc>
      </w:tr>
      <w:tr w:rsidR="00C231A5" w:rsidRPr="008E0DC1" w14:paraId="7435EBDD" w14:textId="16AD6E3F" w:rsidTr="00C231A5">
        <w:trPr>
          <w:trHeight w:val="283"/>
        </w:trPr>
        <w:tc>
          <w:tcPr>
            <w:tcW w:w="670" w:type="pct"/>
            <w:noWrap/>
            <w:hideMark/>
          </w:tcPr>
          <w:p w14:paraId="714099A0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 xml:space="preserve">CAA </w:t>
            </w:r>
            <w:r w:rsidRPr="008E0DC1">
              <w:rPr>
                <w:b/>
                <w:bCs/>
                <w:color w:val="000000"/>
                <w:sz w:val="21"/>
                <w:szCs w:val="21"/>
              </w:rPr>
              <w:t>×</w:t>
            </w:r>
            <w:r w:rsidRPr="008E0DC1">
              <w:rPr>
                <w:b/>
                <w:bCs/>
                <w:color w:val="212121"/>
                <w:sz w:val="21"/>
                <w:szCs w:val="21"/>
              </w:rPr>
              <w:t xml:space="preserve"> YTD</w:t>
            </w:r>
          </w:p>
        </w:tc>
        <w:tc>
          <w:tcPr>
            <w:tcW w:w="417" w:type="pct"/>
            <w:noWrap/>
            <w:hideMark/>
          </w:tcPr>
          <w:p w14:paraId="5652843D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6A7EE67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87, 1.14)</w:t>
            </w:r>
          </w:p>
        </w:tc>
        <w:tc>
          <w:tcPr>
            <w:tcW w:w="417" w:type="pct"/>
            <w:noWrap/>
            <w:hideMark/>
          </w:tcPr>
          <w:p w14:paraId="6371C1E1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99</w:t>
            </w:r>
          </w:p>
        </w:tc>
        <w:tc>
          <w:tcPr>
            <w:tcW w:w="554" w:type="pct"/>
            <w:noWrap/>
            <w:hideMark/>
          </w:tcPr>
          <w:p w14:paraId="1E27B420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87, 1.13)</w:t>
            </w:r>
          </w:p>
        </w:tc>
        <w:tc>
          <w:tcPr>
            <w:tcW w:w="599" w:type="pct"/>
          </w:tcPr>
          <w:p w14:paraId="580FB11A" w14:textId="7648DFAB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03</w:t>
            </w:r>
          </w:p>
        </w:tc>
        <w:tc>
          <w:tcPr>
            <w:tcW w:w="599" w:type="pct"/>
          </w:tcPr>
          <w:p w14:paraId="6D0A2203" w14:textId="64B9A57F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90, 1.17)</w:t>
            </w:r>
          </w:p>
        </w:tc>
        <w:tc>
          <w:tcPr>
            <w:tcW w:w="595" w:type="pct"/>
          </w:tcPr>
          <w:p w14:paraId="08118E69" w14:textId="5A56352F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03</w:t>
            </w:r>
          </w:p>
        </w:tc>
        <w:tc>
          <w:tcPr>
            <w:tcW w:w="595" w:type="pct"/>
          </w:tcPr>
          <w:p w14:paraId="166B1F03" w14:textId="384332BA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90, 1.17)</w:t>
            </w:r>
          </w:p>
        </w:tc>
      </w:tr>
      <w:tr w:rsidR="00C231A5" w:rsidRPr="008E0DC1" w14:paraId="4939FF3A" w14:textId="26916B71" w:rsidTr="00C231A5">
        <w:trPr>
          <w:trHeight w:val="283"/>
        </w:trPr>
        <w:tc>
          <w:tcPr>
            <w:tcW w:w="670" w:type="pct"/>
            <w:noWrap/>
            <w:hideMark/>
          </w:tcPr>
          <w:p w14:paraId="53A67EFC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 xml:space="preserve">CVD </w:t>
            </w:r>
            <w:r w:rsidRPr="008E0DC1">
              <w:rPr>
                <w:b/>
                <w:bCs/>
                <w:color w:val="000000"/>
                <w:sz w:val="21"/>
                <w:szCs w:val="21"/>
              </w:rPr>
              <w:t>×</w:t>
            </w:r>
            <w:r w:rsidRPr="008E0DC1">
              <w:rPr>
                <w:b/>
                <w:bCs/>
                <w:color w:val="212121"/>
                <w:sz w:val="21"/>
                <w:szCs w:val="21"/>
              </w:rPr>
              <w:t xml:space="preserve"> YTD</w:t>
            </w:r>
          </w:p>
        </w:tc>
        <w:tc>
          <w:tcPr>
            <w:tcW w:w="417" w:type="pct"/>
            <w:noWrap/>
            <w:hideMark/>
          </w:tcPr>
          <w:p w14:paraId="35627392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1</w:t>
            </w:r>
          </w:p>
        </w:tc>
        <w:tc>
          <w:tcPr>
            <w:tcW w:w="554" w:type="pct"/>
            <w:noWrap/>
            <w:hideMark/>
          </w:tcPr>
          <w:p w14:paraId="1CF882B4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98, 1.24)</w:t>
            </w:r>
          </w:p>
        </w:tc>
        <w:tc>
          <w:tcPr>
            <w:tcW w:w="417" w:type="pct"/>
            <w:noWrap/>
            <w:hideMark/>
          </w:tcPr>
          <w:p w14:paraId="04BB04FE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09</w:t>
            </w:r>
          </w:p>
        </w:tc>
        <w:tc>
          <w:tcPr>
            <w:tcW w:w="554" w:type="pct"/>
            <w:noWrap/>
            <w:hideMark/>
          </w:tcPr>
          <w:p w14:paraId="15BB3056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97, 1.23)</w:t>
            </w:r>
          </w:p>
        </w:tc>
        <w:tc>
          <w:tcPr>
            <w:tcW w:w="599" w:type="pct"/>
          </w:tcPr>
          <w:p w14:paraId="61050B7B" w14:textId="410ED513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89</w:t>
            </w:r>
          </w:p>
        </w:tc>
        <w:tc>
          <w:tcPr>
            <w:tcW w:w="599" w:type="pct"/>
          </w:tcPr>
          <w:p w14:paraId="19965BD5" w14:textId="71110EDE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79, 1.00)</w:t>
            </w:r>
          </w:p>
        </w:tc>
        <w:tc>
          <w:tcPr>
            <w:tcW w:w="595" w:type="pct"/>
          </w:tcPr>
          <w:p w14:paraId="6D743532" w14:textId="04FDDD92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89</w:t>
            </w:r>
          </w:p>
        </w:tc>
        <w:tc>
          <w:tcPr>
            <w:tcW w:w="595" w:type="pct"/>
          </w:tcPr>
          <w:p w14:paraId="33D38E1E" w14:textId="1A29CEE8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79, 1.00)</w:t>
            </w:r>
          </w:p>
        </w:tc>
      </w:tr>
      <w:tr w:rsidR="00C231A5" w:rsidRPr="008E0DC1" w14:paraId="017300A5" w14:textId="55FFD3FD" w:rsidTr="00C231A5">
        <w:trPr>
          <w:trHeight w:val="283"/>
        </w:trPr>
        <w:tc>
          <w:tcPr>
            <w:tcW w:w="670" w:type="pct"/>
            <w:noWrap/>
            <w:hideMark/>
          </w:tcPr>
          <w:p w14:paraId="51011F73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 xml:space="preserve">FTLD </w:t>
            </w:r>
            <w:r w:rsidRPr="008E0DC1">
              <w:rPr>
                <w:b/>
                <w:bCs/>
                <w:color w:val="000000"/>
                <w:sz w:val="21"/>
                <w:szCs w:val="21"/>
              </w:rPr>
              <w:t>×</w:t>
            </w:r>
            <w:r w:rsidRPr="008E0DC1">
              <w:rPr>
                <w:b/>
                <w:bCs/>
                <w:color w:val="212121"/>
                <w:sz w:val="21"/>
                <w:szCs w:val="21"/>
              </w:rPr>
              <w:t xml:space="preserve"> YTD</w:t>
            </w:r>
          </w:p>
        </w:tc>
        <w:tc>
          <w:tcPr>
            <w:tcW w:w="417" w:type="pct"/>
            <w:noWrap/>
            <w:hideMark/>
          </w:tcPr>
          <w:p w14:paraId="33204E47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01</w:t>
            </w:r>
          </w:p>
        </w:tc>
        <w:tc>
          <w:tcPr>
            <w:tcW w:w="554" w:type="pct"/>
            <w:noWrap/>
            <w:hideMark/>
          </w:tcPr>
          <w:p w14:paraId="7967C8EA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88, 1.17)</w:t>
            </w:r>
          </w:p>
        </w:tc>
        <w:tc>
          <w:tcPr>
            <w:tcW w:w="417" w:type="pct"/>
            <w:noWrap/>
            <w:hideMark/>
          </w:tcPr>
          <w:p w14:paraId="1D93B205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46212AC7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87, 1.16)</w:t>
            </w:r>
          </w:p>
        </w:tc>
        <w:tc>
          <w:tcPr>
            <w:tcW w:w="599" w:type="pct"/>
          </w:tcPr>
          <w:p w14:paraId="1724BB75" w14:textId="36745A1A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94</w:t>
            </w:r>
          </w:p>
        </w:tc>
        <w:tc>
          <w:tcPr>
            <w:tcW w:w="599" w:type="pct"/>
          </w:tcPr>
          <w:p w14:paraId="7738382A" w14:textId="28B1703D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81, 1.10)</w:t>
            </w:r>
          </w:p>
        </w:tc>
        <w:tc>
          <w:tcPr>
            <w:tcW w:w="595" w:type="pct"/>
          </w:tcPr>
          <w:p w14:paraId="3F1013D1" w14:textId="50F35BD8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94</w:t>
            </w:r>
          </w:p>
        </w:tc>
        <w:tc>
          <w:tcPr>
            <w:tcW w:w="595" w:type="pct"/>
          </w:tcPr>
          <w:p w14:paraId="52746880" w14:textId="231744D6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81, 1.10)</w:t>
            </w:r>
          </w:p>
        </w:tc>
      </w:tr>
      <w:tr w:rsidR="00C231A5" w:rsidRPr="008E0DC1" w14:paraId="7C7966CD" w14:textId="56D9DD4D" w:rsidTr="00C231A5">
        <w:trPr>
          <w:trHeight w:val="283"/>
        </w:trPr>
        <w:tc>
          <w:tcPr>
            <w:tcW w:w="670" w:type="pct"/>
            <w:noWrap/>
            <w:hideMark/>
          </w:tcPr>
          <w:p w14:paraId="33EC6015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 xml:space="preserve">HS </w:t>
            </w:r>
            <w:r w:rsidRPr="008E0DC1">
              <w:rPr>
                <w:b/>
                <w:bCs/>
                <w:color w:val="000000"/>
                <w:sz w:val="21"/>
                <w:szCs w:val="21"/>
              </w:rPr>
              <w:t>×</w:t>
            </w:r>
            <w:r w:rsidRPr="008E0DC1">
              <w:rPr>
                <w:b/>
                <w:bCs/>
                <w:color w:val="212121"/>
                <w:sz w:val="21"/>
                <w:szCs w:val="21"/>
              </w:rPr>
              <w:t xml:space="preserve"> YTD</w:t>
            </w:r>
          </w:p>
        </w:tc>
        <w:tc>
          <w:tcPr>
            <w:tcW w:w="417" w:type="pct"/>
            <w:noWrap/>
            <w:hideMark/>
          </w:tcPr>
          <w:p w14:paraId="0E2ECA91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16</w:t>
            </w:r>
          </w:p>
        </w:tc>
        <w:tc>
          <w:tcPr>
            <w:tcW w:w="554" w:type="pct"/>
            <w:noWrap/>
            <w:hideMark/>
          </w:tcPr>
          <w:p w14:paraId="341DDFDA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1.00, 1.35)</w:t>
            </w:r>
          </w:p>
        </w:tc>
        <w:tc>
          <w:tcPr>
            <w:tcW w:w="417" w:type="pct"/>
            <w:noWrap/>
            <w:hideMark/>
          </w:tcPr>
          <w:p w14:paraId="79216EBE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16</w:t>
            </w:r>
          </w:p>
        </w:tc>
        <w:tc>
          <w:tcPr>
            <w:tcW w:w="554" w:type="pct"/>
            <w:noWrap/>
            <w:hideMark/>
          </w:tcPr>
          <w:p w14:paraId="12A26E98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99, 1.34)</w:t>
            </w:r>
          </w:p>
        </w:tc>
        <w:tc>
          <w:tcPr>
            <w:tcW w:w="599" w:type="pct"/>
          </w:tcPr>
          <w:p w14:paraId="315767B5" w14:textId="3A2B9101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94</w:t>
            </w:r>
          </w:p>
        </w:tc>
        <w:tc>
          <w:tcPr>
            <w:tcW w:w="599" w:type="pct"/>
          </w:tcPr>
          <w:p w14:paraId="01324E32" w14:textId="346699B9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82, 1.08)</w:t>
            </w:r>
          </w:p>
        </w:tc>
        <w:tc>
          <w:tcPr>
            <w:tcW w:w="595" w:type="pct"/>
          </w:tcPr>
          <w:p w14:paraId="177A1829" w14:textId="4EB897A3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94</w:t>
            </w:r>
          </w:p>
        </w:tc>
        <w:tc>
          <w:tcPr>
            <w:tcW w:w="595" w:type="pct"/>
          </w:tcPr>
          <w:p w14:paraId="7F0BB4E7" w14:textId="1A9E3683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82, 1.09)</w:t>
            </w:r>
          </w:p>
        </w:tc>
      </w:tr>
      <w:tr w:rsidR="00C231A5" w:rsidRPr="008E0DC1" w14:paraId="6D06953D" w14:textId="7F27EB43" w:rsidTr="00C231A5">
        <w:trPr>
          <w:trHeight w:val="283"/>
        </w:trPr>
        <w:tc>
          <w:tcPr>
            <w:tcW w:w="670" w:type="pct"/>
            <w:noWrap/>
            <w:hideMark/>
          </w:tcPr>
          <w:p w14:paraId="5869BF68" w14:textId="77777777" w:rsidR="00C231A5" w:rsidRPr="008E0DC1" w:rsidRDefault="00C231A5" w:rsidP="00C231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8E0DC1">
              <w:rPr>
                <w:b/>
                <w:bCs/>
                <w:color w:val="212121"/>
                <w:sz w:val="21"/>
                <w:szCs w:val="21"/>
              </w:rPr>
              <w:t xml:space="preserve">NoNP </w:t>
            </w:r>
            <w:r w:rsidRPr="008E0DC1">
              <w:rPr>
                <w:b/>
                <w:bCs/>
                <w:color w:val="000000"/>
                <w:sz w:val="21"/>
                <w:szCs w:val="21"/>
              </w:rPr>
              <w:t>×</w:t>
            </w:r>
            <w:r w:rsidRPr="008E0DC1">
              <w:rPr>
                <w:b/>
                <w:bCs/>
                <w:color w:val="212121"/>
                <w:sz w:val="21"/>
                <w:szCs w:val="21"/>
              </w:rPr>
              <w:t xml:space="preserve"> YTD</w:t>
            </w:r>
          </w:p>
        </w:tc>
        <w:tc>
          <w:tcPr>
            <w:tcW w:w="417" w:type="pct"/>
            <w:noWrap/>
            <w:hideMark/>
          </w:tcPr>
          <w:p w14:paraId="6BE0D910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2BF42450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5021E14F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0.92</w:t>
            </w:r>
          </w:p>
        </w:tc>
        <w:tc>
          <w:tcPr>
            <w:tcW w:w="554" w:type="pct"/>
            <w:noWrap/>
            <w:hideMark/>
          </w:tcPr>
          <w:p w14:paraId="3ECD8225" w14:textId="77777777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72, 1.17)</w:t>
            </w:r>
          </w:p>
        </w:tc>
        <w:tc>
          <w:tcPr>
            <w:tcW w:w="599" w:type="pct"/>
          </w:tcPr>
          <w:p w14:paraId="33D412E9" w14:textId="5F241730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 </w:t>
            </w:r>
          </w:p>
        </w:tc>
        <w:tc>
          <w:tcPr>
            <w:tcW w:w="599" w:type="pct"/>
          </w:tcPr>
          <w:p w14:paraId="69E65170" w14:textId="069A6322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 </w:t>
            </w:r>
          </w:p>
        </w:tc>
        <w:tc>
          <w:tcPr>
            <w:tcW w:w="595" w:type="pct"/>
          </w:tcPr>
          <w:p w14:paraId="3BCE4DB0" w14:textId="429E0174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1.02</w:t>
            </w:r>
          </w:p>
        </w:tc>
        <w:tc>
          <w:tcPr>
            <w:tcW w:w="595" w:type="pct"/>
          </w:tcPr>
          <w:p w14:paraId="39797861" w14:textId="42AA8C04" w:rsidR="00C231A5" w:rsidRPr="008E0DC1" w:rsidRDefault="00C231A5" w:rsidP="00C231A5">
            <w:pPr>
              <w:rPr>
                <w:color w:val="212121"/>
                <w:sz w:val="21"/>
                <w:szCs w:val="21"/>
              </w:rPr>
            </w:pPr>
            <w:r w:rsidRPr="008E0DC1">
              <w:rPr>
                <w:color w:val="212121"/>
                <w:sz w:val="21"/>
                <w:szCs w:val="21"/>
              </w:rPr>
              <w:t>(0.75, 1.39)</w:t>
            </w:r>
          </w:p>
        </w:tc>
      </w:tr>
    </w:tbl>
    <w:p w14:paraId="12249CD7" w14:textId="49CFB0E9" w:rsidR="00CD7F0C" w:rsidRPr="00C60BA5" w:rsidRDefault="00CD7F0C" w:rsidP="00CD7F0C">
      <w:pPr>
        <w:rPr>
          <w:color w:val="0E2841" w:themeColor="text2"/>
          <w:sz w:val="21"/>
          <w:szCs w:val="21"/>
        </w:rPr>
      </w:pPr>
      <w:r w:rsidRPr="00C60BA5">
        <w:rPr>
          <w:b/>
          <w:bCs/>
          <w:color w:val="000000"/>
          <w:sz w:val="21"/>
          <w:szCs w:val="21"/>
        </w:rPr>
        <w:t>Notes:</w:t>
      </w:r>
      <w:r w:rsidRPr="00C60BA5">
        <w:rPr>
          <w:color w:val="000000"/>
          <w:sz w:val="21"/>
          <w:szCs w:val="21"/>
        </w:rPr>
        <w:t xml:space="preserve"> Both models assessed the independent effect of all neuropathologies simultaneously on apathy progression, while controlling for sex, age at death, and NPI-Q total score excluding the apathy item. Model 4 additionally adjusted for NP. Significance level, P ≤ 0.05*, P ≤ 0.01**, P ≤ 0.001***.</w:t>
      </w:r>
      <w:r w:rsidR="00C60BA5" w:rsidRPr="00C60BA5">
        <w:rPr>
          <w:sz w:val="21"/>
          <w:szCs w:val="21"/>
        </w:rPr>
        <w:t xml:space="preserve"> Abbreviations: AD, Alzheimer disease (defined as intermediate or high ABC criteria); CAA, cerebral amyloid angiopathy; CVD, cerebrovascular disease; FTLD, frontotemporal lobar degeneration; HS, hippocampal sclerosis; LBD, Lewy body disease; NoNP, no known pathology; </w:t>
      </w:r>
      <w:proofErr w:type="gramStart"/>
      <w:r w:rsidR="00C60BA5" w:rsidRPr="00C60BA5">
        <w:rPr>
          <w:rFonts w:hint="eastAsia"/>
          <w:sz w:val="21"/>
          <w:szCs w:val="21"/>
        </w:rPr>
        <w:t>OR</w:t>
      </w:r>
      <w:r w:rsidR="00C60BA5" w:rsidRPr="00C60BA5">
        <w:rPr>
          <w:sz w:val="21"/>
          <w:szCs w:val="21"/>
        </w:rPr>
        <w:t>,</w:t>
      </w:r>
      <w:proofErr w:type="gramEnd"/>
      <w:r w:rsidR="00C60BA5" w:rsidRPr="00C60BA5">
        <w:rPr>
          <w:sz w:val="21"/>
          <w:szCs w:val="21"/>
        </w:rPr>
        <w:t xml:space="preserve"> odds ratio; CI, confidence interval; YTD, year to death.</w:t>
      </w:r>
    </w:p>
    <w:p w14:paraId="21A19509" w14:textId="77777777" w:rsidR="00CD7F0C" w:rsidRDefault="00CD7F0C" w:rsidP="00CD7F0C">
      <w:pPr>
        <w:rPr>
          <w:i/>
          <w:iCs/>
          <w:sz w:val="21"/>
          <w:szCs w:val="21"/>
        </w:rPr>
      </w:pPr>
    </w:p>
    <w:p w14:paraId="666E8194" w14:textId="0F139B10" w:rsidR="00C231A5" w:rsidRDefault="00C231A5">
      <w:pPr>
        <w:spacing w:after="160" w:line="278" w:lineRule="auto"/>
        <w:rPr>
          <w:i/>
          <w:iCs/>
          <w:sz w:val="21"/>
          <w:szCs w:val="21"/>
        </w:rPr>
      </w:pPr>
      <w:r>
        <w:rPr>
          <w:i/>
          <w:iCs/>
          <w:sz w:val="21"/>
          <w:szCs w:val="21"/>
        </w:rPr>
        <w:br w:type="page"/>
      </w:r>
    </w:p>
    <w:p w14:paraId="7E3080C9" w14:textId="77777777" w:rsidR="00CD7F0C" w:rsidRPr="009E6BFA" w:rsidRDefault="00CD7F0C" w:rsidP="00CD7F0C">
      <w:pPr>
        <w:rPr>
          <w:i/>
          <w:iCs/>
          <w:sz w:val="21"/>
          <w:szCs w:val="21"/>
        </w:rPr>
      </w:pPr>
    </w:p>
    <w:p w14:paraId="17671A60" w14:textId="49CBE4EC" w:rsidR="0058791E" w:rsidRPr="001D66C2" w:rsidRDefault="0058791E" w:rsidP="0058791E">
      <w:pPr>
        <w:pStyle w:val="Caption"/>
        <w:keepNext/>
        <w:spacing w:before="240" w:after="0"/>
        <w:rPr>
          <w:sz w:val="21"/>
          <w:szCs w:val="21"/>
        </w:rPr>
      </w:pPr>
      <w:r>
        <w:rPr>
          <w:rFonts w:hint="eastAsia"/>
          <w:sz w:val="21"/>
          <w:szCs w:val="21"/>
        </w:rPr>
        <w:t>e</w:t>
      </w:r>
      <w:r w:rsidRPr="009E6BFA">
        <w:rPr>
          <w:sz w:val="21"/>
          <w:szCs w:val="21"/>
        </w:rPr>
        <w:t xml:space="preserve">Table </w:t>
      </w:r>
      <w:r w:rsidR="00BD697D">
        <w:rPr>
          <w:sz w:val="21"/>
          <w:szCs w:val="21"/>
        </w:rPr>
        <w:t>6</w:t>
      </w:r>
      <w:r w:rsidRPr="009E6BFA">
        <w:rPr>
          <w:sz w:val="21"/>
          <w:szCs w:val="21"/>
        </w:rPr>
        <w:t xml:space="preserve"> Association</w:t>
      </w:r>
      <w:r w:rsidRPr="001D66C2">
        <w:rPr>
          <w:sz w:val="21"/>
          <w:szCs w:val="21"/>
        </w:rPr>
        <w:t xml:space="preserve"> Between Apathy and </w:t>
      </w:r>
      <w:r>
        <w:rPr>
          <w:sz w:val="21"/>
          <w:szCs w:val="21"/>
        </w:rPr>
        <w:t>Comorbidity</w:t>
      </w:r>
      <w:r w:rsidRPr="001D66C2">
        <w:rPr>
          <w:sz w:val="21"/>
          <w:szCs w:val="21"/>
        </w:rPr>
        <w:t xml:space="preserve"> Without Controlling for Other Pathologies </w:t>
      </w:r>
    </w:p>
    <w:tbl>
      <w:tblPr>
        <w:tblStyle w:val="AdaStyle"/>
        <w:tblW w:w="5000" w:type="pct"/>
        <w:tblLook w:val="04A0" w:firstRow="1" w:lastRow="0" w:firstColumn="1" w:lastColumn="0" w:noHBand="0" w:noVBand="1"/>
      </w:tblPr>
      <w:tblGrid>
        <w:gridCol w:w="3117"/>
        <w:gridCol w:w="1981"/>
        <w:gridCol w:w="1842"/>
        <w:gridCol w:w="1983"/>
        <w:gridCol w:w="341"/>
        <w:gridCol w:w="1536"/>
      </w:tblGrid>
      <w:tr w:rsidR="0058791E" w:rsidRPr="008E0DC1" w14:paraId="142E356F" w14:textId="77777777" w:rsidTr="00B926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44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96BA007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0E70D80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640" w:type="pct"/>
            <w:gridSpan w:val="4"/>
            <w:tcBorders>
              <w:top w:val="single" w:sz="4" w:space="0" w:color="auto"/>
            </w:tcBorders>
            <w:noWrap/>
            <w:hideMark/>
          </w:tcPr>
          <w:p w14:paraId="1AFDC2FD" w14:textId="77777777" w:rsidR="0058791E" w:rsidRPr="008E0DC1" w:rsidRDefault="0058791E" w:rsidP="00B92606">
            <w:pPr>
              <w:jc w:val="left"/>
              <w:rPr>
                <w:b w:val="0"/>
                <w:bCs/>
                <w:color w:val="000000"/>
                <w:sz w:val="21"/>
                <w:szCs w:val="21"/>
              </w:rPr>
            </w:pPr>
            <w:r w:rsidRPr="008E0DC1">
              <w:rPr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58791E" w:rsidRPr="008E0DC1" w14:paraId="6D43BEEC" w14:textId="77777777" w:rsidTr="00B92606">
        <w:trPr>
          <w:trHeight w:val="400"/>
        </w:trPr>
        <w:tc>
          <w:tcPr>
            <w:tcW w:w="144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BC4AEC7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371DEC2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7BA9D8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AD+CAA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2F967D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AD+LBD+CAA</w:t>
            </w:r>
          </w:p>
        </w:tc>
        <w:tc>
          <w:tcPr>
            <w:tcW w:w="869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AD1D24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AD+CAA+CVD</w:t>
            </w:r>
          </w:p>
        </w:tc>
      </w:tr>
      <w:tr w:rsidR="0058791E" w:rsidRPr="008E0DC1" w14:paraId="593D6BA9" w14:textId="77777777" w:rsidTr="00B92606">
        <w:trPr>
          <w:trHeight w:val="320"/>
        </w:trPr>
        <w:tc>
          <w:tcPr>
            <w:tcW w:w="1443" w:type="pct"/>
            <w:vMerge w:val="restart"/>
            <w:tcBorders>
              <w:top w:val="single" w:sz="4" w:space="0" w:color="auto"/>
            </w:tcBorders>
            <w:hideMark/>
          </w:tcPr>
          <w:p w14:paraId="5B006390" w14:textId="64CA96BC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</w:t>
            </w:r>
            <w:r w:rsidR="004B6FF3" w:rsidRPr="008E0DC1">
              <w:rPr>
                <w:b/>
                <w:bCs/>
                <w:color w:val="000000"/>
                <w:sz w:val="21"/>
                <w:szCs w:val="21"/>
              </w:rPr>
              <w:t>5</w:t>
            </w: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: </w:t>
            </w:r>
            <w:r w:rsidRPr="008E0DC1">
              <w:rPr>
                <w:color w:val="000000"/>
                <w:sz w:val="21"/>
                <w:szCs w:val="21"/>
              </w:rPr>
              <w:t>reference on absence of the target pathology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8F86082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853" w:type="pct"/>
            <w:tcBorders>
              <w:top w:val="single" w:sz="4" w:space="0" w:color="auto"/>
            </w:tcBorders>
            <w:noWrap/>
            <w:hideMark/>
          </w:tcPr>
          <w:p w14:paraId="2B9B22DC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</w:tcBorders>
            <w:noWrap/>
            <w:hideMark/>
          </w:tcPr>
          <w:p w14:paraId="79951E45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68B740CA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79</w:t>
            </w:r>
          </w:p>
        </w:tc>
      </w:tr>
      <w:tr w:rsidR="0058791E" w:rsidRPr="008E0DC1" w14:paraId="74413E73" w14:textId="77777777" w:rsidTr="00B92606">
        <w:trPr>
          <w:trHeight w:val="320"/>
        </w:trPr>
        <w:tc>
          <w:tcPr>
            <w:tcW w:w="1443" w:type="pct"/>
            <w:vMerge/>
            <w:hideMark/>
          </w:tcPr>
          <w:p w14:paraId="245809EA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17" w:type="pct"/>
            <w:vMerge/>
            <w:hideMark/>
          </w:tcPr>
          <w:p w14:paraId="60810F7A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3" w:type="pct"/>
            <w:noWrap/>
            <w:hideMark/>
          </w:tcPr>
          <w:p w14:paraId="523BA15F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52, 1.34)</w:t>
            </w:r>
          </w:p>
        </w:tc>
        <w:tc>
          <w:tcPr>
            <w:tcW w:w="1076" w:type="pct"/>
            <w:gridSpan w:val="2"/>
            <w:noWrap/>
            <w:hideMark/>
          </w:tcPr>
          <w:p w14:paraId="54AAA27C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55, 1.55)</w:t>
            </w:r>
          </w:p>
        </w:tc>
        <w:tc>
          <w:tcPr>
            <w:tcW w:w="711" w:type="pct"/>
            <w:noWrap/>
            <w:hideMark/>
          </w:tcPr>
          <w:p w14:paraId="31285B3F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41, 1.50)</w:t>
            </w:r>
          </w:p>
        </w:tc>
      </w:tr>
      <w:tr w:rsidR="0058791E" w:rsidRPr="008E0DC1" w14:paraId="733CB32F" w14:textId="77777777" w:rsidTr="00B92606">
        <w:trPr>
          <w:trHeight w:val="320"/>
        </w:trPr>
        <w:tc>
          <w:tcPr>
            <w:tcW w:w="1443" w:type="pct"/>
            <w:vMerge/>
            <w:hideMark/>
          </w:tcPr>
          <w:p w14:paraId="0605B552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17" w:type="pct"/>
            <w:vMerge w:val="restart"/>
            <w:noWrap/>
            <w:hideMark/>
          </w:tcPr>
          <w:p w14:paraId="2409C1B7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853" w:type="pct"/>
            <w:noWrap/>
            <w:hideMark/>
          </w:tcPr>
          <w:p w14:paraId="2559426E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3***</w:t>
            </w:r>
          </w:p>
        </w:tc>
        <w:tc>
          <w:tcPr>
            <w:tcW w:w="1076" w:type="pct"/>
            <w:gridSpan w:val="2"/>
            <w:noWrap/>
            <w:hideMark/>
          </w:tcPr>
          <w:p w14:paraId="6C562B3C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4***</w:t>
            </w:r>
          </w:p>
        </w:tc>
        <w:tc>
          <w:tcPr>
            <w:tcW w:w="711" w:type="pct"/>
            <w:noWrap/>
            <w:hideMark/>
          </w:tcPr>
          <w:p w14:paraId="40C57C41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5***</w:t>
            </w:r>
          </w:p>
        </w:tc>
      </w:tr>
      <w:tr w:rsidR="0058791E" w:rsidRPr="008E0DC1" w14:paraId="07232F37" w14:textId="77777777" w:rsidTr="00B92606">
        <w:trPr>
          <w:trHeight w:val="320"/>
        </w:trPr>
        <w:tc>
          <w:tcPr>
            <w:tcW w:w="1443" w:type="pct"/>
            <w:vMerge/>
            <w:hideMark/>
          </w:tcPr>
          <w:p w14:paraId="7AB30FA7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17" w:type="pct"/>
            <w:vMerge/>
            <w:hideMark/>
          </w:tcPr>
          <w:p w14:paraId="426C63FE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3" w:type="pct"/>
            <w:noWrap/>
            <w:hideMark/>
          </w:tcPr>
          <w:p w14:paraId="5344D785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9, 1.17)</w:t>
            </w:r>
          </w:p>
        </w:tc>
        <w:tc>
          <w:tcPr>
            <w:tcW w:w="1076" w:type="pct"/>
            <w:gridSpan w:val="2"/>
            <w:noWrap/>
            <w:hideMark/>
          </w:tcPr>
          <w:p w14:paraId="130CF7C4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0, 1.19)</w:t>
            </w:r>
          </w:p>
        </w:tc>
        <w:tc>
          <w:tcPr>
            <w:tcW w:w="711" w:type="pct"/>
            <w:noWrap/>
            <w:hideMark/>
          </w:tcPr>
          <w:p w14:paraId="7389C3A3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1, 1.19)</w:t>
            </w:r>
          </w:p>
        </w:tc>
      </w:tr>
      <w:tr w:rsidR="0058791E" w:rsidRPr="008E0DC1" w14:paraId="45823AFC" w14:textId="77777777" w:rsidTr="00B92606">
        <w:trPr>
          <w:trHeight w:val="320"/>
        </w:trPr>
        <w:tc>
          <w:tcPr>
            <w:tcW w:w="1443" w:type="pct"/>
            <w:vMerge/>
            <w:hideMark/>
          </w:tcPr>
          <w:p w14:paraId="6BD71324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17" w:type="pct"/>
            <w:vMerge w:val="restart"/>
            <w:noWrap/>
            <w:hideMark/>
          </w:tcPr>
          <w:p w14:paraId="350634D4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gramStart"/>
            <w:r w:rsidRPr="008E0DC1">
              <w:rPr>
                <w:b/>
                <w:bCs/>
                <w:color w:val="000000"/>
                <w:sz w:val="21"/>
                <w:szCs w:val="21"/>
              </w:rPr>
              <w:t>Pathology:YTD</w:t>
            </w:r>
            <w:proofErr w:type="gramEnd"/>
          </w:p>
        </w:tc>
        <w:tc>
          <w:tcPr>
            <w:tcW w:w="853" w:type="pct"/>
            <w:noWrap/>
            <w:hideMark/>
          </w:tcPr>
          <w:p w14:paraId="4A25804F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076" w:type="pct"/>
            <w:gridSpan w:val="2"/>
            <w:noWrap/>
            <w:hideMark/>
          </w:tcPr>
          <w:p w14:paraId="1BB821A1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711" w:type="pct"/>
            <w:noWrap/>
            <w:hideMark/>
          </w:tcPr>
          <w:p w14:paraId="01EEE98B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1</w:t>
            </w:r>
          </w:p>
        </w:tc>
      </w:tr>
      <w:tr w:rsidR="0058791E" w:rsidRPr="008E0DC1" w14:paraId="5E7B5FBA" w14:textId="77777777" w:rsidTr="00B92606">
        <w:trPr>
          <w:trHeight w:val="320"/>
        </w:trPr>
        <w:tc>
          <w:tcPr>
            <w:tcW w:w="1443" w:type="pct"/>
            <w:vMerge/>
            <w:hideMark/>
          </w:tcPr>
          <w:p w14:paraId="301DA5F3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17" w:type="pct"/>
            <w:vMerge/>
            <w:hideMark/>
          </w:tcPr>
          <w:p w14:paraId="7C7421EE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3" w:type="pct"/>
            <w:noWrap/>
            <w:hideMark/>
          </w:tcPr>
          <w:p w14:paraId="0E46B2AE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7, 1.15)</w:t>
            </w:r>
          </w:p>
        </w:tc>
        <w:tc>
          <w:tcPr>
            <w:tcW w:w="1076" w:type="pct"/>
            <w:gridSpan w:val="2"/>
            <w:noWrap/>
            <w:hideMark/>
          </w:tcPr>
          <w:p w14:paraId="4941836B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9, 1.07)</w:t>
            </w:r>
          </w:p>
        </w:tc>
        <w:tc>
          <w:tcPr>
            <w:tcW w:w="711" w:type="pct"/>
            <w:noWrap/>
            <w:hideMark/>
          </w:tcPr>
          <w:p w14:paraId="715B8146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2, 1.02)</w:t>
            </w:r>
          </w:p>
        </w:tc>
      </w:tr>
      <w:tr w:rsidR="0058791E" w:rsidRPr="008E0DC1" w14:paraId="4795CF8D" w14:textId="77777777" w:rsidTr="00B92606">
        <w:trPr>
          <w:trHeight w:val="320"/>
        </w:trPr>
        <w:tc>
          <w:tcPr>
            <w:tcW w:w="1443" w:type="pct"/>
            <w:vMerge w:val="restart"/>
            <w:hideMark/>
          </w:tcPr>
          <w:p w14:paraId="3E1441CE" w14:textId="30FDDE1C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</w:t>
            </w:r>
            <w:r w:rsidR="004B6FF3" w:rsidRPr="008E0DC1">
              <w:rPr>
                <w:b/>
                <w:bCs/>
                <w:color w:val="000000"/>
                <w:sz w:val="21"/>
                <w:szCs w:val="21"/>
              </w:rPr>
              <w:t>6</w:t>
            </w: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: </w:t>
            </w:r>
            <w:r w:rsidRPr="008E0DC1">
              <w:rPr>
                <w:color w:val="000000"/>
                <w:sz w:val="21"/>
                <w:szCs w:val="21"/>
              </w:rPr>
              <w:t>reference on NoNP</w:t>
            </w:r>
          </w:p>
        </w:tc>
        <w:tc>
          <w:tcPr>
            <w:tcW w:w="917" w:type="pct"/>
            <w:vMerge w:val="restart"/>
            <w:noWrap/>
            <w:hideMark/>
          </w:tcPr>
          <w:p w14:paraId="2A2D5082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853" w:type="pct"/>
            <w:noWrap/>
            <w:hideMark/>
          </w:tcPr>
          <w:p w14:paraId="27764872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7</w:t>
            </w:r>
          </w:p>
        </w:tc>
        <w:tc>
          <w:tcPr>
            <w:tcW w:w="1076" w:type="pct"/>
            <w:gridSpan w:val="2"/>
            <w:noWrap/>
            <w:hideMark/>
          </w:tcPr>
          <w:p w14:paraId="7FC6003F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83</w:t>
            </w:r>
          </w:p>
        </w:tc>
        <w:tc>
          <w:tcPr>
            <w:tcW w:w="711" w:type="pct"/>
            <w:noWrap/>
            <w:hideMark/>
          </w:tcPr>
          <w:p w14:paraId="6A0471FC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58</w:t>
            </w:r>
          </w:p>
        </w:tc>
      </w:tr>
      <w:tr w:rsidR="0058791E" w:rsidRPr="008E0DC1" w14:paraId="25846887" w14:textId="77777777" w:rsidTr="00B92606">
        <w:trPr>
          <w:trHeight w:val="320"/>
        </w:trPr>
        <w:tc>
          <w:tcPr>
            <w:tcW w:w="1443" w:type="pct"/>
            <w:vMerge/>
            <w:hideMark/>
          </w:tcPr>
          <w:p w14:paraId="5948297D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17" w:type="pct"/>
            <w:vMerge/>
            <w:hideMark/>
          </w:tcPr>
          <w:p w14:paraId="406C9560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3" w:type="pct"/>
            <w:noWrap/>
            <w:hideMark/>
          </w:tcPr>
          <w:p w14:paraId="20AB4C1C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5, 3.86)</w:t>
            </w:r>
          </w:p>
        </w:tc>
        <w:tc>
          <w:tcPr>
            <w:tcW w:w="1076" w:type="pct"/>
            <w:gridSpan w:val="2"/>
            <w:noWrap/>
            <w:hideMark/>
          </w:tcPr>
          <w:p w14:paraId="6693858B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9, 4.26)</w:t>
            </w:r>
          </w:p>
        </w:tc>
        <w:tc>
          <w:tcPr>
            <w:tcW w:w="711" w:type="pct"/>
            <w:noWrap/>
            <w:hideMark/>
          </w:tcPr>
          <w:p w14:paraId="44770840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2, 4.03)</w:t>
            </w:r>
          </w:p>
        </w:tc>
      </w:tr>
      <w:tr w:rsidR="0058791E" w:rsidRPr="008E0DC1" w14:paraId="05C80B50" w14:textId="77777777" w:rsidTr="00B92606">
        <w:trPr>
          <w:trHeight w:val="320"/>
        </w:trPr>
        <w:tc>
          <w:tcPr>
            <w:tcW w:w="1443" w:type="pct"/>
            <w:vMerge/>
            <w:hideMark/>
          </w:tcPr>
          <w:p w14:paraId="63AABE62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17" w:type="pct"/>
            <w:vMerge w:val="restart"/>
            <w:noWrap/>
            <w:hideMark/>
          </w:tcPr>
          <w:p w14:paraId="2856B069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853" w:type="pct"/>
            <w:noWrap/>
            <w:hideMark/>
          </w:tcPr>
          <w:p w14:paraId="20BA7AD2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1076" w:type="pct"/>
            <w:gridSpan w:val="2"/>
            <w:noWrap/>
            <w:hideMark/>
          </w:tcPr>
          <w:p w14:paraId="2D06997D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711" w:type="pct"/>
            <w:noWrap/>
            <w:hideMark/>
          </w:tcPr>
          <w:p w14:paraId="713B2A06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</w:t>
            </w:r>
          </w:p>
        </w:tc>
      </w:tr>
      <w:tr w:rsidR="0058791E" w:rsidRPr="008E0DC1" w14:paraId="2D0BA0CB" w14:textId="77777777" w:rsidTr="00B92606">
        <w:trPr>
          <w:trHeight w:val="320"/>
        </w:trPr>
        <w:tc>
          <w:tcPr>
            <w:tcW w:w="1443" w:type="pct"/>
            <w:vMerge/>
            <w:hideMark/>
          </w:tcPr>
          <w:p w14:paraId="6666BB86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17" w:type="pct"/>
            <w:vMerge/>
            <w:hideMark/>
          </w:tcPr>
          <w:p w14:paraId="0E34FE1E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3" w:type="pct"/>
            <w:noWrap/>
            <w:hideMark/>
          </w:tcPr>
          <w:p w14:paraId="220570BC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6, 1.26)</w:t>
            </w:r>
          </w:p>
        </w:tc>
        <w:tc>
          <w:tcPr>
            <w:tcW w:w="1076" w:type="pct"/>
            <w:gridSpan w:val="2"/>
            <w:noWrap/>
            <w:hideMark/>
          </w:tcPr>
          <w:p w14:paraId="45C299BD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6, 1.26)</w:t>
            </w:r>
          </w:p>
        </w:tc>
        <w:tc>
          <w:tcPr>
            <w:tcW w:w="711" w:type="pct"/>
            <w:noWrap/>
            <w:hideMark/>
          </w:tcPr>
          <w:p w14:paraId="5590BF66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6, 1.26)</w:t>
            </w:r>
          </w:p>
        </w:tc>
      </w:tr>
      <w:tr w:rsidR="0058791E" w:rsidRPr="008E0DC1" w14:paraId="14CFA323" w14:textId="77777777" w:rsidTr="00B92606">
        <w:trPr>
          <w:trHeight w:val="320"/>
        </w:trPr>
        <w:tc>
          <w:tcPr>
            <w:tcW w:w="1443" w:type="pct"/>
            <w:vMerge/>
            <w:hideMark/>
          </w:tcPr>
          <w:p w14:paraId="32246570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17" w:type="pct"/>
            <w:vMerge w:val="restart"/>
            <w:noWrap/>
            <w:hideMark/>
          </w:tcPr>
          <w:p w14:paraId="39543D6C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gramStart"/>
            <w:r w:rsidRPr="008E0DC1">
              <w:rPr>
                <w:b/>
                <w:bCs/>
                <w:color w:val="000000"/>
                <w:sz w:val="21"/>
                <w:szCs w:val="21"/>
              </w:rPr>
              <w:t>Pathology:YTD</w:t>
            </w:r>
            <w:proofErr w:type="gramEnd"/>
          </w:p>
        </w:tc>
        <w:tc>
          <w:tcPr>
            <w:tcW w:w="853" w:type="pct"/>
            <w:noWrap/>
            <w:hideMark/>
          </w:tcPr>
          <w:p w14:paraId="6FC539DD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1076" w:type="pct"/>
            <w:gridSpan w:val="2"/>
            <w:noWrap/>
            <w:hideMark/>
          </w:tcPr>
          <w:p w14:paraId="7C49C71F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711" w:type="pct"/>
            <w:noWrap/>
            <w:hideMark/>
          </w:tcPr>
          <w:p w14:paraId="3568E96C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5</w:t>
            </w:r>
          </w:p>
        </w:tc>
      </w:tr>
      <w:tr w:rsidR="0058791E" w:rsidRPr="008E0DC1" w14:paraId="56E031D4" w14:textId="77777777" w:rsidTr="00B92606">
        <w:trPr>
          <w:trHeight w:val="340"/>
        </w:trPr>
        <w:tc>
          <w:tcPr>
            <w:tcW w:w="1443" w:type="pct"/>
            <w:vMerge/>
            <w:tcBorders>
              <w:bottom w:val="single" w:sz="4" w:space="0" w:color="auto"/>
            </w:tcBorders>
            <w:hideMark/>
          </w:tcPr>
          <w:p w14:paraId="7CB23374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hideMark/>
          </w:tcPr>
          <w:p w14:paraId="5B6CDCC1" w14:textId="77777777" w:rsidR="0058791E" w:rsidRPr="008E0DC1" w:rsidRDefault="0058791E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3" w:type="pct"/>
            <w:tcBorders>
              <w:bottom w:val="single" w:sz="4" w:space="0" w:color="auto"/>
            </w:tcBorders>
            <w:noWrap/>
            <w:hideMark/>
          </w:tcPr>
          <w:p w14:paraId="7A5DBC70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1.28)</w:t>
            </w:r>
          </w:p>
        </w:tc>
        <w:tc>
          <w:tcPr>
            <w:tcW w:w="107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9131D34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6, 1.20)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noWrap/>
            <w:hideMark/>
          </w:tcPr>
          <w:p w14:paraId="6D545224" w14:textId="77777777" w:rsidR="0058791E" w:rsidRPr="008E0DC1" w:rsidRDefault="0058791E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0, 1.14)</w:t>
            </w:r>
          </w:p>
        </w:tc>
      </w:tr>
    </w:tbl>
    <w:p w14:paraId="71E46A81" w14:textId="77777777" w:rsidR="0058791E" w:rsidRPr="00C60BA5" w:rsidRDefault="0058791E" w:rsidP="0058791E">
      <w:pPr>
        <w:rPr>
          <w:sz w:val="21"/>
          <w:szCs w:val="21"/>
        </w:rPr>
      </w:pPr>
      <w:r w:rsidRPr="00C60BA5">
        <w:rPr>
          <w:b/>
          <w:bCs/>
          <w:sz w:val="21"/>
          <w:szCs w:val="21"/>
        </w:rPr>
        <w:t>Notes</w:t>
      </w:r>
      <w:r w:rsidRPr="00C60BA5">
        <w:rPr>
          <w:sz w:val="21"/>
          <w:szCs w:val="21"/>
        </w:rPr>
        <w:t xml:space="preserve">: Listed only the top </w:t>
      </w:r>
      <w:r>
        <w:rPr>
          <w:sz w:val="21"/>
          <w:szCs w:val="21"/>
        </w:rPr>
        <w:t>3</w:t>
      </w:r>
      <w:r w:rsidRPr="00C60BA5">
        <w:rPr>
          <w:sz w:val="21"/>
          <w:szCs w:val="21"/>
        </w:rPr>
        <w:t xml:space="preserve"> most common combinations. Abbreviations: AD, Alzheimer disease (defined as intermediate or high ABC criteria); CAA, cerebral amyloid angiopathy; CVD, cerebrovascular disease; LBD, Lewy body disease; NoNP, no known pathology</w:t>
      </w:r>
      <w:r>
        <w:rPr>
          <w:sz w:val="21"/>
          <w:szCs w:val="21"/>
        </w:rPr>
        <w:t>.</w:t>
      </w:r>
    </w:p>
    <w:p w14:paraId="1C3E26E7" w14:textId="0577F423" w:rsidR="00CD7F0C" w:rsidRPr="009E6BFA" w:rsidRDefault="0058791E" w:rsidP="008E0DC1">
      <w:pPr>
        <w:spacing w:after="160" w:line="278" w:lineRule="auto"/>
        <w:rPr>
          <w:i/>
          <w:iCs/>
          <w:sz w:val="21"/>
          <w:szCs w:val="21"/>
        </w:rPr>
      </w:pPr>
      <w:r>
        <w:rPr>
          <w:i/>
          <w:iCs/>
          <w:sz w:val="21"/>
          <w:szCs w:val="21"/>
        </w:rPr>
        <w:br w:type="page"/>
      </w:r>
    </w:p>
    <w:p w14:paraId="1E6B4539" w14:textId="2660F1D0" w:rsidR="00B72CFC" w:rsidRPr="001D66C2" w:rsidRDefault="00B72CFC" w:rsidP="00B72CFC">
      <w:pPr>
        <w:pStyle w:val="Caption"/>
        <w:keepNext/>
        <w:spacing w:before="240" w:after="0"/>
        <w:rPr>
          <w:sz w:val="21"/>
          <w:szCs w:val="21"/>
        </w:rPr>
      </w:pPr>
      <w:r>
        <w:rPr>
          <w:sz w:val="21"/>
          <w:szCs w:val="21"/>
        </w:rPr>
        <w:lastRenderedPageBreak/>
        <w:t>e</w:t>
      </w:r>
      <w:r w:rsidRPr="001D66C2">
        <w:rPr>
          <w:sz w:val="21"/>
          <w:szCs w:val="21"/>
        </w:rPr>
        <w:t>Table</w:t>
      </w:r>
      <w:r>
        <w:rPr>
          <w:sz w:val="21"/>
          <w:szCs w:val="21"/>
        </w:rPr>
        <w:t xml:space="preserve"> </w:t>
      </w:r>
      <w:r w:rsidR="00243569">
        <w:rPr>
          <w:sz w:val="21"/>
          <w:szCs w:val="21"/>
        </w:rPr>
        <w:t>7</w:t>
      </w:r>
      <w:r w:rsidRPr="001D66C2">
        <w:rPr>
          <w:sz w:val="21"/>
          <w:szCs w:val="21"/>
        </w:rPr>
        <w:t xml:space="preserve"> Association Between Apathy and Each Neuropathology Without Controlling for Other Pathologie</w:t>
      </w:r>
      <w:r w:rsidR="00243569">
        <w:rPr>
          <w:sz w:val="21"/>
          <w:szCs w:val="21"/>
        </w:rPr>
        <w:t>s, Additionally Adjusted for Depres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9"/>
        <w:gridCol w:w="1783"/>
        <w:gridCol w:w="1279"/>
        <w:gridCol w:w="1279"/>
        <w:gridCol w:w="1279"/>
        <w:gridCol w:w="1279"/>
        <w:gridCol w:w="1281"/>
        <w:gridCol w:w="1341"/>
      </w:tblGrid>
      <w:tr w:rsidR="00B72CFC" w:rsidRPr="008E0DC1" w14:paraId="558FB36D" w14:textId="77777777" w:rsidTr="00243569">
        <w:trPr>
          <w:trHeight w:val="57"/>
        </w:trPr>
        <w:tc>
          <w:tcPr>
            <w:tcW w:w="59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B625E" w14:textId="77777777" w:rsidR="00B72CFC" w:rsidRPr="008E0DC1" w:rsidRDefault="00B72CFC" w:rsidP="00B92606">
            <w:pPr>
              <w:rPr>
                <w:sz w:val="21"/>
                <w:szCs w:val="21"/>
              </w:rPr>
            </w:pPr>
          </w:p>
        </w:tc>
        <w:tc>
          <w:tcPr>
            <w:tcW w:w="82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96EA4" w14:textId="77777777" w:rsidR="00B72CFC" w:rsidRPr="008E0DC1" w:rsidRDefault="00B72CFC" w:rsidP="00B92606">
            <w:pPr>
              <w:rPr>
                <w:sz w:val="21"/>
                <w:szCs w:val="21"/>
              </w:rPr>
            </w:pPr>
          </w:p>
        </w:tc>
        <w:tc>
          <w:tcPr>
            <w:tcW w:w="3582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64FCA" w14:textId="77777777" w:rsidR="00B72CFC" w:rsidRPr="008E0DC1" w:rsidRDefault="00B72CFC" w:rsidP="00B9260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B72CFC" w:rsidRPr="008E0DC1" w14:paraId="2FC7DB65" w14:textId="77777777" w:rsidTr="00243569">
        <w:trPr>
          <w:trHeight w:val="57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33B89" w14:textId="77777777" w:rsidR="00B72CFC" w:rsidRPr="008E0DC1" w:rsidRDefault="00B72CFC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6FAF91" w14:textId="77777777" w:rsidR="00B72CFC" w:rsidRPr="008E0DC1" w:rsidRDefault="00B72CFC" w:rsidP="00B92606">
            <w:pPr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F1B61" w14:textId="77777777" w:rsidR="00B72CFC" w:rsidRPr="008E0DC1" w:rsidRDefault="00B72CFC" w:rsidP="00B92606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AD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A1993" w14:textId="77777777" w:rsidR="00B72CFC" w:rsidRPr="008E0DC1" w:rsidRDefault="00B72CFC" w:rsidP="00B92606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LBD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4053A" w14:textId="77777777" w:rsidR="00B72CFC" w:rsidRPr="008E0DC1" w:rsidRDefault="00B72CFC" w:rsidP="00B92606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CA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96067" w14:textId="77777777" w:rsidR="00B72CFC" w:rsidRPr="008E0DC1" w:rsidRDefault="00B72CFC" w:rsidP="00B92606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CVD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4438E" w14:textId="77777777" w:rsidR="00B72CFC" w:rsidRPr="008E0DC1" w:rsidRDefault="00B72CFC" w:rsidP="00B92606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FTLD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08D41" w14:textId="77777777" w:rsidR="00B72CFC" w:rsidRPr="008E0DC1" w:rsidRDefault="00B72CFC" w:rsidP="00B92606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HS</w:t>
            </w:r>
          </w:p>
        </w:tc>
      </w:tr>
      <w:tr w:rsidR="00243569" w:rsidRPr="008E0DC1" w14:paraId="35B2D9F4" w14:textId="77777777" w:rsidTr="00243569">
        <w:trPr>
          <w:trHeight w:val="57"/>
        </w:trPr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870EF" w14:textId="77777777" w:rsidR="00243569" w:rsidRPr="008E0DC1" w:rsidRDefault="00243569" w:rsidP="0024356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1: </w:t>
            </w:r>
            <w:r w:rsidRPr="008E0DC1">
              <w:rPr>
                <w:color w:val="000000"/>
                <w:sz w:val="21"/>
                <w:szCs w:val="21"/>
              </w:rPr>
              <w:t>reference on absence of the target pathology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13FFE" w14:textId="77777777" w:rsidR="00243569" w:rsidRPr="008E0DC1" w:rsidRDefault="00243569" w:rsidP="0024356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AB79" w14:textId="1D6AF350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EFD45" w14:textId="78BE991F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4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748BD" w14:textId="3847F3EF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E45AA" w14:textId="4DBBDD8C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35DC8" w14:textId="2F706288" w:rsidR="00243569" w:rsidRPr="008E0DC1" w:rsidRDefault="00D74F19" w:rsidP="0024356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+</w:t>
            </w:r>
            <w:r w:rsidR="00243569" w:rsidRPr="008E0DC1">
              <w:rPr>
                <w:b/>
                <w:bCs/>
                <w:color w:val="000000"/>
                <w:sz w:val="21"/>
                <w:szCs w:val="21"/>
              </w:rPr>
              <w:t>2.23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17F06" w14:textId="0580BC39" w:rsidR="00243569" w:rsidRPr="008E0DC1" w:rsidRDefault="00D74F19" w:rsidP="0024356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+</w:t>
            </w:r>
            <w:r w:rsidR="00243569" w:rsidRPr="008E0DC1">
              <w:rPr>
                <w:b/>
                <w:bCs/>
                <w:color w:val="000000"/>
                <w:sz w:val="21"/>
                <w:szCs w:val="21"/>
              </w:rPr>
              <w:t>2.35***</w:t>
            </w:r>
          </w:p>
        </w:tc>
      </w:tr>
      <w:tr w:rsidR="00243569" w:rsidRPr="008E0DC1" w14:paraId="1B5F7ABE" w14:textId="77777777" w:rsidTr="00243569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03823" w14:textId="77777777" w:rsidR="00243569" w:rsidRPr="008E0DC1" w:rsidRDefault="00243569" w:rsidP="00243569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67007" w14:textId="77777777" w:rsidR="00243569" w:rsidRPr="008E0DC1" w:rsidRDefault="00243569" w:rsidP="00243569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4AA29" w14:textId="174D996C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4, 1.6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0DD35" w14:textId="7EC6083D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8, 2.0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30CE6" w14:textId="6ED9D4DD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1, 1.4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2BACE" w14:textId="569B6CB7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8, 1.4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5637" w14:textId="474F6509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39, 3.5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94CAE" w14:textId="02AFA0F5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46, 3.80)</w:t>
            </w:r>
          </w:p>
        </w:tc>
      </w:tr>
      <w:tr w:rsidR="00243569" w:rsidRPr="008E0DC1" w14:paraId="16756939" w14:textId="77777777" w:rsidTr="00243569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48219" w14:textId="77777777" w:rsidR="00243569" w:rsidRPr="008E0DC1" w:rsidRDefault="00243569" w:rsidP="00243569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FBFF8" w14:textId="77777777" w:rsidR="00243569" w:rsidRPr="008E0DC1" w:rsidRDefault="00243569" w:rsidP="0024356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43A21" w14:textId="6C6D6267" w:rsidR="00243569" w:rsidRPr="008E0DC1" w:rsidRDefault="00243569" w:rsidP="0024356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9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6BDD5" w14:textId="3B650B32" w:rsidR="00243569" w:rsidRPr="008E0DC1" w:rsidRDefault="00243569" w:rsidP="0024356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5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D76E9" w14:textId="2E6B47B8" w:rsidR="00243569" w:rsidRPr="008E0DC1" w:rsidRDefault="00243569" w:rsidP="0024356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6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79D04" w14:textId="64AB2D6A" w:rsidR="00243569" w:rsidRPr="008E0DC1" w:rsidRDefault="00243569" w:rsidP="0024356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5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6A29" w14:textId="15FA37F7" w:rsidR="00243569" w:rsidRPr="008E0DC1" w:rsidRDefault="00243569" w:rsidP="0024356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3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87A37" w14:textId="3B41CD42" w:rsidR="00243569" w:rsidRPr="008E0DC1" w:rsidRDefault="00243569" w:rsidP="0024356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6***</w:t>
            </w:r>
          </w:p>
        </w:tc>
      </w:tr>
      <w:tr w:rsidR="00243569" w:rsidRPr="008E0DC1" w14:paraId="6F9023C7" w14:textId="77777777" w:rsidTr="00243569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26FFF" w14:textId="77777777" w:rsidR="00243569" w:rsidRPr="008E0DC1" w:rsidRDefault="00243569" w:rsidP="00243569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F5DA2" w14:textId="77777777" w:rsidR="00243569" w:rsidRPr="008E0DC1" w:rsidRDefault="00243569" w:rsidP="00243569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7DB14" w14:textId="11C10237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1, 1.2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C7631" w14:textId="7E220F88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0, 1.2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F0D3E" w14:textId="4605DE40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0, 1.2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BDC64" w14:textId="39FA0DF5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0, 1.2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2AC24" w14:textId="2A6201D1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7, 1.1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2A351" w14:textId="667EB8F2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1, 1.20)</w:t>
            </w:r>
          </w:p>
        </w:tc>
      </w:tr>
      <w:tr w:rsidR="00243569" w:rsidRPr="008E0DC1" w14:paraId="0B98814B" w14:textId="77777777" w:rsidTr="00243569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982D5" w14:textId="77777777" w:rsidR="00243569" w:rsidRPr="008E0DC1" w:rsidRDefault="00243569" w:rsidP="00243569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DCCA51" w14:textId="77777777" w:rsidR="00243569" w:rsidRPr="008E0DC1" w:rsidRDefault="00243569" w:rsidP="0024356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 × YTD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A7452" w14:textId="19435525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D410A" w14:textId="1EEDB1AA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4C88B" w14:textId="765C5C8D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E40E8" w14:textId="494F668D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CD7E8" w14:textId="4B2E86E3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387AB" w14:textId="4AD03AC6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1</w:t>
            </w:r>
          </w:p>
        </w:tc>
      </w:tr>
      <w:tr w:rsidR="00243569" w:rsidRPr="008E0DC1" w14:paraId="06EF7068" w14:textId="77777777" w:rsidTr="00243569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4C960" w14:textId="77777777" w:rsidR="00243569" w:rsidRPr="008E0DC1" w:rsidRDefault="00243569" w:rsidP="00243569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E4B61" w14:textId="77777777" w:rsidR="00243569" w:rsidRPr="008E0DC1" w:rsidRDefault="00243569" w:rsidP="00243569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EAA78" w14:textId="0967BE32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9, 1.03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E9C87" w14:textId="2E6CA9E1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4, 1.08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7C634" w14:textId="243F84C1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2, 1.05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B8698" w14:textId="00E36EDB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4, 1.07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C7368E" w14:textId="66767876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1.11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84CE69" w14:textId="72B8F71B" w:rsidR="00243569" w:rsidRPr="008E0DC1" w:rsidRDefault="00243569" w:rsidP="00243569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1.10)</w:t>
            </w:r>
          </w:p>
        </w:tc>
      </w:tr>
      <w:tr w:rsidR="00112000" w:rsidRPr="008E0DC1" w14:paraId="020611C2" w14:textId="77777777" w:rsidTr="00A149A8">
        <w:trPr>
          <w:trHeight w:val="57"/>
        </w:trPr>
        <w:tc>
          <w:tcPr>
            <w:tcW w:w="5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80C97" w14:textId="77777777" w:rsidR="00112000" w:rsidRPr="008E0DC1" w:rsidRDefault="00112000" w:rsidP="0011200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2: </w:t>
            </w:r>
            <w:r w:rsidRPr="008E0DC1">
              <w:rPr>
                <w:color w:val="000000"/>
                <w:sz w:val="21"/>
                <w:szCs w:val="21"/>
              </w:rPr>
              <w:t>reference on NoNP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7C948" w14:textId="77777777" w:rsidR="00112000" w:rsidRPr="008E0DC1" w:rsidRDefault="00112000" w:rsidP="0011200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B37D" w14:textId="74E51A96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9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F7E47" w14:textId="06D0A2D5" w:rsidR="00112000" w:rsidRPr="008E0DC1" w:rsidRDefault="00112000" w:rsidP="0011200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2.33</w:t>
            </w:r>
            <w:r w:rsidRPr="008E0DC1">
              <w:rPr>
                <w:rFonts w:hint="eastAsia"/>
                <w:b/>
                <w:bCs/>
                <w:color w:val="000000"/>
                <w:sz w:val="21"/>
                <w:szCs w:val="21"/>
              </w:rPr>
              <w:t>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C48A7" w14:textId="5A76C4C8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8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C06DD" w14:textId="499407DD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8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FF7BE" w14:textId="0D037B2E" w:rsidR="00112000" w:rsidRPr="008E0DC1" w:rsidRDefault="00112000" w:rsidP="0011200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2.8</w:t>
            </w:r>
            <w:r w:rsidRPr="008E0DC1">
              <w:rPr>
                <w:rFonts w:hint="eastAsia"/>
                <w:b/>
                <w:bCs/>
                <w:color w:val="000000"/>
                <w:sz w:val="21"/>
                <w:szCs w:val="21"/>
              </w:rPr>
              <w:t>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01B5B" w14:textId="4A8E8E84" w:rsidR="00112000" w:rsidRPr="008E0DC1" w:rsidRDefault="00307FCA" w:rsidP="0011200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+</w:t>
            </w:r>
            <w:r w:rsidR="00112000" w:rsidRPr="008E0DC1">
              <w:rPr>
                <w:b/>
                <w:bCs/>
                <w:color w:val="000000"/>
                <w:sz w:val="21"/>
                <w:szCs w:val="21"/>
              </w:rPr>
              <w:t>3.88</w:t>
            </w:r>
            <w:r w:rsidR="00112000" w:rsidRPr="008E0DC1">
              <w:rPr>
                <w:rFonts w:hint="eastAsia"/>
                <w:b/>
                <w:bCs/>
                <w:color w:val="000000"/>
                <w:sz w:val="21"/>
                <w:szCs w:val="21"/>
              </w:rPr>
              <w:t>***</w:t>
            </w:r>
          </w:p>
        </w:tc>
      </w:tr>
      <w:tr w:rsidR="00112000" w:rsidRPr="008E0DC1" w14:paraId="2E1BEA1D" w14:textId="77777777" w:rsidTr="00A149A8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3EC96" w14:textId="77777777" w:rsidR="00112000" w:rsidRPr="008E0DC1" w:rsidRDefault="00112000" w:rsidP="00112000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805AD" w14:textId="77777777" w:rsidR="00112000" w:rsidRPr="008E0DC1" w:rsidRDefault="00112000" w:rsidP="00112000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EBDE7" w14:textId="0C19BED5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4.0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80ABA" w14:textId="608C3D9D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9, 4.9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06A2C" w14:textId="3AE66439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0, 3.9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5E357" w14:textId="12D09504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7, 4.0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F53C7" w14:textId="57A2CEAA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23, 6.3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DC499" w14:textId="5ED7FB63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69, 8.88)</w:t>
            </w:r>
          </w:p>
        </w:tc>
      </w:tr>
      <w:tr w:rsidR="00112000" w:rsidRPr="008E0DC1" w14:paraId="5E5EB697" w14:textId="77777777" w:rsidTr="00A149A8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12DC7" w14:textId="77777777" w:rsidR="00112000" w:rsidRPr="008E0DC1" w:rsidRDefault="00112000" w:rsidP="00112000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623ED" w14:textId="77777777" w:rsidR="00112000" w:rsidRPr="008E0DC1" w:rsidRDefault="00112000" w:rsidP="0011200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D25DE" w14:textId="415693AA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2AFA2" w14:textId="0ABA6A17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8A89B" w14:textId="75EE41A8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8F21E" w14:textId="1B6BE2B1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D1808" w14:textId="16606B9D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FA80D" w14:textId="709DC578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3</w:t>
            </w:r>
          </w:p>
        </w:tc>
      </w:tr>
      <w:tr w:rsidR="00112000" w:rsidRPr="008E0DC1" w14:paraId="2276E0FB" w14:textId="77777777" w:rsidTr="00A149A8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F9DB6" w14:textId="77777777" w:rsidR="00112000" w:rsidRPr="008E0DC1" w:rsidRDefault="00112000" w:rsidP="00112000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24DAD" w14:textId="77777777" w:rsidR="00112000" w:rsidRPr="008E0DC1" w:rsidRDefault="00112000" w:rsidP="00112000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A9162" w14:textId="708659B3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7, 1.2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82488" w14:textId="51B9F50F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8, 1.2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E5DA2" w14:textId="6F71006E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8, 1.2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ADCBA" w14:textId="3DD3D814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8, 1.2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B358" w14:textId="6564D881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8, 1.3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726C3" w14:textId="74A58C50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8, 1.30)</w:t>
            </w:r>
          </w:p>
        </w:tc>
      </w:tr>
      <w:tr w:rsidR="00112000" w:rsidRPr="008E0DC1" w14:paraId="0EFA8B8B" w14:textId="77777777" w:rsidTr="00A149A8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A1C45E" w14:textId="77777777" w:rsidR="00112000" w:rsidRPr="008E0DC1" w:rsidRDefault="00112000" w:rsidP="00112000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9F7130D" w14:textId="77777777" w:rsidR="00112000" w:rsidRPr="008E0DC1" w:rsidRDefault="00112000" w:rsidP="0011200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 × YTD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2CFCF" w14:textId="68F92F81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B1C3A" w14:textId="31E2BE1B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C9B8" w14:textId="43F343BB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559DA" w14:textId="77131870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015F" w14:textId="5F132040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790B" w14:textId="6C39CA2C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4</w:t>
            </w:r>
          </w:p>
        </w:tc>
      </w:tr>
      <w:tr w:rsidR="00112000" w:rsidRPr="008E0DC1" w14:paraId="70A17537" w14:textId="77777777" w:rsidTr="00A149A8">
        <w:trPr>
          <w:trHeight w:val="57"/>
        </w:trPr>
        <w:tc>
          <w:tcPr>
            <w:tcW w:w="59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C8003B" w14:textId="77777777" w:rsidR="00112000" w:rsidRPr="008E0DC1" w:rsidRDefault="00112000" w:rsidP="00112000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BD9BC4" w14:textId="77777777" w:rsidR="00112000" w:rsidRPr="008E0DC1" w:rsidRDefault="00112000" w:rsidP="00112000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80DA139" w14:textId="2F3903BE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8, 1.17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DEEB438" w14:textId="026E4D13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9, 1.20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98477C7" w14:textId="0789DC99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8, 1.18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9F3BFF3" w14:textId="1A1FACA3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8, 1.19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71778A9" w14:textId="36182320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5, 1.19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A7CCBC2" w14:textId="751B268F" w:rsidR="00112000" w:rsidRPr="008E0DC1" w:rsidRDefault="00112000" w:rsidP="00112000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9, 1.22)</w:t>
            </w:r>
          </w:p>
        </w:tc>
      </w:tr>
    </w:tbl>
    <w:p w14:paraId="7D1AB178" w14:textId="64242BAB" w:rsidR="00243569" w:rsidRDefault="00B72CFC" w:rsidP="00B72CFC">
      <w:pPr>
        <w:rPr>
          <w:sz w:val="21"/>
          <w:szCs w:val="21"/>
        </w:rPr>
      </w:pPr>
      <w:r w:rsidRPr="00C60BA5">
        <w:rPr>
          <w:b/>
          <w:bCs/>
          <w:color w:val="000000"/>
          <w:sz w:val="21"/>
          <w:szCs w:val="21"/>
        </w:rPr>
        <w:t>Notes:</w:t>
      </w:r>
      <w:r w:rsidRPr="00C60BA5">
        <w:rPr>
          <w:color w:val="000000"/>
          <w:sz w:val="21"/>
          <w:szCs w:val="21"/>
        </w:rPr>
        <w:t xml:space="preserve"> Both models adjusted for sex, age at death, </w:t>
      </w:r>
      <w:r w:rsidR="00243569">
        <w:rPr>
          <w:color w:val="000000"/>
          <w:sz w:val="21"/>
          <w:szCs w:val="21"/>
        </w:rPr>
        <w:t xml:space="preserve">depression, </w:t>
      </w:r>
      <w:r w:rsidRPr="00C60BA5">
        <w:rPr>
          <w:color w:val="000000"/>
          <w:sz w:val="21"/>
          <w:szCs w:val="21"/>
        </w:rPr>
        <w:t xml:space="preserve">and NPI-Q total score excluding the apathy item. </w:t>
      </w:r>
      <w:r w:rsidR="00307FCA" w:rsidRPr="004B575B">
        <w:rPr>
          <w:color w:val="000000"/>
          <w:sz w:val="21"/>
          <w:szCs w:val="21"/>
        </w:rPr>
        <w:t>Significance level, P ≤ 0.05*, P ≤ 0.01**, P ≤ 0.001***</w:t>
      </w:r>
      <w:r w:rsidR="00307FCA">
        <w:rPr>
          <w:color w:val="000000"/>
          <w:sz w:val="21"/>
          <w:szCs w:val="21"/>
        </w:rPr>
        <w:t xml:space="preserve">, </w:t>
      </w:r>
      <w:r w:rsidR="00307FCA" w:rsidRPr="00731F03">
        <w:rPr>
          <w:b/>
          <w:bCs/>
          <w:color w:val="000000"/>
          <w:sz w:val="21"/>
          <w:szCs w:val="21"/>
          <w:vertAlign w:val="superscript"/>
        </w:rPr>
        <w:t>+</w:t>
      </w:r>
      <w:r w:rsidR="00307FCA">
        <w:rPr>
          <w:b/>
          <w:bCs/>
          <w:color w:val="000000"/>
          <w:sz w:val="21"/>
          <w:szCs w:val="21"/>
          <w:vertAlign w:val="superscript"/>
        </w:rPr>
        <w:t xml:space="preserve"> </w:t>
      </w:r>
      <w:r w:rsidR="00307FCA" w:rsidRPr="00731F03">
        <w:rPr>
          <w:color w:val="000000"/>
          <w:sz w:val="21"/>
          <w:szCs w:val="21"/>
        </w:rPr>
        <w:t>P &lt; .05 after multiple comparisons correction to control for false discovery rate</w:t>
      </w:r>
      <w:r w:rsidR="00307FCA" w:rsidRPr="004B575B">
        <w:rPr>
          <w:color w:val="000000"/>
          <w:sz w:val="21"/>
          <w:szCs w:val="21"/>
        </w:rPr>
        <w:t>.</w:t>
      </w:r>
      <w:r w:rsidR="00307FCA">
        <w:rPr>
          <w:sz w:val="21"/>
          <w:szCs w:val="21"/>
        </w:rPr>
        <w:t xml:space="preserve"> </w:t>
      </w:r>
      <w:r w:rsidRPr="00C60BA5">
        <w:rPr>
          <w:sz w:val="21"/>
          <w:szCs w:val="21"/>
        </w:rPr>
        <w:t xml:space="preserve">Abbreviations: AD, Alzheimer disease (defined as intermediate or high ABC criteria); CAA, cerebral amyloid angiopathy; CVD, cerebrovascular disease; FTLD, frontotemporal lobar degeneration; HS, hippocampal sclerosis; LBD, Lewy body disease; NoNP, no known pathology; </w:t>
      </w:r>
      <w:proofErr w:type="gramStart"/>
      <w:r w:rsidRPr="00C60BA5">
        <w:rPr>
          <w:rFonts w:hint="eastAsia"/>
          <w:sz w:val="21"/>
          <w:szCs w:val="21"/>
        </w:rPr>
        <w:t>OR</w:t>
      </w:r>
      <w:r w:rsidRPr="00C60BA5">
        <w:rPr>
          <w:sz w:val="21"/>
          <w:szCs w:val="21"/>
        </w:rPr>
        <w:t>,</w:t>
      </w:r>
      <w:proofErr w:type="gramEnd"/>
      <w:r w:rsidRPr="00C60BA5">
        <w:rPr>
          <w:sz w:val="21"/>
          <w:szCs w:val="21"/>
        </w:rPr>
        <w:t xml:space="preserve"> odds ratio; CI, confidence interval; YTD, year to death.</w:t>
      </w:r>
    </w:p>
    <w:p w14:paraId="5EC96097" w14:textId="77777777" w:rsidR="00243569" w:rsidRDefault="00243569">
      <w:pPr>
        <w:spacing w:after="160" w:line="278" w:lineRule="auto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6E8B57EB" w14:textId="56BB63D1" w:rsidR="00243569" w:rsidRDefault="00243569" w:rsidP="00243569">
      <w:pPr>
        <w:pStyle w:val="Caption"/>
        <w:keepNext/>
        <w:spacing w:before="240" w:after="0"/>
        <w:rPr>
          <w:sz w:val="21"/>
          <w:szCs w:val="21"/>
        </w:rPr>
      </w:pPr>
      <w:r>
        <w:rPr>
          <w:sz w:val="21"/>
          <w:szCs w:val="21"/>
        </w:rPr>
        <w:lastRenderedPageBreak/>
        <w:t>e</w:t>
      </w:r>
      <w:r w:rsidRPr="001D66C2">
        <w:rPr>
          <w:sz w:val="21"/>
          <w:szCs w:val="21"/>
        </w:rPr>
        <w:t>Table</w:t>
      </w:r>
      <w:r>
        <w:rPr>
          <w:sz w:val="21"/>
          <w:szCs w:val="21"/>
        </w:rPr>
        <w:t xml:space="preserve"> 8</w:t>
      </w:r>
      <w:r w:rsidRPr="001D66C2">
        <w:rPr>
          <w:sz w:val="21"/>
          <w:szCs w:val="21"/>
        </w:rPr>
        <w:t xml:space="preserve"> Association Between Apathy and Each Neuropathology Without Controlling for Other Pathologies</w:t>
      </w:r>
      <w:r w:rsidR="008E0DC1">
        <w:rPr>
          <w:sz w:val="21"/>
          <w:szCs w:val="21"/>
        </w:rPr>
        <w:t>, Stratified by Sex</w:t>
      </w:r>
      <w:r>
        <w:rPr>
          <w:sz w:val="21"/>
          <w:szCs w:val="21"/>
        </w:rPr>
        <w:t>, Additionally Adjusted for Depres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7"/>
        <w:gridCol w:w="1784"/>
        <w:gridCol w:w="65"/>
        <w:gridCol w:w="1212"/>
        <w:gridCol w:w="45"/>
        <w:gridCol w:w="1227"/>
        <w:gridCol w:w="32"/>
        <w:gridCol w:w="1242"/>
        <w:gridCol w:w="22"/>
        <w:gridCol w:w="1274"/>
        <w:gridCol w:w="1279"/>
        <w:gridCol w:w="1341"/>
      </w:tblGrid>
      <w:tr w:rsidR="008E0DC1" w:rsidRPr="008E0DC1" w14:paraId="54B9FCB8" w14:textId="77777777" w:rsidTr="00F450A5">
        <w:trPr>
          <w:trHeight w:val="59"/>
        </w:trPr>
        <w:tc>
          <w:tcPr>
            <w:tcW w:w="1417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3F64466D" w14:textId="77777777" w:rsidR="008E0DC1" w:rsidRPr="008E0DC1" w:rsidRDefault="008E0DC1" w:rsidP="00F450A5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i/>
                <w:iCs/>
                <w:color w:val="000000"/>
                <w:sz w:val="21"/>
                <w:szCs w:val="21"/>
              </w:rPr>
              <w:t>Male</w:t>
            </w:r>
          </w:p>
          <w:p w14:paraId="04EE9E31" w14:textId="77777777" w:rsidR="008E0DC1" w:rsidRPr="008E0DC1" w:rsidRDefault="008E0DC1" w:rsidP="00F450A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83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76211" w14:textId="77777777" w:rsidR="008E0DC1" w:rsidRPr="008E0DC1" w:rsidRDefault="008E0DC1" w:rsidP="00F450A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8E0DC1" w:rsidRPr="008E0DC1" w14:paraId="3CDAEABE" w14:textId="77777777" w:rsidTr="00F450A5">
        <w:trPr>
          <w:trHeight w:val="57"/>
        </w:trPr>
        <w:tc>
          <w:tcPr>
            <w:tcW w:w="1417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0F0D0" w14:textId="77777777" w:rsidR="008E0DC1" w:rsidRPr="008E0DC1" w:rsidRDefault="008E0DC1" w:rsidP="00F450A5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350D3" w14:textId="77777777" w:rsidR="008E0DC1" w:rsidRPr="008E0DC1" w:rsidRDefault="008E0DC1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AD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092D4" w14:textId="77777777" w:rsidR="008E0DC1" w:rsidRPr="008E0DC1" w:rsidRDefault="008E0DC1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LBD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DC999" w14:textId="77777777" w:rsidR="008E0DC1" w:rsidRPr="008E0DC1" w:rsidRDefault="008E0DC1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CAA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BD2B6" w14:textId="77777777" w:rsidR="008E0DC1" w:rsidRPr="008E0DC1" w:rsidRDefault="008E0DC1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CVD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F920C" w14:textId="77777777" w:rsidR="008E0DC1" w:rsidRPr="008E0DC1" w:rsidRDefault="008E0DC1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FTL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2887C" w14:textId="77777777" w:rsidR="008E0DC1" w:rsidRPr="008E0DC1" w:rsidRDefault="008E0DC1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HS</w:t>
            </w:r>
          </w:p>
        </w:tc>
      </w:tr>
      <w:tr w:rsidR="008E0DC1" w:rsidRPr="008E0DC1" w14:paraId="6417B37F" w14:textId="77777777" w:rsidTr="00F450A5">
        <w:trPr>
          <w:trHeight w:val="57"/>
        </w:trPr>
        <w:tc>
          <w:tcPr>
            <w:tcW w:w="59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C51DE" w14:textId="7777777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1: </w:t>
            </w:r>
            <w:r w:rsidRPr="008E0DC1">
              <w:rPr>
                <w:color w:val="000000"/>
                <w:sz w:val="21"/>
                <w:szCs w:val="21"/>
              </w:rPr>
              <w:t>reference on absence of the target pathology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D7922" w14:textId="7777777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CCBC5" w14:textId="090DDC4D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203CE" w14:textId="0A41B02E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6*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8DB5E" w14:textId="3947C873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45D58" w14:textId="1D595AE2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DDBA6" w14:textId="0D5B545F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+</w:t>
            </w:r>
            <w:r w:rsidRPr="008E0DC1">
              <w:rPr>
                <w:b/>
                <w:bCs/>
                <w:color w:val="000000"/>
                <w:sz w:val="21"/>
                <w:szCs w:val="21"/>
              </w:rPr>
              <w:t>2.74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0519C" w14:textId="0ABB30BD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+</w:t>
            </w:r>
            <w:r w:rsidRPr="008E0DC1">
              <w:rPr>
                <w:b/>
                <w:bCs/>
                <w:color w:val="000000"/>
                <w:sz w:val="21"/>
                <w:szCs w:val="21"/>
              </w:rPr>
              <w:t>2.66***</w:t>
            </w:r>
          </w:p>
        </w:tc>
      </w:tr>
      <w:tr w:rsidR="008E0DC1" w:rsidRPr="008E0DC1" w14:paraId="00C2C411" w14:textId="77777777" w:rsidTr="00F450A5">
        <w:trPr>
          <w:trHeight w:val="57"/>
        </w:trPr>
        <w:tc>
          <w:tcPr>
            <w:tcW w:w="5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E0991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1F83C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CF9AE" w14:textId="00376387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4, 1.72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3408E" w14:textId="45CB3351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1, 2.56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07834" w14:textId="089FE2B9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3, 1.62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03D09" w14:textId="644C8FBF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6, 1.7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22317" w14:textId="1BB411BD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49, 5.0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8F242" w14:textId="7346AF4B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39, 5.10)</w:t>
            </w:r>
          </w:p>
        </w:tc>
      </w:tr>
      <w:tr w:rsidR="008E0DC1" w:rsidRPr="008E0DC1" w14:paraId="1AA05497" w14:textId="77777777" w:rsidTr="00F450A5">
        <w:trPr>
          <w:trHeight w:val="57"/>
        </w:trPr>
        <w:tc>
          <w:tcPr>
            <w:tcW w:w="5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7DD7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8DC0" w14:textId="7777777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AF296" w14:textId="4CE0B23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2***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95DA7" w14:textId="23264F2B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5***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A9E7E" w14:textId="1C31BA03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5***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F24E8" w14:textId="062EB335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4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7D004" w14:textId="64C92B7B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4*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40D54" w14:textId="5A2F9FB0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5***</w:t>
            </w:r>
          </w:p>
        </w:tc>
      </w:tr>
      <w:tr w:rsidR="008E0DC1" w:rsidRPr="008E0DC1" w14:paraId="27716C6C" w14:textId="77777777" w:rsidTr="00F450A5">
        <w:trPr>
          <w:trHeight w:val="57"/>
        </w:trPr>
        <w:tc>
          <w:tcPr>
            <w:tcW w:w="5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9EF1D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6DF3D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EE760" w14:textId="67E5BF14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0, 1.31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F1AE7" w14:textId="7EA21021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8, 1.22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7DF45" w14:textId="1D31E7F2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8, 1.20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D1B41" w14:textId="6203118D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8, 1.2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B6780" w14:textId="6D02ACEA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6, 1.2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E8001" w14:textId="02120333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9, 1.21)</w:t>
            </w:r>
          </w:p>
        </w:tc>
      </w:tr>
      <w:tr w:rsidR="008E0DC1" w:rsidRPr="008E0DC1" w14:paraId="1DDAC7EE" w14:textId="77777777" w:rsidTr="00F450A5">
        <w:trPr>
          <w:trHeight w:val="57"/>
        </w:trPr>
        <w:tc>
          <w:tcPr>
            <w:tcW w:w="5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93EB4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C76692" w14:textId="7777777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 × YTD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6A715" w14:textId="1E5DFC3D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4CBBD" w14:textId="73DC9FF9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8D5EB" w14:textId="6B7523DF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3846B" w14:textId="508A6471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BD3DE" w14:textId="64D40C82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B9AB4" w14:textId="6F9A35C4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2</w:t>
            </w:r>
          </w:p>
        </w:tc>
      </w:tr>
      <w:tr w:rsidR="008E0DC1" w:rsidRPr="008E0DC1" w14:paraId="35D22BC1" w14:textId="77777777" w:rsidTr="00F450A5">
        <w:trPr>
          <w:trHeight w:val="57"/>
        </w:trPr>
        <w:tc>
          <w:tcPr>
            <w:tcW w:w="5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4B573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1DB44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E57521" w14:textId="44D009FC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6, 1.06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B3A05" w14:textId="52E2F77E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4, 1.13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DB326" w14:textId="19D0ED24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1.12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E90C6" w14:textId="778163AB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7, 1.18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14B8D8" w14:textId="6AA36780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0, 1.16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042A29" w14:textId="72E3C17B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9, 1.28)</w:t>
            </w:r>
          </w:p>
        </w:tc>
      </w:tr>
      <w:tr w:rsidR="008E0DC1" w:rsidRPr="008E0DC1" w14:paraId="44E3EB5C" w14:textId="77777777" w:rsidTr="007A139A">
        <w:trPr>
          <w:trHeight w:val="57"/>
        </w:trPr>
        <w:tc>
          <w:tcPr>
            <w:tcW w:w="59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E5622E" w14:textId="7777777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2: </w:t>
            </w:r>
            <w:r w:rsidRPr="008E0DC1">
              <w:rPr>
                <w:color w:val="000000"/>
                <w:sz w:val="21"/>
                <w:szCs w:val="21"/>
              </w:rPr>
              <w:t>reference on NoNP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45B19" w14:textId="7777777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7A680" w14:textId="7A3769E2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9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B3CDC" w14:textId="230B90AD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2.51*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AC540" w14:textId="34FCE705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92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DEF5C" w14:textId="1AA47857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45E5D" w14:textId="269EE7E1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3.51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4C344" w14:textId="5D1F16C3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4.36**</w:t>
            </w:r>
          </w:p>
        </w:tc>
      </w:tr>
      <w:tr w:rsidR="008E0DC1" w:rsidRPr="008E0DC1" w14:paraId="484CF007" w14:textId="77777777" w:rsidTr="007A139A">
        <w:trPr>
          <w:trHeight w:val="57"/>
        </w:trPr>
        <w:tc>
          <w:tcPr>
            <w:tcW w:w="5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C8F239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171B1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345E0" w14:textId="329C5691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2, 4.64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C9384" w14:textId="675C6C5C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3, 6.15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4136F" w14:textId="6402C84E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0, 4.57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A5320" w14:textId="667875AD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0, 5.0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3EF9B" w14:textId="6C336774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31, 9.3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BE640" w14:textId="3727E560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57, 12.07)</w:t>
            </w:r>
          </w:p>
        </w:tc>
      </w:tr>
      <w:tr w:rsidR="008E0DC1" w:rsidRPr="008E0DC1" w14:paraId="71D61659" w14:textId="77777777" w:rsidTr="007A139A">
        <w:trPr>
          <w:trHeight w:val="57"/>
        </w:trPr>
        <w:tc>
          <w:tcPr>
            <w:tcW w:w="5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12105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CACE9" w14:textId="7777777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2364C" w14:textId="1BCBFD7E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9B850" w14:textId="5712FE3D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0791B" w14:textId="1BF0FCE1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C273" w14:textId="4103DD63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A6DBF" w14:textId="5BA4AEA4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12C87" w14:textId="638BB02D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</w:t>
            </w:r>
          </w:p>
        </w:tc>
      </w:tr>
      <w:tr w:rsidR="008E0DC1" w:rsidRPr="008E0DC1" w14:paraId="05E4288D" w14:textId="77777777" w:rsidTr="007A139A">
        <w:trPr>
          <w:trHeight w:val="57"/>
        </w:trPr>
        <w:tc>
          <w:tcPr>
            <w:tcW w:w="5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245655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0DA6A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7DEB0" w14:textId="74F1D900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2, 1.29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6D909" w14:textId="229B4C64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2, 1.30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0F29A" w14:textId="1A8C097D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1.30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7F0F6" w14:textId="13DBC23D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1.3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3E051" w14:textId="47784136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1.3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139D3" w14:textId="6F418EB2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2, 1.30)</w:t>
            </w:r>
          </w:p>
        </w:tc>
      </w:tr>
      <w:tr w:rsidR="008E0DC1" w:rsidRPr="008E0DC1" w14:paraId="6BCAA3D2" w14:textId="77777777" w:rsidTr="007A139A">
        <w:trPr>
          <w:trHeight w:val="57"/>
        </w:trPr>
        <w:tc>
          <w:tcPr>
            <w:tcW w:w="5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F454FC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46CFE05" w14:textId="7777777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 × YTD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9E1AE" w14:textId="0AA27C1C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39E36" w14:textId="48267F4B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95AD5" w14:textId="57516585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E4F5A" w14:textId="55F69BC3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735D1" w14:textId="6D01B82E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87202" w14:textId="08117328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7</w:t>
            </w:r>
          </w:p>
        </w:tc>
      </w:tr>
      <w:tr w:rsidR="008E0DC1" w:rsidRPr="008E0DC1" w14:paraId="5330CDF3" w14:textId="77777777" w:rsidTr="007A139A">
        <w:trPr>
          <w:trHeight w:val="57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B9B1C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A69B2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35BA69" w14:textId="3ADB5F0A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8, 1.26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3D4BCD" w14:textId="1AF1F665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0, 1.30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91C27A" w14:textId="69F0EE46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0, 1.28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E9558" w14:textId="0DE5ED7E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2, 1.34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140E56" w14:textId="2591B7DE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6, 1.30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76CA03" w14:textId="6D3D4015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6, 1.44)</w:t>
            </w:r>
          </w:p>
        </w:tc>
      </w:tr>
      <w:tr w:rsidR="008E0DC1" w:rsidRPr="008E0DC1" w14:paraId="66EFBBB4" w14:textId="77777777" w:rsidTr="008E0DC1">
        <w:trPr>
          <w:trHeight w:val="57"/>
        </w:trPr>
        <w:tc>
          <w:tcPr>
            <w:tcW w:w="14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59BC98" w14:textId="77777777" w:rsidR="008E0DC1" w:rsidRPr="008E0DC1" w:rsidRDefault="008E0DC1" w:rsidP="00F450A5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i/>
                <w:iCs/>
                <w:color w:val="000000"/>
                <w:sz w:val="21"/>
                <w:szCs w:val="21"/>
              </w:rPr>
              <w:t>Female</w:t>
            </w:r>
          </w:p>
          <w:p w14:paraId="17A4DA7A" w14:textId="77777777" w:rsidR="008E0DC1" w:rsidRPr="008E0DC1" w:rsidRDefault="008E0DC1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E4A32" w14:textId="77777777" w:rsidR="008E0DC1" w:rsidRPr="008E0DC1" w:rsidRDefault="008E0DC1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12BC3" w14:textId="77777777" w:rsidR="008E0DC1" w:rsidRPr="008E0DC1" w:rsidRDefault="008E0DC1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8E29C" w14:textId="77777777" w:rsidR="008E0DC1" w:rsidRPr="008E0DC1" w:rsidRDefault="008E0DC1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A3D6E" w14:textId="77777777" w:rsidR="008E0DC1" w:rsidRPr="008E0DC1" w:rsidRDefault="008E0DC1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39F18" w14:textId="77777777" w:rsidR="008E0DC1" w:rsidRPr="008E0DC1" w:rsidRDefault="008E0DC1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B3867" w14:textId="77777777" w:rsidR="008E0DC1" w:rsidRPr="008E0DC1" w:rsidRDefault="008E0DC1" w:rsidP="00F450A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  <w:tr w:rsidR="008E0DC1" w:rsidRPr="008E0DC1" w14:paraId="3C4A4CA7" w14:textId="77777777" w:rsidTr="008E0DC1">
        <w:trPr>
          <w:trHeight w:val="57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0E500" w14:textId="7777777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1: </w:t>
            </w:r>
            <w:r w:rsidRPr="008E0DC1">
              <w:rPr>
                <w:color w:val="000000"/>
                <w:sz w:val="21"/>
                <w:szCs w:val="21"/>
              </w:rPr>
              <w:t>reference on absence of the target pathology</w:t>
            </w:r>
          </w:p>
        </w:tc>
        <w:tc>
          <w:tcPr>
            <w:tcW w:w="85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DE719" w14:textId="7777777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78978" w14:textId="0DB2F5D3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17CD6" w14:textId="38D4F502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6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EF914" w14:textId="033B9307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0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65E38" w14:textId="2BB73E0B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937AC" w14:textId="733B9C8F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6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9BD92" w14:textId="717ACC01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2.28</w:t>
            </w:r>
            <w:r w:rsidRPr="008E0DC1">
              <w:rPr>
                <w:rFonts w:hint="eastAsia"/>
                <w:b/>
                <w:bCs/>
                <w:color w:val="000000"/>
                <w:sz w:val="21"/>
                <w:szCs w:val="21"/>
              </w:rPr>
              <w:t>*</w:t>
            </w:r>
          </w:p>
        </w:tc>
      </w:tr>
      <w:tr w:rsidR="008E0DC1" w:rsidRPr="008E0DC1" w14:paraId="4EC4B24D" w14:textId="77777777" w:rsidTr="008E0DC1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B6882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4E6E4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AA45B" w14:textId="55380D04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3, 2.26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FDD59" w14:textId="6C4623CD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5, 2.07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B7234" w14:textId="5FB6EC37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59, 1.8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90AB0" w14:textId="5D766A4A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52, 1.6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BB497" w14:textId="69B51B54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0, 3.5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BD69B" w14:textId="142A6B73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11, 4.68)</w:t>
            </w:r>
          </w:p>
        </w:tc>
      </w:tr>
      <w:tr w:rsidR="008E0DC1" w:rsidRPr="008E0DC1" w14:paraId="5BA14E16" w14:textId="77777777" w:rsidTr="008E0DC1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92470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7CF2D" w14:textId="7777777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3E02B" w14:textId="607E53A3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5**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B9DFA" w14:textId="78D8445C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3***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836D2" w14:textId="34B1A091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7**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BD634" w14:textId="79E32D45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5*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56069" w14:textId="67FEF9A4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*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0559D" w14:textId="362B6388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1.15***</w:t>
            </w:r>
          </w:p>
        </w:tc>
      </w:tr>
      <w:tr w:rsidR="008E0DC1" w:rsidRPr="008E0DC1" w14:paraId="0DF0FC9E" w14:textId="77777777" w:rsidTr="008E0DC1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D8AF7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911EE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19608" w14:textId="4DE7FC8A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4, 1.28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557B8" w14:textId="63B2339A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6, 1.21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30B21" w14:textId="33EDC70A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7, 1.2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EDBCD" w14:textId="5B8C231A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7, 1.22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30B6F" w14:textId="61B5F10F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2, 1.1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A717F" w14:textId="097B3AC1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1.08, 1.23)</w:t>
            </w:r>
          </w:p>
        </w:tc>
      </w:tr>
      <w:tr w:rsidR="008E0DC1" w:rsidRPr="008E0DC1" w14:paraId="3189E3A1" w14:textId="77777777" w:rsidTr="008E0DC1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7E6F4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040944" w14:textId="7777777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 × YTD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43B76" w14:textId="57D0A6A4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9FBD3" w14:textId="5CAB7065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9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EC551" w14:textId="03ECC1D1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46B0D" w14:textId="63778139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9529" w14:textId="33B6082B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60BA7" w14:textId="3FE9B7A6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4</w:t>
            </w:r>
          </w:p>
        </w:tc>
      </w:tr>
      <w:tr w:rsidR="008E0DC1" w:rsidRPr="008E0DC1" w14:paraId="2C8C8C7A" w14:textId="77777777" w:rsidTr="008E0DC1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E68CA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6C3EF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7644C" w14:textId="54B3E17A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6, 1.08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9F5B20" w14:textId="4085080D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0, 1.09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7CF34" w14:textId="794288B0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5, 1.04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4E0B9" w14:textId="1BC66485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5, 1.03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3DE329" w14:textId="2FEBE546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7, 1.15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408074" w14:textId="0AEF05D2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4, 1.06)</w:t>
            </w:r>
          </w:p>
        </w:tc>
      </w:tr>
      <w:tr w:rsidR="008E0DC1" w:rsidRPr="008E0DC1" w14:paraId="2323C0D4" w14:textId="77777777" w:rsidTr="00674439">
        <w:trPr>
          <w:trHeight w:val="57"/>
        </w:trPr>
        <w:tc>
          <w:tcPr>
            <w:tcW w:w="58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5EFDA" w14:textId="7777777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 xml:space="preserve">Model 2: </w:t>
            </w:r>
            <w:r w:rsidRPr="008E0DC1">
              <w:rPr>
                <w:color w:val="000000"/>
                <w:sz w:val="21"/>
                <w:szCs w:val="21"/>
              </w:rPr>
              <w:t>reference on NoNP</w:t>
            </w:r>
          </w:p>
        </w:tc>
        <w:tc>
          <w:tcPr>
            <w:tcW w:w="85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F3545" w14:textId="7777777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B5EF3" w14:textId="52D0BBE5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85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663AC" w14:textId="23F12F23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98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A9DB2" w14:textId="74E08B99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7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071D5" w14:textId="0A3B84D3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BCCC0" w14:textId="046387B5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8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AA976" w14:textId="060E81DD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3.53</w:t>
            </w:r>
          </w:p>
        </w:tc>
      </w:tr>
      <w:tr w:rsidR="008E0DC1" w:rsidRPr="008E0DC1" w14:paraId="10086D49" w14:textId="77777777" w:rsidTr="00674439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A937E5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20C7B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59EAE" w14:textId="7AF71D38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48, 7.16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54470" w14:textId="3D3C7078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49, 8.10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F649C" w14:textId="4D323810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46, 7.0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3B268" w14:textId="2C39E30C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42, 7.1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FEB51" w14:textId="6BF02368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42, 8.3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34A5B" w14:textId="5976ECE5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81, 15.43)</w:t>
            </w:r>
          </w:p>
        </w:tc>
      </w:tr>
      <w:tr w:rsidR="008E0DC1" w:rsidRPr="008E0DC1" w14:paraId="55C89642" w14:textId="77777777" w:rsidTr="00674439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555666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04878" w14:textId="7777777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YTD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8ED06" w14:textId="1D2A8D2E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9D951" w14:textId="5FA554B1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2E5F9" w14:textId="25AF3C87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D4A5C" w14:textId="144A469C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AA182" w14:textId="53385A0A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2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2DC42" w14:textId="2B6C595E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1.21</w:t>
            </w:r>
          </w:p>
        </w:tc>
      </w:tr>
      <w:tr w:rsidR="008E0DC1" w:rsidRPr="008E0DC1" w14:paraId="5890DFA5" w14:textId="77777777" w:rsidTr="00674439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94A5B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63982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90FC3" w14:textId="6C0C3FD1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1.55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E7604" w14:textId="6FCE40DA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1.56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270E9" w14:textId="0FF7DD39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2, 1.5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28557" w14:textId="03210F1F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2, 1.5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4D9F" w14:textId="1231BBF7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1.6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89FA2" w14:textId="65153225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93, 1.57)</w:t>
            </w:r>
          </w:p>
        </w:tc>
      </w:tr>
      <w:tr w:rsidR="008E0DC1" w:rsidRPr="008E0DC1" w14:paraId="5A0C786E" w14:textId="77777777" w:rsidTr="00674439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E095F5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AE5A9C0" w14:textId="77777777" w:rsidR="008E0DC1" w:rsidRPr="008E0DC1" w:rsidRDefault="008E0DC1" w:rsidP="008E0DC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E0DC1">
              <w:rPr>
                <w:b/>
                <w:bCs/>
                <w:color w:val="000000"/>
                <w:sz w:val="21"/>
                <w:szCs w:val="21"/>
              </w:rPr>
              <w:t>Pathology × YTD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E0B1D" w14:textId="7FBF72E4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CFB47" w14:textId="2CD0F3E1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09EEC" w14:textId="24F83837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D8C30" w14:textId="215F3547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80014" w14:textId="736B9494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8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7D5A8" w14:textId="26C19016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0.9</w:t>
            </w:r>
          </w:p>
        </w:tc>
      </w:tr>
      <w:tr w:rsidR="008E0DC1" w:rsidRPr="008E0DC1" w14:paraId="7D70D97F" w14:textId="77777777" w:rsidTr="00674439">
        <w:trPr>
          <w:trHeight w:val="57"/>
        </w:trPr>
        <w:tc>
          <w:tcPr>
            <w:tcW w:w="58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74EB1B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6C27CD" w14:textId="77777777" w:rsidR="008E0DC1" w:rsidRPr="008E0DC1" w:rsidRDefault="008E0DC1" w:rsidP="008E0DC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33FB7C5" w14:textId="16239F7C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2, 1.20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E79C14E" w14:textId="6A7D3A5B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1, 1.21)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FF9A4C8" w14:textId="3D4BA653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71, 1.19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7333F28" w14:textId="06938F50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9, 1.17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40ACBB5" w14:textId="6A0C26C4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7, 1.2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D35A111" w14:textId="574A1670" w:rsidR="008E0DC1" w:rsidRPr="008E0DC1" w:rsidRDefault="008E0DC1" w:rsidP="008E0DC1">
            <w:pPr>
              <w:jc w:val="center"/>
              <w:rPr>
                <w:color w:val="000000"/>
                <w:sz w:val="21"/>
                <w:szCs w:val="21"/>
              </w:rPr>
            </w:pPr>
            <w:r w:rsidRPr="008E0DC1">
              <w:rPr>
                <w:color w:val="000000"/>
                <w:sz w:val="21"/>
                <w:szCs w:val="21"/>
              </w:rPr>
              <w:t>(0.68, 1.18)</w:t>
            </w:r>
          </w:p>
        </w:tc>
      </w:tr>
    </w:tbl>
    <w:p w14:paraId="49E03DD0" w14:textId="1E5016A8" w:rsidR="008259C9" w:rsidRDefault="00243569" w:rsidP="00243569">
      <w:pPr>
        <w:rPr>
          <w:sz w:val="21"/>
          <w:szCs w:val="21"/>
        </w:rPr>
      </w:pPr>
      <w:r w:rsidRPr="00C60BA5">
        <w:rPr>
          <w:b/>
          <w:bCs/>
          <w:color w:val="000000"/>
          <w:sz w:val="21"/>
          <w:szCs w:val="21"/>
        </w:rPr>
        <w:t>Notes:</w:t>
      </w:r>
      <w:r w:rsidRPr="00C60BA5">
        <w:rPr>
          <w:color w:val="000000"/>
          <w:sz w:val="21"/>
          <w:szCs w:val="21"/>
        </w:rPr>
        <w:t xml:space="preserve"> Both models adjusted for sex, age at death, </w:t>
      </w:r>
      <w:r>
        <w:rPr>
          <w:color w:val="000000"/>
          <w:sz w:val="21"/>
          <w:szCs w:val="21"/>
        </w:rPr>
        <w:t xml:space="preserve">depression, </w:t>
      </w:r>
      <w:r w:rsidRPr="00C60BA5">
        <w:rPr>
          <w:color w:val="000000"/>
          <w:sz w:val="21"/>
          <w:szCs w:val="21"/>
        </w:rPr>
        <w:t xml:space="preserve">and NPI-Q total score excluding the apathy item. </w:t>
      </w:r>
      <w:r w:rsidR="00307FCA" w:rsidRPr="004B575B">
        <w:rPr>
          <w:color w:val="000000"/>
          <w:sz w:val="21"/>
          <w:szCs w:val="21"/>
        </w:rPr>
        <w:t>Significance level, P ≤ 0.05*, P ≤ 0.01**, P ≤ 0.001***</w:t>
      </w:r>
      <w:r w:rsidR="00307FCA">
        <w:rPr>
          <w:color w:val="000000"/>
          <w:sz w:val="21"/>
          <w:szCs w:val="21"/>
        </w:rPr>
        <w:t xml:space="preserve">, </w:t>
      </w:r>
      <w:r w:rsidR="00307FCA" w:rsidRPr="00731F03">
        <w:rPr>
          <w:b/>
          <w:bCs/>
          <w:color w:val="000000"/>
          <w:sz w:val="21"/>
          <w:szCs w:val="21"/>
          <w:vertAlign w:val="superscript"/>
        </w:rPr>
        <w:t>+</w:t>
      </w:r>
      <w:r w:rsidR="00307FCA">
        <w:rPr>
          <w:b/>
          <w:bCs/>
          <w:color w:val="000000"/>
          <w:sz w:val="21"/>
          <w:szCs w:val="21"/>
          <w:vertAlign w:val="superscript"/>
        </w:rPr>
        <w:t xml:space="preserve"> </w:t>
      </w:r>
      <w:r w:rsidR="00307FCA" w:rsidRPr="00731F03">
        <w:rPr>
          <w:color w:val="000000"/>
          <w:sz w:val="21"/>
          <w:szCs w:val="21"/>
        </w:rPr>
        <w:t>P &lt; .05 after multiple comparisons correction to control for false discovery rate</w:t>
      </w:r>
      <w:r w:rsidR="00307FCA" w:rsidRPr="004B575B">
        <w:rPr>
          <w:color w:val="000000"/>
          <w:sz w:val="21"/>
          <w:szCs w:val="21"/>
        </w:rPr>
        <w:t>.</w:t>
      </w:r>
      <w:r w:rsidR="00307FCA" w:rsidRPr="004B575B">
        <w:rPr>
          <w:sz w:val="21"/>
          <w:szCs w:val="21"/>
        </w:rPr>
        <w:t xml:space="preserve"> </w:t>
      </w:r>
      <w:r w:rsidRPr="00C60BA5">
        <w:rPr>
          <w:sz w:val="21"/>
          <w:szCs w:val="21"/>
        </w:rPr>
        <w:t xml:space="preserve"> Abbreviations: AD, Alzheimer disease (defined as intermediate or high ABC criteria); CAA, cerebral amyloid angiopathy; CVD, cerebrovascular disease; FTLD, frontotemporal lobar degeneration; HS, hippocampal sclerosis; LBD, Lewy body disease; NoNP, no known pathology; </w:t>
      </w:r>
      <w:proofErr w:type="gramStart"/>
      <w:r w:rsidRPr="00C60BA5">
        <w:rPr>
          <w:rFonts w:hint="eastAsia"/>
          <w:sz w:val="21"/>
          <w:szCs w:val="21"/>
        </w:rPr>
        <w:t>OR</w:t>
      </w:r>
      <w:r w:rsidRPr="00C60BA5">
        <w:rPr>
          <w:sz w:val="21"/>
          <w:szCs w:val="21"/>
        </w:rPr>
        <w:t>,</w:t>
      </w:r>
      <w:proofErr w:type="gramEnd"/>
      <w:r w:rsidRPr="00C60BA5">
        <w:rPr>
          <w:sz w:val="21"/>
          <w:szCs w:val="21"/>
        </w:rPr>
        <w:t xml:space="preserve"> odds ratio; CI, confidence interval; YTD, year to death.</w:t>
      </w:r>
    </w:p>
    <w:p w14:paraId="5F5DE93C" w14:textId="77777777" w:rsidR="008259C9" w:rsidRDefault="008259C9">
      <w:pPr>
        <w:spacing w:after="160" w:line="278" w:lineRule="auto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30C99F1B" w14:textId="77777777" w:rsidR="008259C9" w:rsidRPr="009E6BFA" w:rsidRDefault="008259C9" w:rsidP="008259C9">
      <w:pPr>
        <w:rPr>
          <w:i/>
          <w:iCs/>
          <w:sz w:val="21"/>
          <w:szCs w:val="21"/>
        </w:rPr>
      </w:pPr>
    </w:p>
    <w:p w14:paraId="41E98F66" w14:textId="48A08698" w:rsidR="008259C9" w:rsidRPr="009E6BFA" w:rsidRDefault="008259C9" w:rsidP="008259C9">
      <w:pPr>
        <w:pStyle w:val="Caption"/>
        <w:keepNext/>
        <w:spacing w:after="0"/>
        <w:rPr>
          <w:sz w:val="21"/>
          <w:szCs w:val="21"/>
        </w:rPr>
      </w:pPr>
      <w:r>
        <w:rPr>
          <w:sz w:val="21"/>
          <w:szCs w:val="21"/>
        </w:rPr>
        <w:t>e</w:t>
      </w:r>
      <w:r w:rsidRPr="009E6BFA">
        <w:rPr>
          <w:sz w:val="21"/>
          <w:szCs w:val="21"/>
        </w:rPr>
        <w:t xml:space="preserve">Table </w:t>
      </w:r>
      <w:r w:rsidR="008E0DC1">
        <w:rPr>
          <w:sz w:val="21"/>
          <w:szCs w:val="21"/>
        </w:rPr>
        <w:t>9</w:t>
      </w:r>
      <w:r w:rsidRPr="009E6BFA">
        <w:rPr>
          <w:sz w:val="21"/>
          <w:szCs w:val="21"/>
        </w:rPr>
        <w:t xml:space="preserve"> Independent Effect of Neuropathologies on Apathy Progression</w:t>
      </w:r>
      <w:r>
        <w:rPr>
          <w:sz w:val="21"/>
          <w:szCs w:val="21"/>
        </w:rPr>
        <w:t xml:space="preserve">, </w:t>
      </w:r>
      <w:r w:rsidR="00C34930"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 xml:space="preserve">dditionally </w:t>
      </w:r>
      <w:r w:rsidR="00C34930"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 xml:space="preserve">djust for </w:t>
      </w:r>
      <w:r w:rsidR="00C34930">
        <w:rPr>
          <w:sz w:val="21"/>
          <w:szCs w:val="21"/>
        </w:rPr>
        <w:t>De</w:t>
      </w:r>
      <w:r>
        <w:rPr>
          <w:sz w:val="21"/>
          <w:szCs w:val="21"/>
        </w:rPr>
        <w:t>pres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0"/>
        <w:gridCol w:w="1784"/>
        <w:gridCol w:w="2536"/>
        <w:gridCol w:w="1784"/>
        <w:gridCol w:w="2536"/>
      </w:tblGrid>
      <w:tr w:rsidR="008259C9" w:rsidRPr="009E6BFA" w14:paraId="30F644F2" w14:textId="77777777" w:rsidTr="00B92606">
        <w:trPr>
          <w:trHeight w:val="283"/>
        </w:trPr>
        <w:tc>
          <w:tcPr>
            <w:tcW w:w="100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2F058F" w14:textId="77777777" w:rsidR="008259C9" w:rsidRPr="009E6BFA" w:rsidRDefault="008259C9" w:rsidP="00B92606">
            <w:pPr>
              <w:jc w:val="center"/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Terms</w:t>
            </w:r>
          </w:p>
        </w:tc>
        <w:tc>
          <w:tcPr>
            <w:tcW w:w="200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F5200E" w14:textId="77777777" w:rsidR="008259C9" w:rsidRPr="009E6BFA" w:rsidRDefault="008259C9" w:rsidP="00B92606">
            <w:pPr>
              <w:jc w:val="center"/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Model 3</w:t>
            </w:r>
          </w:p>
        </w:tc>
        <w:tc>
          <w:tcPr>
            <w:tcW w:w="200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DBA283" w14:textId="77777777" w:rsidR="008259C9" w:rsidRPr="009E6BFA" w:rsidRDefault="008259C9" w:rsidP="00B92606">
            <w:pPr>
              <w:jc w:val="center"/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Model 4</w:t>
            </w:r>
          </w:p>
        </w:tc>
      </w:tr>
      <w:tr w:rsidR="008259C9" w:rsidRPr="009E6BFA" w14:paraId="60E7EE35" w14:textId="77777777" w:rsidTr="00B92606">
        <w:trPr>
          <w:trHeight w:val="283"/>
        </w:trPr>
        <w:tc>
          <w:tcPr>
            <w:tcW w:w="1000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FCB15" w14:textId="77777777" w:rsidR="008259C9" w:rsidRPr="009E6BFA" w:rsidRDefault="008259C9" w:rsidP="00B92606">
            <w:pPr>
              <w:rPr>
                <w:b/>
                <w:bCs/>
                <w:color w:val="212121"/>
                <w:sz w:val="21"/>
                <w:szCs w:val="21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ED64C" w14:textId="77777777" w:rsidR="008259C9" w:rsidRPr="009E6BFA" w:rsidRDefault="008259C9" w:rsidP="00B92606">
            <w:pPr>
              <w:jc w:val="center"/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OR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FEA36" w14:textId="77777777" w:rsidR="008259C9" w:rsidRPr="009E6BFA" w:rsidRDefault="008259C9" w:rsidP="00B92606">
            <w:pPr>
              <w:jc w:val="center"/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95% CI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91A32" w14:textId="77777777" w:rsidR="008259C9" w:rsidRPr="009E6BFA" w:rsidRDefault="008259C9" w:rsidP="00B92606">
            <w:pPr>
              <w:jc w:val="center"/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OR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EBE50" w14:textId="77777777" w:rsidR="008259C9" w:rsidRPr="009E6BFA" w:rsidRDefault="008259C9" w:rsidP="00B92606">
            <w:pPr>
              <w:jc w:val="center"/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95% CI</w:t>
            </w:r>
          </w:p>
        </w:tc>
      </w:tr>
      <w:tr w:rsidR="00C34930" w:rsidRPr="009E6BFA" w14:paraId="5BF6185F" w14:textId="77777777" w:rsidTr="00B92606">
        <w:trPr>
          <w:trHeight w:val="28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A5DB7" w14:textId="77777777" w:rsidR="00C34930" w:rsidRPr="009E6BFA" w:rsidRDefault="00C34930" w:rsidP="00C34930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A15FC" w14:textId="27065C3E" w:rsidR="00C34930" w:rsidRPr="00C34930" w:rsidRDefault="00C34930" w:rsidP="00C34930">
            <w:pPr>
              <w:jc w:val="center"/>
              <w:rPr>
                <w:b/>
                <w:bCs/>
                <w:color w:val="212121"/>
                <w:sz w:val="21"/>
                <w:szCs w:val="21"/>
              </w:rPr>
            </w:pPr>
            <w:r w:rsidRPr="00C34930">
              <w:rPr>
                <w:b/>
                <w:bCs/>
                <w:color w:val="000000"/>
                <w:sz w:val="21"/>
                <w:szCs w:val="21"/>
              </w:rPr>
              <w:t>1.2***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A62F4" w14:textId="30F004EE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1.08, 1.3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2EE9A" w14:textId="493C04B7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b/>
                <w:bCs/>
                <w:color w:val="000000"/>
                <w:sz w:val="21"/>
                <w:szCs w:val="21"/>
              </w:rPr>
              <w:t>1.22***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85A1E" w14:textId="3F28F958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1.08, 1.37)</w:t>
            </w:r>
          </w:p>
        </w:tc>
      </w:tr>
      <w:tr w:rsidR="00C34930" w:rsidRPr="009E6BFA" w14:paraId="08EB83B9" w14:textId="77777777" w:rsidTr="00B92606">
        <w:trPr>
          <w:trHeight w:val="28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1EEE0" w14:textId="783C674A" w:rsidR="00C34930" w:rsidRPr="009E6BFA" w:rsidRDefault="00C34930" w:rsidP="00C34930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A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5AC3D" w14:textId="6C2BDD12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D8816" w14:textId="765E6B27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64, 1.9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8B5B" w14:textId="34364AF0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1A51" w14:textId="0437438A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59, 1.94)</w:t>
            </w:r>
          </w:p>
        </w:tc>
      </w:tr>
      <w:tr w:rsidR="00C34930" w:rsidRPr="009E6BFA" w14:paraId="14AD100E" w14:textId="77777777" w:rsidTr="00B92606">
        <w:trPr>
          <w:trHeight w:val="28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1212" w14:textId="77777777" w:rsidR="00C34930" w:rsidRPr="009E6BFA" w:rsidRDefault="00C34930" w:rsidP="00C34930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LB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7096B" w14:textId="012C4561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10F48" w14:textId="116F3C46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0, 2.1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42CF4" w14:textId="780C0A20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3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D406B" w14:textId="2F89F08A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88, 2.17)</w:t>
            </w:r>
          </w:p>
        </w:tc>
      </w:tr>
      <w:tr w:rsidR="00C34930" w:rsidRPr="009E6BFA" w14:paraId="364E65A3" w14:textId="77777777" w:rsidTr="00B92606">
        <w:trPr>
          <w:trHeight w:val="28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DB1FE" w14:textId="77777777" w:rsidR="00C34930" w:rsidRPr="009E6BFA" w:rsidRDefault="00C34930" w:rsidP="00C34930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CA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22D00" w14:textId="28D694EB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16AA" w14:textId="035F865B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60, 1.6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36467" w14:textId="041C99A9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FABCC" w14:textId="18B9604D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59, 1.61)</w:t>
            </w:r>
          </w:p>
        </w:tc>
      </w:tr>
      <w:tr w:rsidR="00C34930" w:rsidRPr="009E6BFA" w14:paraId="33918D43" w14:textId="77777777" w:rsidTr="00B92606">
        <w:trPr>
          <w:trHeight w:val="28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DDE5A" w14:textId="77777777" w:rsidR="00C34930" w:rsidRPr="009E6BFA" w:rsidRDefault="00C34930" w:rsidP="00C34930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CV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80F1D" w14:textId="7246CC5C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8C572" w14:textId="1DA916BD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60, 1.4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B6E32" w14:textId="1CA07911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F4E75" w14:textId="6D637C14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59, 1.47)</w:t>
            </w:r>
          </w:p>
        </w:tc>
      </w:tr>
      <w:tr w:rsidR="00C34930" w:rsidRPr="009E6BFA" w14:paraId="7B3859EA" w14:textId="77777777" w:rsidTr="00B92606">
        <w:trPr>
          <w:trHeight w:val="28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50400" w14:textId="77777777" w:rsidR="00C34930" w:rsidRPr="009E6BFA" w:rsidRDefault="00C34930" w:rsidP="00C34930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FTL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76AD5" w14:textId="28235B58" w:rsidR="00C34930" w:rsidRPr="00C34930" w:rsidRDefault="00C34930" w:rsidP="00C34930">
            <w:pPr>
              <w:jc w:val="center"/>
              <w:rPr>
                <w:b/>
                <w:bCs/>
                <w:color w:val="212121"/>
                <w:sz w:val="21"/>
                <w:szCs w:val="21"/>
              </w:rPr>
            </w:pPr>
            <w:r w:rsidRPr="00C34930">
              <w:rPr>
                <w:b/>
                <w:bCs/>
                <w:color w:val="000000"/>
                <w:sz w:val="21"/>
                <w:szCs w:val="21"/>
              </w:rPr>
              <w:t>2.36**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A70BA" w14:textId="51C94750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1.38, 4.0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37971" w14:textId="6E1C1930" w:rsidR="00C34930" w:rsidRPr="00C34930" w:rsidRDefault="00C34930" w:rsidP="00C34930">
            <w:pPr>
              <w:jc w:val="center"/>
              <w:rPr>
                <w:b/>
                <w:bCs/>
                <w:color w:val="212121"/>
                <w:sz w:val="21"/>
                <w:szCs w:val="21"/>
              </w:rPr>
            </w:pPr>
            <w:r w:rsidRPr="00C34930">
              <w:rPr>
                <w:b/>
                <w:bCs/>
                <w:color w:val="000000"/>
                <w:sz w:val="21"/>
                <w:szCs w:val="21"/>
              </w:rPr>
              <w:t>2.32**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6D725" w14:textId="498DDB9A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1.35, 4.01)</w:t>
            </w:r>
          </w:p>
        </w:tc>
      </w:tr>
      <w:tr w:rsidR="00C34930" w:rsidRPr="009E6BFA" w14:paraId="7879C031" w14:textId="77777777" w:rsidTr="00B92606">
        <w:trPr>
          <w:trHeight w:val="28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E5E0B" w14:textId="77777777" w:rsidR="00C34930" w:rsidRPr="009E6BFA" w:rsidRDefault="00C34930" w:rsidP="00C34930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H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A562" w14:textId="2CB819B8" w:rsidR="00C34930" w:rsidRPr="00C34930" w:rsidRDefault="00C34930" w:rsidP="00C34930">
            <w:pPr>
              <w:jc w:val="center"/>
              <w:rPr>
                <w:b/>
                <w:bCs/>
                <w:color w:val="212121"/>
                <w:sz w:val="21"/>
                <w:szCs w:val="21"/>
              </w:rPr>
            </w:pPr>
            <w:r w:rsidRPr="00C34930">
              <w:rPr>
                <w:b/>
                <w:bCs/>
                <w:color w:val="000000"/>
                <w:sz w:val="21"/>
                <w:szCs w:val="21"/>
              </w:rPr>
              <w:t>2.36**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79530" w14:textId="2418E831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1.34, 4.1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3448E" w14:textId="40D719EF" w:rsidR="00C34930" w:rsidRPr="00C34930" w:rsidRDefault="00C34930" w:rsidP="00C34930">
            <w:pPr>
              <w:jc w:val="center"/>
              <w:rPr>
                <w:b/>
                <w:bCs/>
                <w:color w:val="212121"/>
                <w:sz w:val="21"/>
                <w:szCs w:val="21"/>
              </w:rPr>
            </w:pPr>
            <w:r w:rsidRPr="00C34930">
              <w:rPr>
                <w:b/>
                <w:bCs/>
                <w:color w:val="000000"/>
                <w:sz w:val="21"/>
                <w:szCs w:val="21"/>
              </w:rPr>
              <w:t>2.34**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9C791" w14:textId="142AFA21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1.32, 4.13)</w:t>
            </w:r>
          </w:p>
        </w:tc>
      </w:tr>
      <w:tr w:rsidR="00C34930" w:rsidRPr="009E6BFA" w14:paraId="5053ABC6" w14:textId="77777777" w:rsidTr="00B92606">
        <w:trPr>
          <w:trHeight w:val="28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F12AE" w14:textId="77777777" w:rsidR="00C34930" w:rsidRPr="009E6BFA" w:rsidRDefault="00C34930" w:rsidP="00C34930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N</w:t>
            </w:r>
            <w:r>
              <w:rPr>
                <w:b/>
                <w:bCs/>
                <w:color w:val="212121"/>
                <w:sz w:val="21"/>
                <w:szCs w:val="21"/>
              </w:rPr>
              <w:t>oN</w:t>
            </w:r>
            <w:r w:rsidRPr="009E6BFA">
              <w:rPr>
                <w:b/>
                <w:bCs/>
                <w:color w:val="212121"/>
                <w:sz w:val="21"/>
                <w:szCs w:val="21"/>
              </w:rPr>
              <w:t xml:space="preserve">P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C9938" w14:textId="77777777" w:rsidR="00C34930" w:rsidRPr="00C34930" w:rsidRDefault="00C34930" w:rsidP="00C34930">
            <w:pPr>
              <w:rPr>
                <w:b/>
                <w:bCs/>
                <w:color w:val="212121"/>
                <w:sz w:val="21"/>
                <w:szCs w:val="21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EC47F" w14:textId="77777777" w:rsidR="00C34930" w:rsidRPr="00C34930" w:rsidRDefault="00C34930" w:rsidP="00C3493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51D18" w14:textId="260AF9C2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8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9FD36" w14:textId="6D5345B2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32, 2.09)</w:t>
            </w:r>
          </w:p>
        </w:tc>
      </w:tr>
      <w:tr w:rsidR="00C34930" w:rsidRPr="009E6BFA" w14:paraId="58CBCD72" w14:textId="77777777" w:rsidTr="00B92606">
        <w:trPr>
          <w:trHeight w:val="28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1BCBF" w14:textId="77777777" w:rsidR="00C34930" w:rsidRPr="009E6BFA" w:rsidRDefault="00C34930" w:rsidP="00C34930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15FA2">
              <w:rPr>
                <w:b/>
                <w:bCs/>
                <w:color w:val="212121"/>
                <w:sz w:val="21"/>
                <w:szCs w:val="21"/>
              </w:rPr>
              <w:t>AD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562286">
              <w:rPr>
                <w:b/>
                <w:bCs/>
                <w:color w:val="000000"/>
                <w:sz w:val="21"/>
                <w:szCs w:val="21"/>
              </w:rPr>
              <w:t>×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915FA2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2C1DB" w14:textId="26946948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3B98F" w14:textId="23C54153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82, 1.0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29C55" w14:textId="685DA3BB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4C9C" w14:textId="3C693F8A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81, 1.02)</w:t>
            </w:r>
          </w:p>
        </w:tc>
      </w:tr>
      <w:tr w:rsidR="00C34930" w:rsidRPr="009E6BFA" w14:paraId="1F45985A" w14:textId="77777777" w:rsidTr="00B92606">
        <w:trPr>
          <w:trHeight w:val="28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560EA" w14:textId="77777777" w:rsidR="00C34930" w:rsidRPr="009E6BFA" w:rsidRDefault="00C34930" w:rsidP="00C34930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15FA2">
              <w:rPr>
                <w:b/>
                <w:bCs/>
                <w:color w:val="212121"/>
                <w:sz w:val="21"/>
                <w:szCs w:val="21"/>
              </w:rPr>
              <w:t>LBD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562286">
              <w:rPr>
                <w:b/>
                <w:bCs/>
                <w:color w:val="000000"/>
                <w:sz w:val="21"/>
                <w:szCs w:val="21"/>
              </w:rPr>
              <w:t>×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915FA2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3A3F6" w14:textId="11B83957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5DBA0" w14:textId="3BAC7936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5, 1.1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758FF" w14:textId="0273FCDF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E209B" w14:textId="66740371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5, 1.12)</w:t>
            </w:r>
          </w:p>
        </w:tc>
      </w:tr>
      <w:tr w:rsidR="00C34930" w:rsidRPr="009E6BFA" w14:paraId="5CAC06A7" w14:textId="77777777" w:rsidTr="00B92606">
        <w:trPr>
          <w:trHeight w:val="28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7775" w14:textId="77777777" w:rsidR="00C34930" w:rsidRPr="009E6BFA" w:rsidRDefault="00C34930" w:rsidP="00C34930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15FA2">
              <w:rPr>
                <w:b/>
                <w:bCs/>
                <w:color w:val="212121"/>
                <w:sz w:val="21"/>
                <w:szCs w:val="21"/>
              </w:rPr>
              <w:t>CAA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562286">
              <w:rPr>
                <w:b/>
                <w:bCs/>
                <w:color w:val="000000"/>
                <w:sz w:val="21"/>
                <w:szCs w:val="21"/>
              </w:rPr>
              <w:t>×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915FA2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D9746" w14:textId="3A47E297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1351D" w14:textId="29F34A8F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2, 1.1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F8DD3" w14:textId="4D5AA3E3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0ADE5" w14:textId="34015E18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1, 1.10)</w:t>
            </w:r>
          </w:p>
        </w:tc>
      </w:tr>
      <w:tr w:rsidR="00C34930" w:rsidRPr="009E6BFA" w14:paraId="47E4326F" w14:textId="77777777" w:rsidTr="00B92606">
        <w:trPr>
          <w:trHeight w:val="28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8140D" w14:textId="77777777" w:rsidR="00C34930" w:rsidRPr="009E6BFA" w:rsidRDefault="00C34930" w:rsidP="00C34930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15FA2">
              <w:rPr>
                <w:b/>
                <w:bCs/>
                <w:color w:val="212121"/>
                <w:sz w:val="21"/>
                <w:szCs w:val="21"/>
              </w:rPr>
              <w:t>CVD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562286">
              <w:rPr>
                <w:b/>
                <w:bCs/>
                <w:color w:val="000000"/>
                <w:sz w:val="21"/>
                <w:szCs w:val="21"/>
              </w:rPr>
              <w:t>×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915FA2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61954" w14:textId="59F67DD4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686DB" w14:textId="7A7CE4A8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1, 1.0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4325" w14:textId="1F3EA9F6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CB623" w14:textId="39A5CFB8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1, 1.08)</w:t>
            </w:r>
          </w:p>
        </w:tc>
      </w:tr>
      <w:tr w:rsidR="00C34930" w:rsidRPr="009E6BFA" w14:paraId="2BC0739F" w14:textId="77777777" w:rsidTr="00B92606">
        <w:trPr>
          <w:trHeight w:val="28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F9E60" w14:textId="77777777" w:rsidR="00C34930" w:rsidRPr="009E6BFA" w:rsidRDefault="00C34930" w:rsidP="00C34930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15FA2">
              <w:rPr>
                <w:b/>
                <w:bCs/>
                <w:color w:val="212121"/>
                <w:sz w:val="21"/>
                <w:szCs w:val="21"/>
              </w:rPr>
              <w:t>FTLD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562286">
              <w:rPr>
                <w:b/>
                <w:bCs/>
                <w:color w:val="000000"/>
                <w:sz w:val="21"/>
                <w:szCs w:val="21"/>
              </w:rPr>
              <w:t>×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915FA2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B7862" w14:textId="15C43B0D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60138" w14:textId="1B410DF2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88, 1.0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9B556" w14:textId="64606E47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E5E9D" w14:textId="042A6861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88, 1.08)</w:t>
            </w:r>
          </w:p>
        </w:tc>
      </w:tr>
      <w:tr w:rsidR="00C34930" w:rsidRPr="009E6BFA" w14:paraId="61C14C80" w14:textId="77777777" w:rsidTr="00B92606">
        <w:trPr>
          <w:trHeight w:val="28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05249" w14:textId="77777777" w:rsidR="00C34930" w:rsidRPr="009E6BFA" w:rsidRDefault="00C34930" w:rsidP="00C34930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15FA2">
              <w:rPr>
                <w:b/>
                <w:bCs/>
                <w:color w:val="212121"/>
                <w:sz w:val="21"/>
                <w:szCs w:val="21"/>
              </w:rPr>
              <w:t>HS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562286">
              <w:rPr>
                <w:b/>
                <w:bCs/>
                <w:color w:val="000000"/>
                <w:sz w:val="21"/>
                <w:szCs w:val="21"/>
              </w:rPr>
              <w:t>×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915FA2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184DA" w14:textId="29A72210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259DC" w14:textId="24C5C23C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3, 1.1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E55BD" w14:textId="4D0D90EE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C276D" w14:textId="234BF3E1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3, 1.14)</w:t>
            </w:r>
          </w:p>
        </w:tc>
      </w:tr>
      <w:tr w:rsidR="00C34930" w:rsidRPr="009E6BFA" w14:paraId="204C4075" w14:textId="77777777" w:rsidTr="00B92606">
        <w:trPr>
          <w:trHeight w:val="283"/>
        </w:trPr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A0A46A" w14:textId="77777777" w:rsidR="00C34930" w:rsidRPr="009E6BFA" w:rsidRDefault="00C34930" w:rsidP="00C34930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15FA2">
              <w:rPr>
                <w:b/>
                <w:bCs/>
                <w:color w:val="212121"/>
                <w:sz w:val="21"/>
                <w:szCs w:val="21"/>
              </w:rPr>
              <w:t>N</w:t>
            </w:r>
            <w:r>
              <w:rPr>
                <w:b/>
                <w:bCs/>
                <w:color w:val="212121"/>
                <w:sz w:val="21"/>
                <w:szCs w:val="21"/>
              </w:rPr>
              <w:t>oN</w:t>
            </w:r>
            <w:r w:rsidRPr="00915FA2">
              <w:rPr>
                <w:b/>
                <w:bCs/>
                <w:color w:val="212121"/>
                <w:sz w:val="21"/>
                <w:szCs w:val="21"/>
              </w:rPr>
              <w:t>P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562286">
              <w:rPr>
                <w:b/>
                <w:bCs/>
                <w:color w:val="000000"/>
                <w:sz w:val="21"/>
                <w:szCs w:val="21"/>
              </w:rPr>
              <w:t>×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915FA2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D04F25" w14:textId="33D7BA62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793A13" w14:textId="76160B8E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B5B980" w14:textId="3B71D4C7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9A5219" w14:textId="2ED8D2BA" w:rsidR="00C34930" w:rsidRPr="00C34930" w:rsidRDefault="00C34930" w:rsidP="00C34930">
            <w:pPr>
              <w:jc w:val="center"/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78, 1.15)</w:t>
            </w:r>
          </w:p>
        </w:tc>
      </w:tr>
    </w:tbl>
    <w:p w14:paraId="285184E6" w14:textId="1000F4C7" w:rsidR="00C34930" w:rsidRDefault="008259C9" w:rsidP="008259C9">
      <w:pPr>
        <w:rPr>
          <w:sz w:val="21"/>
          <w:szCs w:val="21"/>
        </w:rPr>
      </w:pPr>
      <w:r w:rsidRPr="00C60BA5">
        <w:rPr>
          <w:b/>
          <w:bCs/>
          <w:color w:val="000000"/>
          <w:sz w:val="21"/>
          <w:szCs w:val="21"/>
        </w:rPr>
        <w:t>Notes:</w:t>
      </w:r>
      <w:r w:rsidRPr="00C60BA5">
        <w:rPr>
          <w:color w:val="000000"/>
          <w:sz w:val="21"/>
          <w:szCs w:val="21"/>
        </w:rPr>
        <w:t xml:space="preserve"> Both models assessed the independent effect of all neuropathologies simultaneously on apathy progression, while controlling for sex, age at death,</w:t>
      </w:r>
      <w:r>
        <w:rPr>
          <w:color w:val="000000"/>
          <w:sz w:val="21"/>
          <w:szCs w:val="21"/>
        </w:rPr>
        <w:t xml:space="preserve"> depression</w:t>
      </w:r>
      <w:r w:rsidRPr="00C60BA5">
        <w:rPr>
          <w:color w:val="000000"/>
          <w:sz w:val="21"/>
          <w:szCs w:val="21"/>
        </w:rPr>
        <w:t xml:space="preserve"> and NPI-Q total score excluding the apathy item. Model 4 additionally adjusted for NP. Significance level, P ≤ 0.05*, P ≤ 0.01**, P ≤ 0.001***.</w:t>
      </w:r>
      <w:r w:rsidRPr="00C60BA5">
        <w:rPr>
          <w:sz w:val="21"/>
          <w:szCs w:val="21"/>
        </w:rPr>
        <w:t xml:space="preserve"> Abbreviations: AD, Alzheimer disease (defined as intermediate or high ABC criteria); CAA, cerebral amyloid angiopathy; CVD, cerebrovascular disease; FTLD, frontotemporal lobar degeneration; HS, hippocampal sclerosis; LBD, Lewy body disease; NoNP, no known pathology; </w:t>
      </w:r>
      <w:proofErr w:type="gramStart"/>
      <w:r w:rsidRPr="00C60BA5">
        <w:rPr>
          <w:rFonts w:hint="eastAsia"/>
          <w:sz w:val="21"/>
          <w:szCs w:val="21"/>
        </w:rPr>
        <w:t>OR</w:t>
      </w:r>
      <w:r w:rsidRPr="00C60BA5">
        <w:rPr>
          <w:sz w:val="21"/>
          <w:szCs w:val="21"/>
        </w:rPr>
        <w:t>,</w:t>
      </w:r>
      <w:proofErr w:type="gramEnd"/>
      <w:r w:rsidRPr="00C60BA5">
        <w:rPr>
          <w:sz w:val="21"/>
          <w:szCs w:val="21"/>
        </w:rPr>
        <w:t xml:space="preserve"> odds ratio; CI, confidence interval; YTD, year to death.</w:t>
      </w:r>
    </w:p>
    <w:p w14:paraId="0FBB2D12" w14:textId="77777777" w:rsidR="00C34930" w:rsidRDefault="00C34930">
      <w:pPr>
        <w:spacing w:after="160" w:line="278" w:lineRule="auto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76DA7EF4" w14:textId="5332E00A" w:rsidR="008E0DC1" w:rsidRPr="008E0DC1" w:rsidRDefault="00C34930" w:rsidP="008E0DC1">
      <w:pPr>
        <w:pStyle w:val="Caption"/>
        <w:keepNext/>
        <w:spacing w:after="0"/>
        <w:rPr>
          <w:sz w:val="21"/>
          <w:szCs w:val="21"/>
        </w:rPr>
      </w:pPr>
      <w:r>
        <w:rPr>
          <w:sz w:val="21"/>
          <w:szCs w:val="21"/>
        </w:rPr>
        <w:lastRenderedPageBreak/>
        <w:t>e</w:t>
      </w:r>
      <w:r w:rsidRPr="009E6BFA">
        <w:rPr>
          <w:sz w:val="21"/>
          <w:szCs w:val="21"/>
        </w:rPr>
        <w:t xml:space="preserve">Table </w:t>
      </w:r>
      <w:r>
        <w:rPr>
          <w:sz w:val="21"/>
          <w:szCs w:val="21"/>
        </w:rPr>
        <w:t>1</w:t>
      </w:r>
      <w:r w:rsidR="008E0DC1">
        <w:rPr>
          <w:sz w:val="21"/>
          <w:szCs w:val="21"/>
        </w:rPr>
        <w:t>0</w:t>
      </w:r>
      <w:r w:rsidRPr="009E6BFA">
        <w:rPr>
          <w:sz w:val="21"/>
          <w:szCs w:val="21"/>
        </w:rPr>
        <w:t xml:space="preserve"> Independent Effect of Neuropathologies on Apathy Progression</w:t>
      </w:r>
      <w:r>
        <w:rPr>
          <w:sz w:val="21"/>
          <w:szCs w:val="21"/>
        </w:rPr>
        <w:t xml:space="preserve"> </w:t>
      </w:r>
      <w:r w:rsidR="008E0DC1">
        <w:rPr>
          <w:sz w:val="21"/>
          <w:szCs w:val="21"/>
        </w:rPr>
        <w:t>Stratified by Sex</w:t>
      </w:r>
      <w:r>
        <w:rPr>
          <w:sz w:val="21"/>
          <w:szCs w:val="21"/>
        </w:rPr>
        <w:t xml:space="preserve">, </w:t>
      </w:r>
      <w:r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 xml:space="preserve">dditionally </w:t>
      </w:r>
      <w:r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>djust for Depression</w:t>
      </w:r>
    </w:p>
    <w:tbl>
      <w:tblPr>
        <w:tblStyle w:val="AdaStyle"/>
        <w:tblW w:w="5000" w:type="pct"/>
        <w:tblLook w:val="04A0" w:firstRow="1" w:lastRow="0" w:firstColumn="1" w:lastColumn="0" w:noHBand="0" w:noVBand="1"/>
      </w:tblPr>
      <w:tblGrid>
        <w:gridCol w:w="1445"/>
        <w:gridCol w:w="900"/>
        <w:gridCol w:w="1197"/>
        <w:gridCol w:w="901"/>
        <w:gridCol w:w="1199"/>
        <w:gridCol w:w="1294"/>
        <w:gridCol w:w="1294"/>
        <w:gridCol w:w="1285"/>
        <w:gridCol w:w="1285"/>
      </w:tblGrid>
      <w:tr w:rsidR="008E0DC1" w:rsidRPr="009E6BFA" w14:paraId="47F08355" w14:textId="77777777" w:rsidTr="008E0D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669" w:type="pct"/>
            <w:vMerge w:val="restart"/>
            <w:noWrap/>
          </w:tcPr>
          <w:p w14:paraId="395420B8" w14:textId="77777777" w:rsidR="008E0DC1" w:rsidRPr="009E6BFA" w:rsidRDefault="008E0DC1" w:rsidP="00F450A5">
            <w:pPr>
              <w:rPr>
                <w:b w:val="0"/>
                <w:bCs/>
                <w:color w:val="212121"/>
                <w:sz w:val="21"/>
                <w:szCs w:val="21"/>
              </w:rPr>
            </w:pPr>
            <w:r w:rsidRPr="009E6BFA">
              <w:rPr>
                <w:bCs/>
                <w:color w:val="212121"/>
                <w:sz w:val="21"/>
                <w:szCs w:val="21"/>
              </w:rPr>
              <w:t>Terms</w:t>
            </w:r>
          </w:p>
        </w:tc>
        <w:tc>
          <w:tcPr>
            <w:tcW w:w="1943" w:type="pct"/>
            <w:gridSpan w:val="4"/>
            <w:noWrap/>
          </w:tcPr>
          <w:p w14:paraId="6B780736" w14:textId="77777777" w:rsidR="008E0DC1" w:rsidRPr="00C231A5" w:rsidRDefault="008E0DC1" w:rsidP="00F450A5">
            <w:pPr>
              <w:rPr>
                <w:color w:val="212121"/>
                <w:sz w:val="21"/>
                <w:szCs w:val="21"/>
              </w:rPr>
            </w:pPr>
            <w:r w:rsidRPr="00C231A5">
              <w:rPr>
                <w:color w:val="212121"/>
                <w:sz w:val="21"/>
                <w:szCs w:val="21"/>
              </w:rPr>
              <w:t>Male</w:t>
            </w:r>
          </w:p>
        </w:tc>
        <w:tc>
          <w:tcPr>
            <w:tcW w:w="2388" w:type="pct"/>
            <w:gridSpan w:val="4"/>
          </w:tcPr>
          <w:p w14:paraId="76B990AF" w14:textId="77777777" w:rsidR="008E0DC1" w:rsidRPr="00C231A5" w:rsidRDefault="008E0DC1" w:rsidP="00F450A5">
            <w:pPr>
              <w:rPr>
                <w:color w:val="212121"/>
                <w:sz w:val="21"/>
                <w:szCs w:val="21"/>
              </w:rPr>
            </w:pPr>
            <w:r w:rsidRPr="00C231A5">
              <w:rPr>
                <w:color w:val="212121"/>
                <w:sz w:val="21"/>
                <w:szCs w:val="21"/>
              </w:rPr>
              <w:t>Female</w:t>
            </w:r>
          </w:p>
        </w:tc>
      </w:tr>
      <w:tr w:rsidR="008E0DC1" w:rsidRPr="009E6BFA" w14:paraId="3A12E24E" w14:textId="77777777" w:rsidTr="008E0DC1">
        <w:trPr>
          <w:trHeight w:val="283"/>
        </w:trPr>
        <w:tc>
          <w:tcPr>
            <w:tcW w:w="669" w:type="pct"/>
            <w:vMerge/>
            <w:noWrap/>
            <w:hideMark/>
          </w:tcPr>
          <w:p w14:paraId="70EB3429" w14:textId="77777777" w:rsidR="008E0DC1" w:rsidRPr="009E6BFA" w:rsidRDefault="008E0DC1" w:rsidP="00F450A5">
            <w:pPr>
              <w:rPr>
                <w:b/>
                <w:bCs/>
                <w:color w:val="212121"/>
                <w:sz w:val="21"/>
                <w:szCs w:val="21"/>
              </w:rPr>
            </w:pPr>
          </w:p>
        </w:tc>
        <w:tc>
          <w:tcPr>
            <w:tcW w:w="97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A3CF266" w14:textId="77777777" w:rsidR="008E0DC1" w:rsidRPr="009E6BFA" w:rsidRDefault="008E0DC1" w:rsidP="00F450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Model 3</w:t>
            </w:r>
          </w:p>
        </w:tc>
        <w:tc>
          <w:tcPr>
            <w:tcW w:w="972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F2BDCF0" w14:textId="77777777" w:rsidR="008E0DC1" w:rsidRPr="009E6BFA" w:rsidRDefault="008E0DC1" w:rsidP="00F450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Model 4</w:t>
            </w:r>
          </w:p>
        </w:tc>
        <w:tc>
          <w:tcPr>
            <w:tcW w:w="1198" w:type="pct"/>
            <w:gridSpan w:val="2"/>
            <w:tcBorders>
              <w:bottom w:val="single" w:sz="4" w:space="0" w:color="auto"/>
            </w:tcBorders>
          </w:tcPr>
          <w:p w14:paraId="30C7D1A2" w14:textId="77777777" w:rsidR="008E0DC1" w:rsidRPr="009E6BFA" w:rsidRDefault="008E0DC1" w:rsidP="00F450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Model 3</w:t>
            </w:r>
          </w:p>
        </w:tc>
        <w:tc>
          <w:tcPr>
            <w:tcW w:w="1190" w:type="pct"/>
            <w:gridSpan w:val="2"/>
            <w:tcBorders>
              <w:bottom w:val="single" w:sz="4" w:space="0" w:color="auto"/>
            </w:tcBorders>
          </w:tcPr>
          <w:p w14:paraId="7CC203A6" w14:textId="77777777" w:rsidR="008E0DC1" w:rsidRPr="009E6BFA" w:rsidRDefault="008E0DC1" w:rsidP="00F450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Model 4</w:t>
            </w:r>
          </w:p>
        </w:tc>
      </w:tr>
      <w:tr w:rsidR="008E0DC1" w:rsidRPr="009E6BFA" w14:paraId="4C2EA80D" w14:textId="77777777" w:rsidTr="008E0DC1">
        <w:trPr>
          <w:trHeight w:val="283"/>
        </w:trPr>
        <w:tc>
          <w:tcPr>
            <w:tcW w:w="669" w:type="pct"/>
            <w:vMerge/>
            <w:tcBorders>
              <w:bottom w:val="single" w:sz="4" w:space="0" w:color="auto"/>
            </w:tcBorders>
            <w:hideMark/>
          </w:tcPr>
          <w:p w14:paraId="01808C80" w14:textId="77777777" w:rsidR="008E0DC1" w:rsidRPr="009E6BFA" w:rsidRDefault="008E0DC1" w:rsidP="00F450A5">
            <w:pPr>
              <w:rPr>
                <w:b/>
                <w:bCs/>
                <w:color w:val="212121"/>
                <w:sz w:val="21"/>
                <w:szCs w:val="21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hideMark/>
          </w:tcPr>
          <w:p w14:paraId="3B9ACCE3" w14:textId="77777777" w:rsidR="008E0DC1" w:rsidRPr="009E6BFA" w:rsidRDefault="008E0DC1" w:rsidP="00F450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OR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hideMark/>
          </w:tcPr>
          <w:p w14:paraId="3CB2F7C2" w14:textId="77777777" w:rsidR="008E0DC1" w:rsidRPr="009E6BFA" w:rsidRDefault="008E0DC1" w:rsidP="00F450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95% CI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hideMark/>
          </w:tcPr>
          <w:p w14:paraId="38D7A3DF" w14:textId="77777777" w:rsidR="008E0DC1" w:rsidRPr="009E6BFA" w:rsidRDefault="008E0DC1" w:rsidP="00F450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OR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noWrap/>
            <w:hideMark/>
          </w:tcPr>
          <w:p w14:paraId="43B6660C" w14:textId="77777777" w:rsidR="008E0DC1" w:rsidRPr="009E6BFA" w:rsidRDefault="008E0DC1" w:rsidP="00F450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95% CI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4775B180" w14:textId="77777777" w:rsidR="008E0DC1" w:rsidRPr="009E6BFA" w:rsidRDefault="008E0DC1" w:rsidP="00F450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OR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09275EDC" w14:textId="77777777" w:rsidR="008E0DC1" w:rsidRPr="009E6BFA" w:rsidRDefault="008E0DC1" w:rsidP="00F450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95% CI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466ECBDA" w14:textId="77777777" w:rsidR="008E0DC1" w:rsidRPr="009E6BFA" w:rsidRDefault="008E0DC1" w:rsidP="00F450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OR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238F514C" w14:textId="77777777" w:rsidR="008E0DC1" w:rsidRPr="009E6BFA" w:rsidRDefault="008E0DC1" w:rsidP="00F450A5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95% CI</w:t>
            </w:r>
          </w:p>
        </w:tc>
      </w:tr>
      <w:tr w:rsidR="008E0DC1" w:rsidRPr="009E6BFA" w14:paraId="6A6F3CCE" w14:textId="77777777" w:rsidTr="008E0DC1">
        <w:trPr>
          <w:trHeight w:val="283"/>
        </w:trPr>
        <w:tc>
          <w:tcPr>
            <w:tcW w:w="669" w:type="pct"/>
            <w:tcBorders>
              <w:top w:val="single" w:sz="4" w:space="0" w:color="auto"/>
            </w:tcBorders>
            <w:noWrap/>
            <w:hideMark/>
          </w:tcPr>
          <w:p w14:paraId="34F1D397" w14:textId="7777777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C4F0BAB" w14:textId="558C273C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F7F615C" w14:textId="6FF314EE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9, 1.29)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4C6CFC8" w14:textId="7D66B939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55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A1DD877" w14:textId="796D2BC9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8, 1.35)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bottom"/>
          </w:tcPr>
          <w:p w14:paraId="56061888" w14:textId="29960417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b/>
                <w:bCs/>
                <w:color w:val="000000"/>
                <w:sz w:val="21"/>
                <w:szCs w:val="21"/>
              </w:rPr>
              <w:t>1.25**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bottom"/>
          </w:tcPr>
          <w:p w14:paraId="42E8084D" w14:textId="3F136F31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1.07, 1.47)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bottom"/>
          </w:tcPr>
          <w:p w14:paraId="5A934537" w14:textId="1DD17D77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b/>
                <w:bCs/>
                <w:color w:val="000000"/>
                <w:sz w:val="21"/>
                <w:szCs w:val="21"/>
              </w:rPr>
              <w:t>1.25*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bottom"/>
          </w:tcPr>
          <w:p w14:paraId="5ED3479D" w14:textId="53953A07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1.05, 1.48)</w:t>
            </w:r>
          </w:p>
        </w:tc>
      </w:tr>
      <w:tr w:rsidR="008E0DC1" w:rsidRPr="009E6BFA" w14:paraId="53395CF8" w14:textId="77777777" w:rsidTr="008E0DC1">
        <w:trPr>
          <w:trHeight w:val="283"/>
        </w:trPr>
        <w:tc>
          <w:tcPr>
            <w:tcW w:w="669" w:type="pct"/>
            <w:noWrap/>
            <w:hideMark/>
          </w:tcPr>
          <w:p w14:paraId="487CA4D2" w14:textId="7777777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AD</w:t>
            </w:r>
          </w:p>
        </w:tc>
        <w:tc>
          <w:tcPr>
            <w:tcW w:w="417" w:type="pct"/>
            <w:noWrap/>
            <w:vAlign w:val="bottom"/>
            <w:hideMark/>
          </w:tcPr>
          <w:p w14:paraId="70CBDB09" w14:textId="637951C4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554" w:type="pct"/>
            <w:noWrap/>
            <w:vAlign w:val="bottom"/>
            <w:hideMark/>
          </w:tcPr>
          <w:p w14:paraId="579EE4CD" w14:textId="5C5B1274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57, 2.44)</w:t>
            </w:r>
          </w:p>
        </w:tc>
        <w:tc>
          <w:tcPr>
            <w:tcW w:w="417" w:type="pct"/>
            <w:noWrap/>
            <w:vAlign w:val="bottom"/>
            <w:hideMark/>
          </w:tcPr>
          <w:p w14:paraId="05BC61F8" w14:textId="2250221D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14</w:t>
            </w:r>
          </w:p>
        </w:tc>
        <w:tc>
          <w:tcPr>
            <w:tcW w:w="555" w:type="pct"/>
            <w:noWrap/>
            <w:vAlign w:val="bottom"/>
            <w:hideMark/>
          </w:tcPr>
          <w:p w14:paraId="2707243D" w14:textId="71A94023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53, 2.45)</w:t>
            </w:r>
          </w:p>
        </w:tc>
        <w:tc>
          <w:tcPr>
            <w:tcW w:w="599" w:type="pct"/>
            <w:vAlign w:val="bottom"/>
          </w:tcPr>
          <w:p w14:paraId="5805F407" w14:textId="13370308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4</w:t>
            </w:r>
          </w:p>
        </w:tc>
        <w:tc>
          <w:tcPr>
            <w:tcW w:w="599" w:type="pct"/>
            <w:vAlign w:val="bottom"/>
          </w:tcPr>
          <w:p w14:paraId="776F8F66" w14:textId="72A58863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43, 2.52)</w:t>
            </w:r>
          </w:p>
        </w:tc>
        <w:tc>
          <w:tcPr>
            <w:tcW w:w="595" w:type="pct"/>
            <w:vAlign w:val="bottom"/>
          </w:tcPr>
          <w:p w14:paraId="0DDD3A9D" w14:textId="466DD3B7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595" w:type="pct"/>
            <w:vAlign w:val="bottom"/>
          </w:tcPr>
          <w:p w14:paraId="7B1E4491" w14:textId="3FC4641C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42, 2.66)</w:t>
            </w:r>
          </w:p>
        </w:tc>
      </w:tr>
      <w:tr w:rsidR="008E0DC1" w:rsidRPr="009E6BFA" w14:paraId="055FA98C" w14:textId="77777777" w:rsidTr="008E0DC1">
        <w:trPr>
          <w:trHeight w:val="283"/>
        </w:trPr>
        <w:tc>
          <w:tcPr>
            <w:tcW w:w="669" w:type="pct"/>
            <w:noWrap/>
            <w:hideMark/>
          </w:tcPr>
          <w:p w14:paraId="5AB07E51" w14:textId="7777777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LBD</w:t>
            </w:r>
          </w:p>
        </w:tc>
        <w:tc>
          <w:tcPr>
            <w:tcW w:w="417" w:type="pct"/>
            <w:noWrap/>
            <w:vAlign w:val="bottom"/>
            <w:hideMark/>
          </w:tcPr>
          <w:p w14:paraId="3FEADCAA" w14:textId="1564AEEF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74</w:t>
            </w:r>
          </w:p>
        </w:tc>
        <w:tc>
          <w:tcPr>
            <w:tcW w:w="554" w:type="pct"/>
            <w:noWrap/>
            <w:vAlign w:val="bottom"/>
            <w:hideMark/>
          </w:tcPr>
          <w:p w14:paraId="30204D89" w14:textId="253FA634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8, 3.11)</w:t>
            </w:r>
          </w:p>
        </w:tc>
        <w:tc>
          <w:tcPr>
            <w:tcW w:w="417" w:type="pct"/>
            <w:noWrap/>
            <w:vAlign w:val="bottom"/>
            <w:hideMark/>
          </w:tcPr>
          <w:p w14:paraId="624B4A33" w14:textId="141294F3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72</w:t>
            </w:r>
          </w:p>
        </w:tc>
        <w:tc>
          <w:tcPr>
            <w:tcW w:w="555" w:type="pct"/>
            <w:noWrap/>
            <w:vAlign w:val="bottom"/>
            <w:hideMark/>
          </w:tcPr>
          <w:p w14:paraId="7D6A60AA" w14:textId="2FCFB0C1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6, 3.09)</w:t>
            </w:r>
          </w:p>
        </w:tc>
        <w:tc>
          <w:tcPr>
            <w:tcW w:w="599" w:type="pct"/>
            <w:vAlign w:val="bottom"/>
          </w:tcPr>
          <w:p w14:paraId="750B474D" w14:textId="22FBE58A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599" w:type="pct"/>
            <w:vAlign w:val="bottom"/>
          </w:tcPr>
          <w:p w14:paraId="4CBB443E" w14:textId="39259271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54, 2.20)</w:t>
            </w:r>
          </w:p>
        </w:tc>
        <w:tc>
          <w:tcPr>
            <w:tcW w:w="595" w:type="pct"/>
            <w:vAlign w:val="bottom"/>
          </w:tcPr>
          <w:p w14:paraId="4735CE52" w14:textId="6B087A57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5" w:type="pct"/>
            <w:vAlign w:val="bottom"/>
          </w:tcPr>
          <w:p w14:paraId="76390AC9" w14:textId="220FED31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54, 2.21)</w:t>
            </w:r>
          </w:p>
        </w:tc>
      </w:tr>
      <w:tr w:rsidR="008E0DC1" w:rsidRPr="009E6BFA" w14:paraId="35456C1F" w14:textId="77777777" w:rsidTr="008E0DC1">
        <w:trPr>
          <w:trHeight w:val="283"/>
        </w:trPr>
        <w:tc>
          <w:tcPr>
            <w:tcW w:w="669" w:type="pct"/>
            <w:noWrap/>
            <w:hideMark/>
          </w:tcPr>
          <w:p w14:paraId="41F82252" w14:textId="7777777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CAA</w:t>
            </w:r>
          </w:p>
        </w:tc>
        <w:tc>
          <w:tcPr>
            <w:tcW w:w="417" w:type="pct"/>
            <w:noWrap/>
            <w:vAlign w:val="bottom"/>
            <w:hideMark/>
          </w:tcPr>
          <w:p w14:paraId="6749820C" w14:textId="5C0D3E44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1</w:t>
            </w:r>
          </w:p>
        </w:tc>
        <w:tc>
          <w:tcPr>
            <w:tcW w:w="554" w:type="pct"/>
            <w:noWrap/>
            <w:vAlign w:val="bottom"/>
            <w:hideMark/>
          </w:tcPr>
          <w:p w14:paraId="0A0EF389" w14:textId="31BFA146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47, 1.75)</w:t>
            </w:r>
          </w:p>
        </w:tc>
        <w:tc>
          <w:tcPr>
            <w:tcW w:w="417" w:type="pct"/>
            <w:noWrap/>
            <w:vAlign w:val="bottom"/>
            <w:hideMark/>
          </w:tcPr>
          <w:p w14:paraId="7AA174D4" w14:textId="121BE041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</w:t>
            </w:r>
          </w:p>
        </w:tc>
        <w:tc>
          <w:tcPr>
            <w:tcW w:w="555" w:type="pct"/>
            <w:noWrap/>
            <w:vAlign w:val="bottom"/>
            <w:hideMark/>
          </w:tcPr>
          <w:p w14:paraId="1F0BF3B6" w14:textId="3265BADB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46, 1.74)</w:t>
            </w:r>
          </w:p>
        </w:tc>
        <w:tc>
          <w:tcPr>
            <w:tcW w:w="599" w:type="pct"/>
            <w:vAlign w:val="bottom"/>
          </w:tcPr>
          <w:p w14:paraId="289148FD" w14:textId="3F8C9D2E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599" w:type="pct"/>
            <w:vAlign w:val="bottom"/>
          </w:tcPr>
          <w:p w14:paraId="68A9CA67" w14:textId="36932C40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54, 2.42)</w:t>
            </w:r>
          </w:p>
        </w:tc>
        <w:tc>
          <w:tcPr>
            <w:tcW w:w="595" w:type="pct"/>
            <w:vAlign w:val="bottom"/>
          </w:tcPr>
          <w:p w14:paraId="54C6CFF9" w14:textId="1B8582D9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595" w:type="pct"/>
            <w:vAlign w:val="bottom"/>
          </w:tcPr>
          <w:p w14:paraId="6A255547" w14:textId="605D3BEC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54, 2.44)</w:t>
            </w:r>
          </w:p>
        </w:tc>
      </w:tr>
      <w:tr w:rsidR="008E0DC1" w:rsidRPr="009E6BFA" w14:paraId="659BB94B" w14:textId="77777777" w:rsidTr="008E0DC1">
        <w:trPr>
          <w:trHeight w:val="283"/>
        </w:trPr>
        <w:tc>
          <w:tcPr>
            <w:tcW w:w="669" w:type="pct"/>
            <w:noWrap/>
            <w:hideMark/>
          </w:tcPr>
          <w:p w14:paraId="4351A73F" w14:textId="7777777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CVD</w:t>
            </w:r>
          </w:p>
        </w:tc>
        <w:tc>
          <w:tcPr>
            <w:tcW w:w="417" w:type="pct"/>
            <w:noWrap/>
            <w:vAlign w:val="bottom"/>
            <w:hideMark/>
          </w:tcPr>
          <w:p w14:paraId="2E89E864" w14:textId="352679A4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26</w:t>
            </w:r>
          </w:p>
        </w:tc>
        <w:tc>
          <w:tcPr>
            <w:tcW w:w="554" w:type="pct"/>
            <w:noWrap/>
            <w:vAlign w:val="bottom"/>
            <w:hideMark/>
          </w:tcPr>
          <w:p w14:paraId="7BA50942" w14:textId="6D2E8E68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70, 2.28)</w:t>
            </w:r>
          </w:p>
        </w:tc>
        <w:tc>
          <w:tcPr>
            <w:tcW w:w="417" w:type="pct"/>
            <w:noWrap/>
            <w:vAlign w:val="bottom"/>
            <w:hideMark/>
          </w:tcPr>
          <w:p w14:paraId="05612D61" w14:textId="3A0E1736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25</w:t>
            </w:r>
          </w:p>
        </w:tc>
        <w:tc>
          <w:tcPr>
            <w:tcW w:w="555" w:type="pct"/>
            <w:noWrap/>
            <w:vAlign w:val="bottom"/>
            <w:hideMark/>
          </w:tcPr>
          <w:p w14:paraId="7C169436" w14:textId="338ACAAB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68, 2.28)</w:t>
            </w:r>
          </w:p>
        </w:tc>
        <w:tc>
          <w:tcPr>
            <w:tcW w:w="599" w:type="pct"/>
            <w:vAlign w:val="bottom"/>
          </w:tcPr>
          <w:p w14:paraId="0940E1BE" w14:textId="2AF9F461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74</w:t>
            </w:r>
          </w:p>
        </w:tc>
        <w:tc>
          <w:tcPr>
            <w:tcW w:w="599" w:type="pct"/>
            <w:vAlign w:val="bottom"/>
          </w:tcPr>
          <w:p w14:paraId="1920EEBF" w14:textId="576723F4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37, 1.48)</w:t>
            </w:r>
          </w:p>
        </w:tc>
        <w:tc>
          <w:tcPr>
            <w:tcW w:w="595" w:type="pct"/>
            <w:vAlign w:val="bottom"/>
          </w:tcPr>
          <w:p w14:paraId="1F73DC1F" w14:textId="375A926C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75</w:t>
            </w:r>
          </w:p>
        </w:tc>
        <w:tc>
          <w:tcPr>
            <w:tcW w:w="595" w:type="pct"/>
            <w:vAlign w:val="bottom"/>
          </w:tcPr>
          <w:p w14:paraId="3AD056B9" w14:textId="01F5FE53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37, 1.50)</w:t>
            </w:r>
          </w:p>
        </w:tc>
      </w:tr>
      <w:tr w:rsidR="008E0DC1" w:rsidRPr="009E6BFA" w14:paraId="07CB9FB5" w14:textId="77777777" w:rsidTr="008E0DC1">
        <w:trPr>
          <w:trHeight w:val="283"/>
        </w:trPr>
        <w:tc>
          <w:tcPr>
            <w:tcW w:w="669" w:type="pct"/>
            <w:noWrap/>
            <w:hideMark/>
          </w:tcPr>
          <w:p w14:paraId="22205408" w14:textId="7777777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FTLD</w:t>
            </w:r>
          </w:p>
        </w:tc>
        <w:tc>
          <w:tcPr>
            <w:tcW w:w="417" w:type="pct"/>
            <w:noWrap/>
            <w:vAlign w:val="bottom"/>
            <w:hideMark/>
          </w:tcPr>
          <w:p w14:paraId="4D446BF4" w14:textId="4FF203EE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C34930">
              <w:rPr>
                <w:b/>
                <w:bCs/>
                <w:color w:val="000000"/>
                <w:sz w:val="21"/>
                <w:szCs w:val="21"/>
              </w:rPr>
              <w:t>3.49***</w:t>
            </w:r>
          </w:p>
        </w:tc>
        <w:tc>
          <w:tcPr>
            <w:tcW w:w="554" w:type="pct"/>
            <w:noWrap/>
            <w:vAlign w:val="bottom"/>
            <w:hideMark/>
          </w:tcPr>
          <w:p w14:paraId="54EE608E" w14:textId="6037CBDD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1.73, 7.01)</w:t>
            </w:r>
          </w:p>
        </w:tc>
        <w:tc>
          <w:tcPr>
            <w:tcW w:w="417" w:type="pct"/>
            <w:noWrap/>
            <w:vAlign w:val="bottom"/>
            <w:hideMark/>
          </w:tcPr>
          <w:p w14:paraId="57FB1D86" w14:textId="01AEFC5E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C34930">
              <w:rPr>
                <w:b/>
                <w:bCs/>
                <w:color w:val="000000"/>
                <w:sz w:val="21"/>
                <w:szCs w:val="21"/>
              </w:rPr>
              <w:t>3.42***</w:t>
            </w:r>
          </w:p>
        </w:tc>
        <w:tc>
          <w:tcPr>
            <w:tcW w:w="555" w:type="pct"/>
            <w:noWrap/>
            <w:vAlign w:val="bottom"/>
            <w:hideMark/>
          </w:tcPr>
          <w:p w14:paraId="57A873C5" w14:textId="72E97B06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1.68, 6.94)</w:t>
            </w:r>
          </w:p>
        </w:tc>
        <w:tc>
          <w:tcPr>
            <w:tcW w:w="599" w:type="pct"/>
            <w:vAlign w:val="bottom"/>
          </w:tcPr>
          <w:p w14:paraId="746E4174" w14:textId="58090CD1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49</w:t>
            </w:r>
          </w:p>
        </w:tc>
        <w:tc>
          <w:tcPr>
            <w:tcW w:w="599" w:type="pct"/>
            <w:vAlign w:val="bottom"/>
          </w:tcPr>
          <w:p w14:paraId="44D1E6C4" w14:textId="49859C43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63, 3.51)</w:t>
            </w:r>
          </w:p>
        </w:tc>
        <w:tc>
          <w:tcPr>
            <w:tcW w:w="595" w:type="pct"/>
            <w:vAlign w:val="bottom"/>
          </w:tcPr>
          <w:p w14:paraId="438ECF22" w14:textId="1C1BF1B1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595" w:type="pct"/>
            <w:vAlign w:val="bottom"/>
          </w:tcPr>
          <w:p w14:paraId="58AD34B3" w14:textId="51581CF1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63, 3.54)</w:t>
            </w:r>
          </w:p>
        </w:tc>
      </w:tr>
      <w:tr w:rsidR="008E0DC1" w:rsidRPr="009E6BFA" w14:paraId="512B471B" w14:textId="77777777" w:rsidTr="008E0DC1">
        <w:trPr>
          <w:trHeight w:val="283"/>
        </w:trPr>
        <w:tc>
          <w:tcPr>
            <w:tcW w:w="669" w:type="pct"/>
            <w:noWrap/>
            <w:hideMark/>
          </w:tcPr>
          <w:p w14:paraId="29BA8CB7" w14:textId="7777777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HS</w:t>
            </w:r>
          </w:p>
        </w:tc>
        <w:tc>
          <w:tcPr>
            <w:tcW w:w="417" w:type="pct"/>
            <w:noWrap/>
            <w:vAlign w:val="bottom"/>
            <w:hideMark/>
          </w:tcPr>
          <w:p w14:paraId="74B51787" w14:textId="59FFE9B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C34930">
              <w:rPr>
                <w:b/>
                <w:bCs/>
                <w:color w:val="000000"/>
                <w:sz w:val="21"/>
                <w:szCs w:val="21"/>
              </w:rPr>
              <w:t>3.07**</w:t>
            </w:r>
          </w:p>
        </w:tc>
        <w:tc>
          <w:tcPr>
            <w:tcW w:w="554" w:type="pct"/>
            <w:noWrap/>
            <w:vAlign w:val="bottom"/>
            <w:hideMark/>
          </w:tcPr>
          <w:p w14:paraId="62548815" w14:textId="67643FAC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1.44, 6.54)</w:t>
            </w:r>
          </w:p>
        </w:tc>
        <w:tc>
          <w:tcPr>
            <w:tcW w:w="417" w:type="pct"/>
            <w:noWrap/>
            <w:vAlign w:val="bottom"/>
            <w:hideMark/>
          </w:tcPr>
          <w:p w14:paraId="5FF57900" w14:textId="675E7EB3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C34930">
              <w:rPr>
                <w:b/>
                <w:bCs/>
                <w:color w:val="000000"/>
                <w:sz w:val="21"/>
                <w:szCs w:val="21"/>
              </w:rPr>
              <w:t>3.04**</w:t>
            </w:r>
          </w:p>
        </w:tc>
        <w:tc>
          <w:tcPr>
            <w:tcW w:w="555" w:type="pct"/>
            <w:noWrap/>
            <w:vAlign w:val="bottom"/>
            <w:hideMark/>
          </w:tcPr>
          <w:p w14:paraId="672FDA00" w14:textId="4BFFED2E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1.42, 6.51)</w:t>
            </w:r>
          </w:p>
        </w:tc>
        <w:tc>
          <w:tcPr>
            <w:tcW w:w="599" w:type="pct"/>
            <w:vAlign w:val="bottom"/>
          </w:tcPr>
          <w:p w14:paraId="31CB2C82" w14:textId="0F1908A0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2.13</w:t>
            </w:r>
          </w:p>
        </w:tc>
        <w:tc>
          <w:tcPr>
            <w:tcW w:w="599" w:type="pct"/>
            <w:vAlign w:val="bottom"/>
          </w:tcPr>
          <w:p w14:paraId="5A775064" w14:textId="36AE46E0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0, 5.06)</w:t>
            </w:r>
          </w:p>
        </w:tc>
        <w:tc>
          <w:tcPr>
            <w:tcW w:w="595" w:type="pct"/>
            <w:vAlign w:val="bottom"/>
          </w:tcPr>
          <w:p w14:paraId="2E53EC03" w14:textId="3281D734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2.14</w:t>
            </w:r>
          </w:p>
        </w:tc>
        <w:tc>
          <w:tcPr>
            <w:tcW w:w="595" w:type="pct"/>
            <w:vAlign w:val="bottom"/>
          </w:tcPr>
          <w:p w14:paraId="64920734" w14:textId="6D9F06C2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0, 5.09)</w:t>
            </w:r>
          </w:p>
        </w:tc>
      </w:tr>
      <w:tr w:rsidR="008E0DC1" w:rsidRPr="009E6BFA" w14:paraId="71FE15A3" w14:textId="77777777" w:rsidTr="008E0DC1">
        <w:trPr>
          <w:trHeight w:val="283"/>
        </w:trPr>
        <w:tc>
          <w:tcPr>
            <w:tcW w:w="669" w:type="pct"/>
            <w:noWrap/>
            <w:hideMark/>
          </w:tcPr>
          <w:p w14:paraId="0453C242" w14:textId="7777777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E6BFA">
              <w:rPr>
                <w:b/>
                <w:bCs/>
                <w:color w:val="212121"/>
                <w:sz w:val="21"/>
                <w:szCs w:val="21"/>
              </w:rPr>
              <w:t>N</w:t>
            </w:r>
            <w:r>
              <w:rPr>
                <w:b/>
                <w:bCs/>
                <w:color w:val="212121"/>
                <w:sz w:val="21"/>
                <w:szCs w:val="21"/>
              </w:rPr>
              <w:t>oN</w:t>
            </w:r>
            <w:r w:rsidRPr="009E6BFA">
              <w:rPr>
                <w:b/>
                <w:bCs/>
                <w:color w:val="212121"/>
                <w:sz w:val="21"/>
                <w:szCs w:val="21"/>
              </w:rPr>
              <w:t xml:space="preserve">P </w:t>
            </w:r>
          </w:p>
        </w:tc>
        <w:tc>
          <w:tcPr>
            <w:tcW w:w="417" w:type="pct"/>
            <w:noWrap/>
            <w:vAlign w:val="bottom"/>
            <w:hideMark/>
          </w:tcPr>
          <w:p w14:paraId="1C502396" w14:textId="7777777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</w:p>
        </w:tc>
        <w:tc>
          <w:tcPr>
            <w:tcW w:w="554" w:type="pct"/>
            <w:noWrap/>
            <w:vAlign w:val="bottom"/>
            <w:hideMark/>
          </w:tcPr>
          <w:p w14:paraId="49720184" w14:textId="77777777" w:rsidR="008E0DC1" w:rsidRPr="009E6BFA" w:rsidRDefault="008E0DC1" w:rsidP="008E0DC1">
            <w:pPr>
              <w:rPr>
                <w:sz w:val="21"/>
                <w:szCs w:val="21"/>
              </w:rPr>
            </w:pPr>
          </w:p>
        </w:tc>
        <w:tc>
          <w:tcPr>
            <w:tcW w:w="417" w:type="pct"/>
            <w:noWrap/>
            <w:vAlign w:val="bottom"/>
            <w:hideMark/>
          </w:tcPr>
          <w:p w14:paraId="35B0FE7E" w14:textId="50F047F2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86</w:t>
            </w:r>
          </w:p>
        </w:tc>
        <w:tc>
          <w:tcPr>
            <w:tcW w:w="555" w:type="pct"/>
            <w:noWrap/>
            <w:vAlign w:val="bottom"/>
            <w:hideMark/>
          </w:tcPr>
          <w:p w14:paraId="622003EF" w14:textId="30A702AF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27, 2.70)</w:t>
            </w:r>
          </w:p>
        </w:tc>
        <w:tc>
          <w:tcPr>
            <w:tcW w:w="599" w:type="pct"/>
            <w:vAlign w:val="bottom"/>
          </w:tcPr>
          <w:p w14:paraId="0143D1B4" w14:textId="77777777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</w:p>
        </w:tc>
        <w:tc>
          <w:tcPr>
            <w:tcW w:w="599" w:type="pct"/>
            <w:vAlign w:val="bottom"/>
          </w:tcPr>
          <w:p w14:paraId="21D08CC2" w14:textId="77777777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</w:p>
        </w:tc>
        <w:tc>
          <w:tcPr>
            <w:tcW w:w="595" w:type="pct"/>
            <w:vAlign w:val="bottom"/>
          </w:tcPr>
          <w:p w14:paraId="58B4A1F4" w14:textId="2BE39F45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5" w:type="pct"/>
            <w:vAlign w:val="bottom"/>
          </w:tcPr>
          <w:p w14:paraId="24B5EAD1" w14:textId="03A3A1D1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22, 5.48)</w:t>
            </w:r>
          </w:p>
        </w:tc>
      </w:tr>
      <w:tr w:rsidR="008E0DC1" w:rsidRPr="009E6BFA" w14:paraId="5D1F369E" w14:textId="77777777" w:rsidTr="008E0DC1">
        <w:trPr>
          <w:trHeight w:val="283"/>
        </w:trPr>
        <w:tc>
          <w:tcPr>
            <w:tcW w:w="669" w:type="pct"/>
            <w:noWrap/>
            <w:hideMark/>
          </w:tcPr>
          <w:p w14:paraId="3B90F385" w14:textId="7777777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15FA2">
              <w:rPr>
                <w:b/>
                <w:bCs/>
                <w:color w:val="212121"/>
                <w:sz w:val="21"/>
                <w:szCs w:val="21"/>
              </w:rPr>
              <w:t>AD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562286">
              <w:rPr>
                <w:b/>
                <w:bCs/>
                <w:color w:val="000000"/>
                <w:sz w:val="21"/>
                <w:szCs w:val="21"/>
              </w:rPr>
              <w:t>×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915FA2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417" w:type="pct"/>
            <w:noWrap/>
            <w:vAlign w:val="bottom"/>
            <w:hideMark/>
          </w:tcPr>
          <w:p w14:paraId="42DAFEF9" w14:textId="3F57143D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1</w:t>
            </w:r>
          </w:p>
        </w:tc>
        <w:tc>
          <w:tcPr>
            <w:tcW w:w="554" w:type="pct"/>
            <w:noWrap/>
            <w:vAlign w:val="bottom"/>
            <w:hideMark/>
          </w:tcPr>
          <w:p w14:paraId="66745F23" w14:textId="23997170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79, 1.06)</w:t>
            </w:r>
          </w:p>
        </w:tc>
        <w:tc>
          <w:tcPr>
            <w:tcW w:w="417" w:type="pct"/>
            <w:noWrap/>
            <w:vAlign w:val="bottom"/>
            <w:hideMark/>
          </w:tcPr>
          <w:p w14:paraId="1972A2E6" w14:textId="62230A64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</w:t>
            </w:r>
          </w:p>
        </w:tc>
        <w:tc>
          <w:tcPr>
            <w:tcW w:w="555" w:type="pct"/>
            <w:noWrap/>
            <w:vAlign w:val="bottom"/>
            <w:hideMark/>
          </w:tcPr>
          <w:p w14:paraId="5DE01B95" w14:textId="7A5CBE52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77, 1.06)</w:t>
            </w:r>
          </w:p>
        </w:tc>
        <w:tc>
          <w:tcPr>
            <w:tcW w:w="599" w:type="pct"/>
            <w:vAlign w:val="bottom"/>
          </w:tcPr>
          <w:p w14:paraId="798F0EA6" w14:textId="48E6F558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599" w:type="pct"/>
            <w:vAlign w:val="bottom"/>
          </w:tcPr>
          <w:p w14:paraId="0031E940" w14:textId="5B00A673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78, 1.08)</w:t>
            </w:r>
          </w:p>
        </w:tc>
        <w:tc>
          <w:tcPr>
            <w:tcW w:w="595" w:type="pct"/>
            <w:vAlign w:val="bottom"/>
          </w:tcPr>
          <w:p w14:paraId="15CDE1CB" w14:textId="35CA445B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595" w:type="pct"/>
            <w:vAlign w:val="bottom"/>
          </w:tcPr>
          <w:p w14:paraId="165BDC4D" w14:textId="2A098977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78, 1.09)</w:t>
            </w:r>
          </w:p>
        </w:tc>
      </w:tr>
      <w:tr w:rsidR="008E0DC1" w:rsidRPr="009E6BFA" w14:paraId="63A30848" w14:textId="77777777" w:rsidTr="008E0DC1">
        <w:trPr>
          <w:trHeight w:val="283"/>
        </w:trPr>
        <w:tc>
          <w:tcPr>
            <w:tcW w:w="669" w:type="pct"/>
            <w:noWrap/>
            <w:hideMark/>
          </w:tcPr>
          <w:p w14:paraId="117F23B9" w14:textId="7777777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15FA2">
              <w:rPr>
                <w:b/>
                <w:bCs/>
                <w:color w:val="212121"/>
                <w:sz w:val="21"/>
                <w:szCs w:val="21"/>
              </w:rPr>
              <w:t>LBD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562286">
              <w:rPr>
                <w:b/>
                <w:bCs/>
                <w:color w:val="000000"/>
                <w:sz w:val="21"/>
                <w:szCs w:val="21"/>
              </w:rPr>
              <w:t>×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915FA2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417" w:type="pct"/>
            <w:noWrap/>
            <w:vAlign w:val="bottom"/>
            <w:hideMark/>
          </w:tcPr>
          <w:p w14:paraId="558A3178" w14:textId="00E259F0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554" w:type="pct"/>
            <w:noWrap/>
            <w:vAlign w:val="bottom"/>
            <w:hideMark/>
          </w:tcPr>
          <w:p w14:paraId="3198AA74" w14:textId="6AEFBDBF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5, 1.20)</w:t>
            </w:r>
          </w:p>
        </w:tc>
        <w:tc>
          <w:tcPr>
            <w:tcW w:w="417" w:type="pct"/>
            <w:noWrap/>
            <w:vAlign w:val="bottom"/>
            <w:hideMark/>
          </w:tcPr>
          <w:p w14:paraId="48CFE028" w14:textId="1B5AB044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555" w:type="pct"/>
            <w:noWrap/>
            <w:vAlign w:val="bottom"/>
            <w:hideMark/>
          </w:tcPr>
          <w:p w14:paraId="69D74B53" w14:textId="18A28064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5, 1.20)</w:t>
            </w:r>
          </w:p>
        </w:tc>
        <w:tc>
          <w:tcPr>
            <w:tcW w:w="599" w:type="pct"/>
            <w:vAlign w:val="bottom"/>
          </w:tcPr>
          <w:p w14:paraId="0371A578" w14:textId="46240476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599" w:type="pct"/>
            <w:vAlign w:val="bottom"/>
          </w:tcPr>
          <w:p w14:paraId="39E598CD" w14:textId="21EFA5D6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0, 1.14)</w:t>
            </w:r>
          </w:p>
        </w:tc>
        <w:tc>
          <w:tcPr>
            <w:tcW w:w="595" w:type="pct"/>
            <w:vAlign w:val="bottom"/>
          </w:tcPr>
          <w:p w14:paraId="3823D0C2" w14:textId="4C6815D3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595" w:type="pct"/>
            <w:vAlign w:val="bottom"/>
          </w:tcPr>
          <w:p w14:paraId="510C659D" w14:textId="17253EDC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0, 1.14)</w:t>
            </w:r>
          </w:p>
        </w:tc>
      </w:tr>
      <w:tr w:rsidR="008E0DC1" w:rsidRPr="009E6BFA" w14:paraId="18F51817" w14:textId="77777777" w:rsidTr="008E0DC1">
        <w:trPr>
          <w:trHeight w:val="283"/>
        </w:trPr>
        <w:tc>
          <w:tcPr>
            <w:tcW w:w="669" w:type="pct"/>
            <w:noWrap/>
            <w:hideMark/>
          </w:tcPr>
          <w:p w14:paraId="0081A09B" w14:textId="7777777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15FA2">
              <w:rPr>
                <w:b/>
                <w:bCs/>
                <w:color w:val="212121"/>
                <w:sz w:val="21"/>
                <w:szCs w:val="21"/>
              </w:rPr>
              <w:t>CAA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562286">
              <w:rPr>
                <w:b/>
                <w:bCs/>
                <w:color w:val="000000"/>
                <w:sz w:val="21"/>
                <w:szCs w:val="21"/>
              </w:rPr>
              <w:t>×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915FA2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417" w:type="pct"/>
            <w:noWrap/>
            <w:vAlign w:val="bottom"/>
            <w:hideMark/>
          </w:tcPr>
          <w:p w14:paraId="07FB03BF" w14:textId="629254C1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54" w:type="pct"/>
            <w:noWrap/>
            <w:vAlign w:val="bottom"/>
            <w:hideMark/>
          </w:tcPr>
          <w:p w14:paraId="43CB7B06" w14:textId="48C1320A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88, 1.14)</w:t>
            </w:r>
          </w:p>
        </w:tc>
        <w:tc>
          <w:tcPr>
            <w:tcW w:w="417" w:type="pct"/>
            <w:noWrap/>
            <w:vAlign w:val="bottom"/>
            <w:hideMark/>
          </w:tcPr>
          <w:p w14:paraId="703B62D7" w14:textId="20A6E4D0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55" w:type="pct"/>
            <w:noWrap/>
            <w:vAlign w:val="bottom"/>
            <w:hideMark/>
          </w:tcPr>
          <w:p w14:paraId="314BC98B" w14:textId="73586E16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87, 1.14)</w:t>
            </w:r>
          </w:p>
        </w:tc>
        <w:tc>
          <w:tcPr>
            <w:tcW w:w="599" w:type="pct"/>
            <w:vAlign w:val="bottom"/>
          </w:tcPr>
          <w:p w14:paraId="437FA181" w14:textId="33041A98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599" w:type="pct"/>
            <w:vAlign w:val="bottom"/>
          </w:tcPr>
          <w:p w14:paraId="12639AB2" w14:textId="396E395C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0, 1.17)</w:t>
            </w:r>
          </w:p>
        </w:tc>
        <w:tc>
          <w:tcPr>
            <w:tcW w:w="595" w:type="pct"/>
            <w:vAlign w:val="bottom"/>
          </w:tcPr>
          <w:p w14:paraId="1232676C" w14:textId="6442CEC8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595" w:type="pct"/>
            <w:vAlign w:val="bottom"/>
          </w:tcPr>
          <w:p w14:paraId="32B65C06" w14:textId="12AE72F0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0, 1.17)</w:t>
            </w:r>
          </w:p>
        </w:tc>
      </w:tr>
      <w:tr w:rsidR="008E0DC1" w:rsidRPr="009E6BFA" w14:paraId="14FEDF2A" w14:textId="77777777" w:rsidTr="008E0DC1">
        <w:trPr>
          <w:trHeight w:val="283"/>
        </w:trPr>
        <w:tc>
          <w:tcPr>
            <w:tcW w:w="669" w:type="pct"/>
            <w:noWrap/>
            <w:hideMark/>
          </w:tcPr>
          <w:p w14:paraId="0DA9EFE4" w14:textId="7777777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15FA2">
              <w:rPr>
                <w:b/>
                <w:bCs/>
                <w:color w:val="212121"/>
                <w:sz w:val="21"/>
                <w:szCs w:val="21"/>
              </w:rPr>
              <w:t>CVD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562286">
              <w:rPr>
                <w:b/>
                <w:bCs/>
                <w:color w:val="000000"/>
                <w:sz w:val="21"/>
                <w:szCs w:val="21"/>
              </w:rPr>
              <w:t>×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915FA2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417" w:type="pct"/>
            <w:noWrap/>
            <w:vAlign w:val="bottom"/>
            <w:hideMark/>
          </w:tcPr>
          <w:p w14:paraId="4B64C6E2" w14:textId="440F4AD0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54" w:type="pct"/>
            <w:noWrap/>
            <w:vAlign w:val="bottom"/>
            <w:hideMark/>
          </w:tcPr>
          <w:p w14:paraId="742EA9C2" w14:textId="74ABB2DE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8, 1.24)</w:t>
            </w:r>
          </w:p>
        </w:tc>
        <w:tc>
          <w:tcPr>
            <w:tcW w:w="417" w:type="pct"/>
            <w:noWrap/>
            <w:vAlign w:val="bottom"/>
            <w:hideMark/>
          </w:tcPr>
          <w:p w14:paraId="3D3379A1" w14:textId="04895028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555" w:type="pct"/>
            <w:noWrap/>
            <w:vAlign w:val="bottom"/>
            <w:hideMark/>
          </w:tcPr>
          <w:p w14:paraId="7ACDDC98" w14:textId="559CA9FC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97, 1.23)</w:t>
            </w:r>
          </w:p>
        </w:tc>
        <w:tc>
          <w:tcPr>
            <w:tcW w:w="599" w:type="pct"/>
            <w:vAlign w:val="bottom"/>
          </w:tcPr>
          <w:p w14:paraId="46949B85" w14:textId="3BDAA545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89</w:t>
            </w:r>
          </w:p>
        </w:tc>
        <w:tc>
          <w:tcPr>
            <w:tcW w:w="599" w:type="pct"/>
            <w:vAlign w:val="bottom"/>
          </w:tcPr>
          <w:p w14:paraId="4E1F1129" w14:textId="690A9505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79, 1.00)</w:t>
            </w:r>
          </w:p>
        </w:tc>
        <w:tc>
          <w:tcPr>
            <w:tcW w:w="595" w:type="pct"/>
            <w:vAlign w:val="bottom"/>
          </w:tcPr>
          <w:p w14:paraId="18E2358D" w14:textId="6C2D21E2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89</w:t>
            </w:r>
          </w:p>
        </w:tc>
        <w:tc>
          <w:tcPr>
            <w:tcW w:w="595" w:type="pct"/>
            <w:vAlign w:val="bottom"/>
          </w:tcPr>
          <w:p w14:paraId="392D2C07" w14:textId="50748A5B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79, 1.00)</w:t>
            </w:r>
          </w:p>
        </w:tc>
      </w:tr>
      <w:tr w:rsidR="008E0DC1" w:rsidRPr="009E6BFA" w14:paraId="42C1EF39" w14:textId="77777777" w:rsidTr="008E0DC1">
        <w:trPr>
          <w:trHeight w:val="283"/>
        </w:trPr>
        <w:tc>
          <w:tcPr>
            <w:tcW w:w="669" w:type="pct"/>
            <w:noWrap/>
            <w:hideMark/>
          </w:tcPr>
          <w:p w14:paraId="10C400D6" w14:textId="7777777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15FA2">
              <w:rPr>
                <w:b/>
                <w:bCs/>
                <w:color w:val="212121"/>
                <w:sz w:val="21"/>
                <w:szCs w:val="21"/>
              </w:rPr>
              <w:t>FTLD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562286">
              <w:rPr>
                <w:b/>
                <w:bCs/>
                <w:color w:val="000000"/>
                <w:sz w:val="21"/>
                <w:szCs w:val="21"/>
              </w:rPr>
              <w:t>×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915FA2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417" w:type="pct"/>
            <w:noWrap/>
            <w:vAlign w:val="bottom"/>
            <w:hideMark/>
          </w:tcPr>
          <w:p w14:paraId="4A60DC85" w14:textId="7B01FA0F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554" w:type="pct"/>
            <w:noWrap/>
            <w:vAlign w:val="bottom"/>
            <w:hideMark/>
          </w:tcPr>
          <w:p w14:paraId="00F8BECD" w14:textId="43D57DA8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89, 1.18)</w:t>
            </w:r>
          </w:p>
        </w:tc>
        <w:tc>
          <w:tcPr>
            <w:tcW w:w="417" w:type="pct"/>
            <w:noWrap/>
            <w:vAlign w:val="bottom"/>
            <w:hideMark/>
          </w:tcPr>
          <w:p w14:paraId="61BC61D6" w14:textId="3E3541EB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555" w:type="pct"/>
            <w:noWrap/>
            <w:vAlign w:val="bottom"/>
            <w:hideMark/>
          </w:tcPr>
          <w:p w14:paraId="130244C2" w14:textId="46A7563C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88, 1.17)</w:t>
            </w:r>
          </w:p>
        </w:tc>
        <w:tc>
          <w:tcPr>
            <w:tcW w:w="599" w:type="pct"/>
            <w:vAlign w:val="bottom"/>
          </w:tcPr>
          <w:p w14:paraId="591488A3" w14:textId="10F42890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599" w:type="pct"/>
            <w:vAlign w:val="bottom"/>
          </w:tcPr>
          <w:p w14:paraId="03CABDF8" w14:textId="75A3B2B7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81, 1.11)</w:t>
            </w:r>
          </w:p>
        </w:tc>
        <w:tc>
          <w:tcPr>
            <w:tcW w:w="595" w:type="pct"/>
            <w:vAlign w:val="bottom"/>
          </w:tcPr>
          <w:p w14:paraId="13E68406" w14:textId="7FE033E2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595" w:type="pct"/>
            <w:vAlign w:val="bottom"/>
          </w:tcPr>
          <w:p w14:paraId="0D63A51D" w14:textId="6BDBBAD2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81, 1.11)</w:t>
            </w:r>
          </w:p>
        </w:tc>
      </w:tr>
      <w:tr w:rsidR="008E0DC1" w:rsidRPr="009E6BFA" w14:paraId="0BDF77CA" w14:textId="77777777" w:rsidTr="008E0DC1">
        <w:trPr>
          <w:trHeight w:val="283"/>
        </w:trPr>
        <w:tc>
          <w:tcPr>
            <w:tcW w:w="669" w:type="pct"/>
            <w:noWrap/>
            <w:hideMark/>
          </w:tcPr>
          <w:p w14:paraId="2503458F" w14:textId="7777777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15FA2">
              <w:rPr>
                <w:b/>
                <w:bCs/>
                <w:color w:val="212121"/>
                <w:sz w:val="21"/>
                <w:szCs w:val="21"/>
              </w:rPr>
              <w:t>HS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562286">
              <w:rPr>
                <w:b/>
                <w:bCs/>
                <w:color w:val="000000"/>
                <w:sz w:val="21"/>
                <w:szCs w:val="21"/>
              </w:rPr>
              <w:t>×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915FA2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417" w:type="pct"/>
            <w:noWrap/>
            <w:vAlign w:val="bottom"/>
            <w:hideMark/>
          </w:tcPr>
          <w:p w14:paraId="09904F5A" w14:textId="6090C0D9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554" w:type="pct"/>
            <w:noWrap/>
            <w:vAlign w:val="bottom"/>
            <w:hideMark/>
          </w:tcPr>
          <w:p w14:paraId="0040DF5B" w14:textId="272D3073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1.01, 1.36)</w:t>
            </w:r>
          </w:p>
        </w:tc>
        <w:tc>
          <w:tcPr>
            <w:tcW w:w="417" w:type="pct"/>
            <w:noWrap/>
            <w:vAlign w:val="bottom"/>
            <w:hideMark/>
          </w:tcPr>
          <w:p w14:paraId="53C54740" w14:textId="58D06A74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555" w:type="pct"/>
            <w:noWrap/>
            <w:vAlign w:val="bottom"/>
            <w:hideMark/>
          </w:tcPr>
          <w:p w14:paraId="524B4DFF" w14:textId="21455E53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1.01, 1.36)</w:t>
            </w:r>
          </w:p>
        </w:tc>
        <w:tc>
          <w:tcPr>
            <w:tcW w:w="599" w:type="pct"/>
            <w:vAlign w:val="bottom"/>
          </w:tcPr>
          <w:p w14:paraId="2DFC1F82" w14:textId="415BBC0B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599" w:type="pct"/>
            <w:vAlign w:val="bottom"/>
          </w:tcPr>
          <w:p w14:paraId="3C5178F9" w14:textId="620CE5B8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82, 1.08)</w:t>
            </w:r>
          </w:p>
        </w:tc>
        <w:tc>
          <w:tcPr>
            <w:tcW w:w="595" w:type="pct"/>
            <w:vAlign w:val="bottom"/>
          </w:tcPr>
          <w:p w14:paraId="1C9AAB85" w14:textId="56E0BF4B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595" w:type="pct"/>
            <w:vAlign w:val="bottom"/>
          </w:tcPr>
          <w:p w14:paraId="74B2D698" w14:textId="2E11C8DE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82, 1.09)</w:t>
            </w:r>
          </w:p>
        </w:tc>
      </w:tr>
      <w:tr w:rsidR="008E0DC1" w:rsidRPr="009E6BFA" w14:paraId="1388AD98" w14:textId="77777777" w:rsidTr="008E0DC1">
        <w:trPr>
          <w:trHeight w:val="283"/>
        </w:trPr>
        <w:tc>
          <w:tcPr>
            <w:tcW w:w="669" w:type="pct"/>
            <w:noWrap/>
            <w:hideMark/>
          </w:tcPr>
          <w:p w14:paraId="17032985" w14:textId="77777777" w:rsidR="008E0DC1" w:rsidRPr="009E6BFA" w:rsidRDefault="008E0DC1" w:rsidP="008E0DC1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915FA2">
              <w:rPr>
                <w:b/>
                <w:bCs/>
                <w:color w:val="212121"/>
                <w:sz w:val="21"/>
                <w:szCs w:val="21"/>
              </w:rPr>
              <w:t>N</w:t>
            </w:r>
            <w:r>
              <w:rPr>
                <w:b/>
                <w:bCs/>
                <w:color w:val="212121"/>
                <w:sz w:val="21"/>
                <w:szCs w:val="21"/>
              </w:rPr>
              <w:t>oN</w:t>
            </w:r>
            <w:r w:rsidRPr="00915FA2">
              <w:rPr>
                <w:b/>
                <w:bCs/>
                <w:color w:val="212121"/>
                <w:sz w:val="21"/>
                <w:szCs w:val="21"/>
              </w:rPr>
              <w:t>P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562286">
              <w:rPr>
                <w:b/>
                <w:bCs/>
                <w:color w:val="000000"/>
                <w:sz w:val="21"/>
                <w:szCs w:val="21"/>
              </w:rPr>
              <w:t>×</w:t>
            </w:r>
            <w:r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r w:rsidRPr="00915FA2">
              <w:rPr>
                <w:b/>
                <w:bCs/>
                <w:color w:val="212121"/>
                <w:sz w:val="21"/>
                <w:szCs w:val="21"/>
              </w:rPr>
              <w:t>YTD</w:t>
            </w:r>
          </w:p>
        </w:tc>
        <w:tc>
          <w:tcPr>
            <w:tcW w:w="417" w:type="pct"/>
            <w:noWrap/>
            <w:vAlign w:val="bottom"/>
            <w:hideMark/>
          </w:tcPr>
          <w:p w14:paraId="6F5CA270" w14:textId="7D405769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</w:p>
        </w:tc>
        <w:tc>
          <w:tcPr>
            <w:tcW w:w="554" w:type="pct"/>
            <w:noWrap/>
            <w:vAlign w:val="bottom"/>
            <w:hideMark/>
          </w:tcPr>
          <w:p w14:paraId="4FD09BB2" w14:textId="28665F5E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</w:p>
        </w:tc>
        <w:tc>
          <w:tcPr>
            <w:tcW w:w="417" w:type="pct"/>
            <w:noWrap/>
            <w:vAlign w:val="bottom"/>
            <w:hideMark/>
          </w:tcPr>
          <w:p w14:paraId="10F1E2FE" w14:textId="1C81190E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555" w:type="pct"/>
            <w:noWrap/>
            <w:vAlign w:val="bottom"/>
            <w:hideMark/>
          </w:tcPr>
          <w:p w14:paraId="2A9DF042" w14:textId="7DE071D6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74, 1.21)</w:t>
            </w:r>
          </w:p>
        </w:tc>
        <w:tc>
          <w:tcPr>
            <w:tcW w:w="599" w:type="pct"/>
            <w:vAlign w:val="bottom"/>
          </w:tcPr>
          <w:p w14:paraId="0816E07B" w14:textId="7B53BD58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</w:p>
        </w:tc>
        <w:tc>
          <w:tcPr>
            <w:tcW w:w="599" w:type="pct"/>
            <w:vAlign w:val="bottom"/>
          </w:tcPr>
          <w:p w14:paraId="70AE939D" w14:textId="5693CADC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</w:p>
        </w:tc>
        <w:tc>
          <w:tcPr>
            <w:tcW w:w="595" w:type="pct"/>
            <w:vAlign w:val="bottom"/>
          </w:tcPr>
          <w:p w14:paraId="7461F26E" w14:textId="148A8B4F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595" w:type="pct"/>
            <w:vAlign w:val="bottom"/>
          </w:tcPr>
          <w:p w14:paraId="6C9E64AA" w14:textId="34E8A024" w:rsidR="008E0DC1" w:rsidRPr="009E6BFA" w:rsidRDefault="008E0DC1" w:rsidP="008E0DC1">
            <w:pPr>
              <w:rPr>
                <w:color w:val="212121"/>
                <w:sz w:val="21"/>
                <w:szCs w:val="21"/>
              </w:rPr>
            </w:pPr>
            <w:r w:rsidRPr="00C34930">
              <w:rPr>
                <w:color w:val="000000"/>
                <w:sz w:val="21"/>
                <w:szCs w:val="21"/>
              </w:rPr>
              <w:t>(0.75, 1.41)</w:t>
            </w:r>
          </w:p>
        </w:tc>
      </w:tr>
    </w:tbl>
    <w:p w14:paraId="2A59EB5C" w14:textId="77777777" w:rsidR="00C34930" w:rsidRPr="00C60BA5" w:rsidRDefault="00C34930" w:rsidP="00C34930">
      <w:pPr>
        <w:rPr>
          <w:color w:val="0E2841" w:themeColor="text2"/>
          <w:sz w:val="21"/>
          <w:szCs w:val="21"/>
        </w:rPr>
      </w:pPr>
      <w:r w:rsidRPr="00C60BA5">
        <w:rPr>
          <w:b/>
          <w:bCs/>
          <w:color w:val="000000"/>
          <w:sz w:val="21"/>
          <w:szCs w:val="21"/>
        </w:rPr>
        <w:t>Notes:</w:t>
      </w:r>
      <w:r w:rsidRPr="00C60BA5">
        <w:rPr>
          <w:color w:val="000000"/>
          <w:sz w:val="21"/>
          <w:szCs w:val="21"/>
        </w:rPr>
        <w:t xml:space="preserve"> Both models assessed the independent effect of all neuropathologies simultaneously on apathy progression, while controlling for sex, age at death,</w:t>
      </w:r>
      <w:r>
        <w:rPr>
          <w:color w:val="000000"/>
          <w:sz w:val="21"/>
          <w:szCs w:val="21"/>
        </w:rPr>
        <w:t xml:space="preserve"> depression</w:t>
      </w:r>
      <w:r w:rsidRPr="00C60BA5">
        <w:rPr>
          <w:color w:val="000000"/>
          <w:sz w:val="21"/>
          <w:szCs w:val="21"/>
        </w:rPr>
        <w:t xml:space="preserve"> and NPI-Q total score excluding the apathy item. Model 4 additionally adjusted for NP. Significance level, P ≤ 0.05*, P ≤ 0.01**, P ≤ 0.001***.</w:t>
      </w:r>
      <w:r w:rsidRPr="00C60BA5">
        <w:rPr>
          <w:sz w:val="21"/>
          <w:szCs w:val="21"/>
        </w:rPr>
        <w:t xml:space="preserve"> Abbreviations: AD, Alzheimer disease (defined as intermediate or high ABC criteria); CAA, cerebral amyloid angiopathy; CVD, cerebrovascular disease; FTLD, frontotemporal lobar degeneration; HS, hippocampal sclerosis; LBD, Lewy body disease; NoNP, no known pathology; </w:t>
      </w:r>
      <w:proofErr w:type="gramStart"/>
      <w:r w:rsidRPr="00C60BA5">
        <w:rPr>
          <w:rFonts w:hint="eastAsia"/>
          <w:sz w:val="21"/>
          <w:szCs w:val="21"/>
        </w:rPr>
        <w:t>OR</w:t>
      </w:r>
      <w:r w:rsidRPr="00C60BA5">
        <w:rPr>
          <w:sz w:val="21"/>
          <w:szCs w:val="21"/>
        </w:rPr>
        <w:t>,</w:t>
      </w:r>
      <w:proofErr w:type="gramEnd"/>
      <w:r w:rsidRPr="00C60BA5">
        <w:rPr>
          <w:sz w:val="21"/>
          <w:szCs w:val="21"/>
        </w:rPr>
        <w:t xml:space="preserve"> odds ratio; CI, confidence interval; YTD, year to death.</w:t>
      </w:r>
    </w:p>
    <w:p w14:paraId="057019BD" w14:textId="09B5A9DD" w:rsidR="00B72CFC" w:rsidRDefault="00B72CFC">
      <w:pPr>
        <w:spacing w:after="160" w:line="278" w:lineRule="auto"/>
        <w:rPr>
          <w:i/>
          <w:iCs/>
          <w:sz w:val="21"/>
          <w:szCs w:val="21"/>
        </w:rPr>
      </w:pPr>
      <w:r>
        <w:rPr>
          <w:i/>
          <w:iCs/>
          <w:sz w:val="21"/>
          <w:szCs w:val="21"/>
        </w:rPr>
        <w:br w:type="page"/>
      </w:r>
    </w:p>
    <w:p w14:paraId="19423A49" w14:textId="77777777" w:rsidR="00CD7F0C" w:rsidRPr="009E6BFA" w:rsidRDefault="00CD7F0C" w:rsidP="00CD7F0C">
      <w:pPr>
        <w:rPr>
          <w:i/>
          <w:iCs/>
          <w:sz w:val="21"/>
          <w:szCs w:val="21"/>
        </w:rPr>
      </w:pPr>
    </w:p>
    <w:p w14:paraId="38982C12" w14:textId="77777777" w:rsidR="00CD7F0C" w:rsidRPr="009E6BFA" w:rsidRDefault="00CD7F0C" w:rsidP="00CD7F0C">
      <w:pPr>
        <w:pStyle w:val="Caption"/>
        <w:keepNext/>
        <w:spacing w:after="0"/>
        <w:rPr>
          <w:sz w:val="21"/>
          <w:szCs w:val="21"/>
        </w:rPr>
      </w:pPr>
    </w:p>
    <w:p w14:paraId="40DF8229" w14:textId="1521CE82" w:rsidR="00CD7F0C" w:rsidRPr="009E6BFA" w:rsidRDefault="002F6AB0" w:rsidP="00CD7F0C">
      <w:pPr>
        <w:pStyle w:val="Caption"/>
        <w:keepNext/>
        <w:spacing w:after="0"/>
        <w:rPr>
          <w:sz w:val="21"/>
          <w:szCs w:val="21"/>
        </w:rPr>
      </w:pPr>
      <w:r>
        <w:rPr>
          <w:sz w:val="21"/>
          <w:szCs w:val="21"/>
        </w:rPr>
        <w:t>e</w:t>
      </w:r>
      <w:r w:rsidR="00CD7F0C" w:rsidRPr="009E6BFA">
        <w:rPr>
          <w:sz w:val="21"/>
          <w:szCs w:val="21"/>
        </w:rPr>
        <w:t xml:space="preserve">Table </w:t>
      </w:r>
      <w:r w:rsidR="00E63B8D">
        <w:rPr>
          <w:sz w:val="21"/>
          <w:szCs w:val="21"/>
        </w:rPr>
        <w:t>1</w:t>
      </w:r>
      <w:r w:rsidR="008E0DC1">
        <w:rPr>
          <w:sz w:val="21"/>
          <w:szCs w:val="21"/>
        </w:rPr>
        <w:t>1</w:t>
      </w:r>
      <w:r w:rsidR="00CD7F0C" w:rsidRPr="009E6BFA">
        <w:rPr>
          <w:sz w:val="21"/>
          <w:szCs w:val="21"/>
        </w:rPr>
        <w:t xml:space="preserve"> Distribution of FTLD Subtyp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44"/>
        <w:gridCol w:w="1907"/>
        <w:gridCol w:w="1907"/>
        <w:gridCol w:w="2642"/>
      </w:tblGrid>
      <w:tr w:rsidR="00CD7F0C" w:rsidRPr="009E6BFA" w14:paraId="6E3AC191" w14:textId="77777777" w:rsidTr="001D6F0D">
        <w:trPr>
          <w:trHeight w:val="320"/>
        </w:trPr>
        <w:tc>
          <w:tcPr>
            <w:tcW w:w="2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912DA5" w14:textId="77777777" w:rsidR="00CD7F0C" w:rsidRPr="009E6BFA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9E6BFA">
              <w:rPr>
                <w:b/>
                <w:bCs/>
                <w:color w:val="000000"/>
                <w:sz w:val="21"/>
                <w:szCs w:val="21"/>
              </w:rPr>
              <w:t>FTLD subtype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90E91C" w14:textId="77777777" w:rsidR="00CD7F0C" w:rsidRPr="009E6BFA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E6BFA">
              <w:rPr>
                <w:b/>
                <w:bCs/>
                <w:color w:val="000000"/>
                <w:sz w:val="21"/>
                <w:szCs w:val="21"/>
              </w:rPr>
              <w:t>cnt</w:t>
            </w:r>
            <w:proofErr w:type="spellEnd"/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4BACAB" w14:textId="77777777" w:rsidR="00CD7F0C" w:rsidRPr="009E6BFA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E6BFA">
              <w:rPr>
                <w:b/>
                <w:bCs/>
                <w:color w:val="000000"/>
                <w:sz w:val="21"/>
                <w:szCs w:val="21"/>
              </w:rPr>
              <w:t xml:space="preserve">Apathy </w:t>
            </w:r>
            <w:proofErr w:type="spellStart"/>
            <w:r w:rsidRPr="009E6BFA">
              <w:rPr>
                <w:b/>
                <w:bCs/>
                <w:color w:val="000000"/>
                <w:sz w:val="21"/>
                <w:szCs w:val="21"/>
              </w:rPr>
              <w:t>cnt</w:t>
            </w:r>
            <w:proofErr w:type="spellEnd"/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BD943" w14:textId="77777777" w:rsidR="00CD7F0C" w:rsidRPr="009E6BFA" w:rsidRDefault="00CD7F0C" w:rsidP="001D6F0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E6BFA">
              <w:rPr>
                <w:b/>
                <w:bCs/>
                <w:color w:val="000000"/>
                <w:sz w:val="21"/>
                <w:szCs w:val="21"/>
              </w:rPr>
              <w:t xml:space="preserve">Apathy </w:t>
            </w:r>
            <w:proofErr w:type="gramStart"/>
            <w:r w:rsidRPr="009E6BFA">
              <w:rPr>
                <w:b/>
                <w:bCs/>
                <w:color w:val="000000"/>
                <w:sz w:val="21"/>
                <w:szCs w:val="21"/>
              </w:rPr>
              <w:t>Rate(</w:t>
            </w:r>
            <w:proofErr w:type="gramEnd"/>
            <w:r w:rsidRPr="009E6BFA">
              <w:rPr>
                <w:b/>
                <w:bCs/>
                <w:color w:val="000000"/>
                <w:sz w:val="21"/>
                <w:szCs w:val="21"/>
              </w:rPr>
              <w:t>%)</w:t>
            </w:r>
          </w:p>
        </w:tc>
      </w:tr>
      <w:tr w:rsidR="00CD7F0C" w:rsidRPr="009E6BFA" w14:paraId="41B8721D" w14:textId="77777777" w:rsidTr="001D6F0D">
        <w:trPr>
          <w:trHeight w:val="320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DCE6" w14:textId="77777777" w:rsidR="00CD7F0C" w:rsidRPr="009E6BFA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9E6BFA">
              <w:rPr>
                <w:b/>
                <w:bCs/>
                <w:color w:val="000000"/>
                <w:sz w:val="21"/>
                <w:szCs w:val="21"/>
              </w:rPr>
              <w:t>Other Pathologie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73BC0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85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BE036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370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53895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43.1</w:t>
            </w:r>
          </w:p>
        </w:tc>
      </w:tr>
      <w:tr w:rsidR="00CD7F0C" w:rsidRPr="009E6BFA" w14:paraId="4C46D964" w14:textId="77777777" w:rsidTr="001D6F0D">
        <w:trPr>
          <w:trHeight w:val="320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E8F09" w14:textId="77777777" w:rsidR="00CD7F0C" w:rsidRPr="009E6BFA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9E6BFA">
              <w:rPr>
                <w:b/>
                <w:bCs/>
                <w:color w:val="000000"/>
                <w:sz w:val="21"/>
                <w:szCs w:val="21"/>
              </w:rPr>
              <w:t>Missing (in FTLD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23791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33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A93B5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171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18562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51.2</w:t>
            </w:r>
          </w:p>
        </w:tc>
      </w:tr>
      <w:tr w:rsidR="00CD7F0C" w:rsidRPr="009E6BFA" w14:paraId="379582EE" w14:textId="77777777" w:rsidTr="001D6F0D">
        <w:trPr>
          <w:trHeight w:val="320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EB488" w14:textId="77777777" w:rsidR="00CD7F0C" w:rsidRPr="009E6BFA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9E6BFA">
              <w:rPr>
                <w:b/>
                <w:bCs/>
                <w:color w:val="000000"/>
                <w:sz w:val="21"/>
                <w:szCs w:val="21"/>
              </w:rPr>
              <w:t>TAU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0B221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20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E64F8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105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454CA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51.2</w:t>
            </w:r>
          </w:p>
        </w:tc>
      </w:tr>
      <w:tr w:rsidR="00CD7F0C" w:rsidRPr="009E6BFA" w14:paraId="3C554819" w14:textId="77777777" w:rsidTr="001D6F0D">
        <w:trPr>
          <w:trHeight w:val="320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CAB1D" w14:textId="77777777" w:rsidR="00CD7F0C" w:rsidRPr="009E6BFA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9E6BFA">
              <w:rPr>
                <w:b/>
                <w:bCs/>
                <w:color w:val="000000"/>
                <w:sz w:val="21"/>
                <w:szCs w:val="21"/>
              </w:rPr>
              <w:t>TDP-4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D82C1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6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DEC51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FE732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70.6</w:t>
            </w:r>
          </w:p>
        </w:tc>
      </w:tr>
      <w:tr w:rsidR="00CD7F0C" w:rsidRPr="009E6BFA" w14:paraId="5C577E91" w14:textId="77777777" w:rsidTr="001D6F0D">
        <w:trPr>
          <w:trHeight w:val="320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BC63E" w14:textId="77777777" w:rsidR="00CD7F0C" w:rsidRPr="009E6BFA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9E6BFA">
              <w:rPr>
                <w:b/>
                <w:bCs/>
                <w:color w:val="000000"/>
                <w:sz w:val="21"/>
                <w:szCs w:val="21"/>
              </w:rPr>
              <w:t>TDP-43 + TAU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10639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8A068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E9E9B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75</w:t>
            </w:r>
          </w:p>
        </w:tc>
      </w:tr>
      <w:tr w:rsidR="00CD7F0C" w:rsidRPr="009E6BFA" w14:paraId="73715DA9" w14:textId="77777777" w:rsidTr="001D6F0D">
        <w:trPr>
          <w:trHeight w:val="320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F6DD9" w14:textId="77777777" w:rsidR="00CD7F0C" w:rsidRPr="009E6BFA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9E6BFA">
              <w:rPr>
                <w:b/>
                <w:bCs/>
                <w:color w:val="000000"/>
                <w:sz w:val="21"/>
                <w:szCs w:val="21"/>
              </w:rPr>
              <w:t xml:space="preserve">Other 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5EA43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8CA4F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5F47E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0</w:t>
            </w:r>
          </w:p>
        </w:tc>
      </w:tr>
      <w:tr w:rsidR="00CD7F0C" w:rsidRPr="009E6BFA" w14:paraId="7EDBF9DB" w14:textId="77777777" w:rsidTr="001D6F0D">
        <w:trPr>
          <w:trHeight w:val="320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31F11" w14:textId="77777777" w:rsidR="00CD7F0C" w:rsidRPr="009E6BFA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9E6BFA">
              <w:rPr>
                <w:b/>
                <w:bCs/>
                <w:color w:val="000000"/>
                <w:sz w:val="21"/>
                <w:szCs w:val="21"/>
              </w:rPr>
              <w:t>Other + TDP-4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BC6FC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D9C64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5A948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100</w:t>
            </w:r>
          </w:p>
        </w:tc>
      </w:tr>
      <w:tr w:rsidR="00CD7F0C" w:rsidRPr="009E6BFA" w14:paraId="214CC20E" w14:textId="77777777" w:rsidTr="001D6F0D">
        <w:trPr>
          <w:trHeight w:val="340"/>
        </w:trPr>
        <w:tc>
          <w:tcPr>
            <w:tcW w:w="20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0D4A6E" w14:textId="77777777" w:rsidR="00CD7F0C" w:rsidRPr="009E6BFA" w:rsidRDefault="00CD7F0C" w:rsidP="001D6F0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9E6BFA">
              <w:rPr>
                <w:b/>
                <w:bCs/>
                <w:color w:val="000000"/>
                <w:sz w:val="21"/>
                <w:szCs w:val="21"/>
              </w:rPr>
              <w:t>Other + TDP-43 + TAU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ED522E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76579E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0C4F59" w14:textId="77777777" w:rsidR="00CD7F0C" w:rsidRPr="009E6BFA" w:rsidRDefault="00CD7F0C" w:rsidP="001D6F0D">
            <w:pPr>
              <w:jc w:val="center"/>
              <w:rPr>
                <w:color w:val="000000"/>
                <w:sz w:val="21"/>
                <w:szCs w:val="21"/>
              </w:rPr>
            </w:pPr>
            <w:r w:rsidRPr="009E6BFA">
              <w:rPr>
                <w:color w:val="000000"/>
                <w:sz w:val="21"/>
                <w:szCs w:val="21"/>
              </w:rPr>
              <w:t>100</w:t>
            </w:r>
          </w:p>
        </w:tc>
      </w:tr>
    </w:tbl>
    <w:p w14:paraId="18BD59D2" w14:textId="184F493F" w:rsidR="00CD7F0C" w:rsidRPr="00DA6ADE" w:rsidRDefault="00CD7F0C" w:rsidP="00CD7F0C">
      <w:pPr>
        <w:rPr>
          <w:sz w:val="21"/>
          <w:szCs w:val="21"/>
        </w:rPr>
      </w:pPr>
      <w:r w:rsidRPr="00DA6ADE">
        <w:rPr>
          <w:b/>
          <w:bCs/>
          <w:sz w:val="21"/>
          <w:szCs w:val="21"/>
        </w:rPr>
        <w:t>Notes</w:t>
      </w:r>
      <w:r w:rsidRPr="00DA6ADE">
        <w:rPr>
          <w:sz w:val="21"/>
          <w:szCs w:val="21"/>
        </w:rPr>
        <w:t>: ‘Other’ includes FTLD-FUS and others.</w:t>
      </w:r>
      <w:r w:rsidR="00C60BA5" w:rsidRPr="00DA6ADE">
        <w:rPr>
          <w:sz w:val="21"/>
          <w:szCs w:val="21"/>
        </w:rPr>
        <w:t xml:space="preserve"> Abbreviations: FTLD, frontotemporal lobar degeneration.</w:t>
      </w:r>
    </w:p>
    <w:p w14:paraId="4248FFBF" w14:textId="7266B131" w:rsidR="00240788" w:rsidRDefault="00240788" w:rsidP="00261718">
      <w:pPr>
        <w:spacing w:after="160" w:line="278" w:lineRule="auto"/>
      </w:pPr>
    </w:p>
    <w:sectPr w:rsidR="00240788" w:rsidSect="00CD7F0C">
      <w:footerReference w:type="even" r:id="rId7"/>
      <w:footerReference w:type="default" r:id="rId8"/>
      <w:pgSz w:w="12240" w:h="15840"/>
      <w:pgMar w:top="720" w:right="720" w:bottom="720" w:left="72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6F051" w14:textId="77777777" w:rsidR="00DE5C49" w:rsidRDefault="00DE5C49">
      <w:r>
        <w:separator/>
      </w:r>
    </w:p>
  </w:endnote>
  <w:endnote w:type="continuationSeparator" w:id="0">
    <w:p w14:paraId="2E0A1C27" w14:textId="77777777" w:rsidR="00DE5C49" w:rsidRDefault="00DE5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17220054"/>
      <w:docPartObj>
        <w:docPartGallery w:val="Page Numbers (Bottom of Page)"/>
        <w:docPartUnique/>
      </w:docPartObj>
    </w:sdtPr>
    <w:sdtContent>
      <w:p w14:paraId="694CA085" w14:textId="77777777" w:rsidR="00CD7F0C" w:rsidRDefault="00CD7F0C" w:rsidP="008F65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B71018" w14:textId="77777777" w:rsidR="00CD7F0C" w:rsidRDefault="00CD7F0C" w:rsidP="002645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71826150"/>
      <w:docPartObj>
        <w:docPartGallery w:val="Page Numbers (Bottom of Page)"/>
        <w:docPartUnique/>
      </w:docPartObj>
    </w:sdtPr>
    <w:sdtContent>
      <w:p w14:paraId="5848D401" w14:textId="77777777" w:rsidR="00CD7F0C" w:rsidRDefault="00CD7F0C" w:rsidP="008F65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7CFA0074" w14:textId="77777777" w:rsidR="00CD7F0C" w:rsidRDefault="00CD7F0C" w:rsidP="002645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C89621" w14:textId="77777777" w:rsidR="00DE5C49" w:rsidRDefault="00DE5C49">
      <w:r>
        <w:separator/>
      </w:r>
    </w:p>
  </w:footnote>
  <w:footnote w:type="continuationSeparator" w:id="0">
    <w:p w14:paraId="3CA8823A" w14:textId="77777777" w:rsidR="00DE5C49" w:rsidRDefault="00DE5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F0C"/>
    <w:rsid w:val="0003551E"/>
    <w:rsid w:val="000F5FAF"/>
    <w:rsid w:val="00112000"/>
    <w:rsid w:val="00136113"/>
    <w:rsid w:val="0016690C"/>
    <w:rsid w:val="00240788"/>
    <w:rsid w:val="002408B5"/>
    <w:rsid w:val="00243569"/>
    <w:rsid w:val="00261718"/>
    <w:rsid w:val="00295DD4"/>
    <w:rsid w:val="002F6AB0"/>
    <w:rsid w:val="00307FCA"/>
    <w:rsid w:val="003C3AA1"/>
    <w:rsid w:val="003C6AC5"/>
    <w:rsid w:val="00466FBB"/>
    <w:rsid w:val="004B6FF3"/>
    <w:rsid w:val="00535895"/>
    <w:rsid w:val="005359B7"/>
    <w:rsid w:val="0054145A"/>
    <w:rsid w:val="0058791E"/>
    <w:rsid w:val="00613888"/>
    <w:rsid w:val="00623EDC"/>
    <w:rsid w:val="006C6C8A"/>
    <w:rsid w:val="006F5ADF"/>
    <w:rsid w:val="00714A2F"/>
    <w:rsid w:val="0076039B"/>
    <w:rsid w:val="007613DB"/>
    <w:rsid w:val="007746BC"/>
    <w:rsid w:val="007C4F19"/>
    <w:rsid w:val="008259C9"/>
    <w:rsid w:val="008403F2"/>
    <w:rsid w:val="008E0DC1"/>
    <w:rsid w:val="008F2E5F"/>
    <w:rsid w:val="00911E09"/>
    <w:rsid w:val="00976483"/>
    <w:rsid w:val="009B3EF1"/>
    <w:rsid w:val="009D086A"/>
    <w:rsid w:val="00A75BC9"/>
    <w:rsid w:val="00A90D19"/>
    <w:rsid w:val="00AA3D68"/>
    <w:rsid w:val="00AB4418"/>
    <w:rsid w:val="00AC3089"/>
    <w:rsid w:val="00B24B29"/>
    <w:rsid w:val="00B72CFC"/>
    <w:rsid w:val="00BA7435"/>
    <w:rsid w:val="00BD697D"/>
    <w:rsid w:val="00BE165C"/>
    <w:rsid w:val="00C231A5"/>
    <w:rsid w:val="00C34930"/>
    <w:rsid w:val="00C60BA5"/>
    <w:rsid w:val="00CD7F0C"/>
    <w:rsid w:val="00D74F19"/>
    <w:rsid w:val="00DA6ADE"/>
    <w:rsid w:val="00DE5C49"/>
    <w:rsid w:val="00DF0F6A"/>
    <w:rsid w:val="00DF1CBC"/>
    <w:rsid w:val="00E63B8D"/>
    <w:rsid w:val="00E80670"/>
    <w:rsid w:val="00F02D49"/>
    <w:rsid w:val="00F40673"/>
    <w:rsid w:val="00F672DE"/>
    <w:rsid w:val="00FA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03E66"/>
  <w15:chartTrackingRefBased/>
  <w15:docId w15:val="{C095E4F3-986D-F14E-8F2B-0EADD9D6D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AC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5DD4"/>
    <w:pPr>
      <w:keepNext/>
      <w:keepLines/>
      <w:spacing w:before="360" w:after="80" w:line="278" w:lineRule="auto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5DD4"/>
    <w:pPr>
      <w:keepNext/>
      <w:keepLines/>
      <w:spacing w:before="160" w:after="80" w:line="278" w:lineRule="auto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0F6A"/>
    <w:pPr>
      <w:keepNext/>
      <w:keepLines/>
      <w:spacing w:before="40" w:line="278" w:lineRule="auto"/>
      <w:outlineLvl w:val="2"/>
    </w:pPr>
    <w:rPr>
      <w:rFonts w:eastAsiaTheme="majorEastAsia" w:cstheme="majorBidi"/>
      <w:color w:val="0A2F40" w:themeColor="accent1" w:themeShade="7F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F6A"/>
    <w:pPr>
      <w:keepNext/>
      <w:keepLines/>
      <w:spacing w:before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F0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F0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F0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F0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F0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daSpecialty">
    <w:name w:val="Ada Specialty"/>
    <w:basedOn w:val="TableNormal"/>
    <w:uiPriority w:val="99"/>
    <w:rsid w:val="007746BC"/>
    <w:pPr>
      <w:spacing w:after="0" w:line="240" w:lineRule="auto"/>
    </w:pPr>
    <w:rPr>
      <w:rFonts w:ascii="Times New Roman" w:hAnsi="Times New Roman"/>
    </w:rPr>
    <w:tblPr>
      <w:tblBorders>
        <w:top w:val="thinThickSmallGap" w:sz="24" w:space="0" w:color="000000" w:themeColor="text1"/>
        <w:bottom w:val="thinThickSmallGap" w:sz="24" w:space="0" w:color="000000" w:themeColor="text1"/>
      </w:tblBorders>
    </w:tblPr>
    <w:tcPr>
      <w:vAlign w:val="center"/>
    </w:tcPr>
    <w:tblStylePr w:type="firstRow">
      <w:rPr>
        <w:rFonts w:ascii="Times New Roman" w:hAnsi="Times New Roman"/>
        <w:b/>
      </w:rPr>
      <w:tblPr/>
      <w:tcPr>
        <w:tcBorders>
          <w:top w:val="nil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</w:rPr>
    </w:tblStylePr>
  </w:style>
  <w:style w:type="table" w:customStyle="1" w:styleId="AdaStyle">
    <w:name w:val="AdaStyle"/>
    <w:basedOn w:val="TableNormal"/>
    <w:uiPriority w:val="99"/>
    <w:rsid w:val="000F5FAF"/>
    <w:pPr>
      <w:spacing w:after="0" w:line="240" w:lineRule="auto"/>
      <w:jc w:val="center"/>
    </w:pPr>
    <w:rPr>
      <w:rFonts w:ascii="Times New Roman" w:hAnsi="Times New Roman" w:cs="Times New Roman"/>
      <w:kern w:val="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rFonts w:ascii="Times New Roman" w:hAnsi="Times New Roman"/>
        <w:b/>
      </w:rPr>
      <w:tblPr/>
      <w:tcPr>
        <w:tcBorders>
          <w:bottom w:val="single" w:sz="4" w:space="0" w:color="auto"/>
        </w:tcBorders>
      </w:tcPr>
    </w:tblStylePr>
  </w:style>
  <w:style w:type="paragraph" w:styleId="NoSpacing">
    <w:name w:val="No Spacing"/>
    <w:aliases w:val="Reference"/>
    <w:uiPriority w:val="1"/>
    <w:qFormat/>
    <w:rsid w:val="00535895"/>
    <w:pPr>
      <w:spacing w:after="0" w:line="240" w:lineRule="auto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295DD4"/>
    <w:rPr>
      <w:rFonts w:ascii="Times New Roman" w:eastAsiaTheme="majorEastAsia" w:hAnsi="Times New Roman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5DD4"/>
    <w:rPr>
      <w:rFonts w:ascii="Times New Roman" w:eastAsiaTheme="majorEastAsia" w:hAnsi="Times New Roman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0F6A"/>
    <w:rPr>
      <w:rFonts w:ascii="Times New Roman" w:eastAsiaTheme="majorEastAsia" w:hAnsi="Times New Roman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F6A"/>
    <w:rPr>
      <w:rFonts w:ascii="Times New Roman" w:eastAsiaTheme="majorEastAsia" w:hAnsi="Times New Roman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F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F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F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F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F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F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7F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F0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7F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F0C"/>
    <w:pPr>
      <w:spacing w:before="160" w:after="160" w:line="278" w:lineRule="auto"/>
      <w:jc w:val="center"/>
    </w:pPr>
    <w:rPr>
      <w:rFonts w:eastAsiaTheme="minorEastAsia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7F0C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F0C"/>
    <w:pPr>
      <w:spacing w:after="160" w:line="278" w:lineRule="auto"/>
      <w:ind w:left="720"/>
      <w:contextualSpacing/>
    </w:pPr>
    <w:rPr>
      <w:rFonts w:eastAsiaTheme="minorEastAsia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7F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F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F0C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F0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D7F0C"/>
    <w:pPr>
      <w:spacing w:after="200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7F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7F0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D7F0C"/>
  </w:style>
  <w:style w:type="table" w:styleId="PlainTable1">
    <w:name w:val="Plain Table 1"/>
    <w:basedOn w:val="TableNormal"/>
    <w:uiPriority w:val="41"/>
    <w:rsid w:val="00C231A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2611DD-4E5B-D242-ADAC-B0CE640D2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1</Pages>
  <Words>2686</Words>
  <Characters>15316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</dc:creator>
  <cp:keywords/>
  <dc:description/>
  <cp:lastModifiedBy>Ada</cp:lastModifiedBy>
  <cp:revision>11</cp:revision>
  <dcterms:created xsi:type="dcterms:W3CDTF">2025-08-17T23:45:00Z</dcterms:created>
  <dcterms:modified xsi:type="dcterms:W3CDTF">2025-11-05T00:48:00Z</dcterms:modified>
</cp:coreProperties>
</file>